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E0C94" w14:textId="3A0BDC66" w:rsidR="008F359D" w:rsidRDefault="00D572DA" w:rsidP="003C6AAF">
      <w:pPr>
        <w:spacing w:line="480" w:lineRule="auto"/>
        <w:jc w:val="both"/>
      </w:pPr>
      <w:r>
        <w:rPr>
          <w:b/>
          <w:sz w:val="28"/>
          <w:szCs w:val="28"/>
        </w:rPr>
        <w:t>9</w:t>
      </w:r>
      <w:r w:rsidRPr="00724961">
        <w:rPr>
          <w:b/>
          <w:sz w:val="28"/>
          <w:szCs w:val="28"/>
        </w:rPr>
        <w:t>. Supplementary:</w:t>
      </w:r>
    </w:p>
    <w:p w14:paraId="3D1454FF" w14:textId="246527F2" w:rsidR="008F359D" w:rsidRPr="007A4719" w:rsidRDefault="007A4719" w:rsidP="007A4719">
      <w:pPr>
        <w:spacing w:line="480" w:lineRule="auto"/>
        <w:jc w:val="both"/>
        <w:rPr>
          <w:b/>
          <w:sz w:val="28"/>
          <w:szCs w:val="28"/>
        </w:rPr>
      </w:pPr>
      <w:r w:rsidRPr="00B846DD">
        <w:rPr>
          <w:b/>
          <w:bCs/>
        </w:rPr>
        <w:t xml:space="preserve">Supplementary Table </w:t>
      </w:r>
      <w:r w:rsidR="003C6AAF" w:rsidRPr="00B846DD">
        <w:rPr>
          <w:b/>
          <w:bCs/>
        </w:rPr>
        <w:t>1</w:t>
      </w:r>
      <w:r w:rsidRPr="00B846DD">
        <w:t>:</w:t>
      </w:r>
      <w:r w:rsidRPr="00724961">
        <w:t xml:space="preserve"> </w:t>
      </w:r>
      <w:r w:rsidRPr="00724961">
        <w:rPr>
          <w:i/>
        </w:rPr>
        <w:t>M. abscessus</w:t>
      </w:r>
      <w:r w:rsidRPr="00724961">
        <w:t xml:space="preserve"> CF clinical isolates identified according to their subspecies classification</w:t>
      </w:r>
      <w:r w:rsidR="009D2185">
        <w:t xml:space="preserve"> and</w:t>
      </w:r>
      <w:r w:rsidRPr="00724961">
        <w:t xml:space="preserve"> morphology</w:t>
      </w:r>
    </w:p>
    <w:tbl>
      <w:tblPr>
        <w:tblStyle w:val="12"/>
        <w:tblW w:w="45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30"/>
        <w:gridCol w:w="1530"/>
      </w:tblGrid>
      <w:tr w:rsidR="009D2185" w:rsidRPr="00724961" w14:paraId="35BC77A9" w14:textId="77777777" w:rsidTr="00D0673A">
        <w:trPr>
          <w:trHeight w:val="634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C4E84" w14:textId="77777777" w:rsidR="009D2185" w:rsidRPr="00724961" w:rsidRDefault="009D2185" w:rsidP="007A4719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CF Patient AS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CFE9C" w14:textId="77777777" w:rsidR="009D2185" w:rsidRPr="00724961" w:rsidRDefault="009D2185" w:rsidP="007A4719">
            <w:pPr>
              <w:widowControl w:val="0"/>
              <w:jc w:val="center"/>
              <w:rPr>
                <w:b/>
              </w:rPr>
            </w:pPr>
            <w:r w:rsidRPr="00724961">
              <w:rPr>
                <w:b/>
              </w:rPr>
              <w:t>WGS</w:t>
            </w:r>
          </w:p>
          <w:p w14:paraId="14308CA7" w14:textId="77777777" w:rsidR="009D2185" w:rsidRPr="00724961" w:rsidRDefault="009D2185" w:rsidP="007A4719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Identific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09E63" w14:textId="77777777" w:rsidR="009D2185" w:rsidRPr="00724961" w:rsidRDefault="009D2185" w:rsidP="007A4719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CF Morphology</w:t>
            </w:r>
          </w:p>
        </w:tc>
      </w:tr>
      <w:tr w:rsidR="009D2185" w:rsidRPr="00724961" w14:paraId="077D70C9" w14:textId="77777777" w:rsidTr="00D0673A">
        <w:trPr>
          <w:trHeight w:val="21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75069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48098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626C1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476E9569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C7E72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1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BDACA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B56F7F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35A3C15C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6B375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16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F994D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8D3F2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09CB3D72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DC2A8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17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197DF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C34FB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787794D8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0F017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2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78C9B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9DF83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12F132B6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609DF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38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57CF6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7D81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0D474A32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31954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0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F819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C0C32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0EC3A7A6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60D20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1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23781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81028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2881652E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35616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A481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D23E7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34F73D20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3679D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136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A939B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D632D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7800F551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0BD89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258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3E5A2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D442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736D859C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021B4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855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9EB34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10A8D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205C4D8C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BA3A3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1975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188B2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5DE65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54028978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7C1A3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203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C5284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69D06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1D15AF30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0A48D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2279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5748A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49843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5CA12AD7" w14:textId="77777777" w:rsidTr="009D2185">
        <w:trPr>
          <w:trHeight w:val="87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E8E17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2319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DF766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8E53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461238C2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552BF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2486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43EA8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AB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481A3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2DDC98BE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851E1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08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9F1B0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9DBAF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1F825995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C7C7B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30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02AC9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65264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4C8F65CB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37481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35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96EBB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9A4B1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6BCA857A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0FAC8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2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1A2E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41086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1DC1938B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F8D4F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6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CF06E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098E8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762054FD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6005B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47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87A20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1FA04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4A42BEF6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9681E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88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C2AA1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MAS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C3342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  <w:tr w:rsidR="009D2185" w:rsidRPr="00724961" w14:paraId="748704CC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4C3CC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020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8608C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BOL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CA304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D2185" w:rsidRPr="00724961" w14:paraId="55CC9C26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FF945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113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AD351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BOL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978A9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0FA02542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F4CC7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0868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12226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BOL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7B397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  <w:tr w:rsidR="009D2185" w:rsidRPr="00724961" w14:paraId="37D965FE" w14:textId="77777777" w:rsidTr="009D2185">
        <w:trPr>
          <w:trHeight w:val="210"/>
          <w:jc w:val="center"/>
        </w:trPr>
        <w:tc>
          <w:tcPr>
            <w:tcW w:w="153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21E2F" w14:textId="77777777" w:rsidR="009D2185" w:rsidRPr="007A4719" w:rsidRDefault="009D2185" w:rsidP="007A4719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CF02061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B64E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MBOL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AC83E" w14:textId="77777777" w:rsidR="009D2185" w:rsidRPr="007A4719" w:rsidRDefault="009D2185" w:rsidP="007A4719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7A4719">
              <w:rPr>
                <w:color w:val="000000" w:themeColor="text1"/>
                <w:sz w:val="22"/>
                <w:szCs w:val="22"/>
              </w:rPr>
              <w:t>R</w:t>
            </w:r>
          </w:p>
        </w:tc>
      </w:tr>
    </w:tbl>
    <w:p w14:paraId="305D1633" w14:textId="0F6E7960" w:rsidR="006F25BC" w:rsidRPr="00724961" w:rsidRDefault="002939DF" w:rsidP="007C0FBA">
      <w:pPr>
        <w:spacing w:line="480" w:lineRule="auto"/>
        <w:jc w:val="both"/>
      </w:pPr>
      <w:r w:rsidRPr="00724961">
        <w:t xml:space="preserve">MAB, </w:t>
      </w:r>
      <w:r w:rsidRPr="00724961">
        <w:rPr>
          <w:i/>
        </w:rPr>
        <w:t>M. abscessus</w:t>
      </w:r>
      <w:r w:rsidRPr="00724961">
        <w:t xml:space="preserve"> subsp. </w:t>
      </w:r>
      <w:r w:rsidRPr="00724961">
        <w:rPr>
          <w:i/>
        </w:rPr>
        <w:t>abscessus</w:t>
      </w:r>
      <w:r w:rsidRPr="00724961">
        <w:t xml:space="preserve">; MBOL, </w:t>
      </w:r>
      <w:r w:rsidRPr="00724961">
        <w:rPr>
          <w:i/>
        </w:rPr>
        <w:t>M. abscessus</w:t>
      </w:r>
      <w:r w:rsidRPr="00724961">
        <w:t xml:space="preserve"> subsp. </w:t>
      </w:r>
      <w:r w:rsidRPr="00724961">
        <w:rPr>
          <w:i/>
        </w:rPr>
        <w:t>bolletii</w:t>
      </w:r>
      <w:r w:rsidRPr="00724961">
        <w:t xml:space="preserve">; MMAS, </w:t>
      </w:r>
      <w:r w:rsidRPr="00724961">
        <w:rPr>
          <w:i/>
        </w:rPr>
        <w:t>M. abscessus</w:t>
      </w:r>
      <w:r w:rsidRPr="00724961">
        <w:t xml:space="preserve"> subsp. </w:t>
      </w:r>
      <w:r w:rsidRPr="00724961">
        <w:rPr>
          <w:i/>
        </w:rPr>
        <w:t>massiliense</w:t>
      </w:r>
      <w:r w:rsidRPr="00724961">
        <w:t>; R, rough; S, smooth</w:t>
      </w:r>
    </w:p>
    <w:p w14:paraId="4C32A704" w14:textId="77777777" w:rsidR="008F359D" w:rsidRDefault="008F359D" w:rsidP="00C479F9">
      <w:pPr>
        <w:jc w:val="both"/>
      </w:pPr>
    </w:p>
    <w:p w14:paraId="427899C2" w14:textId="77777777" w:rsidR="008F359D" w:rsidRDefault="008F359D" w:rsidP="00C479F9">
      <w:pPr>
        <w:jc w:val="both"/>
      </w:pPr>
    </w:p>
    <w:p w14:paraId="7AC850A1" w14:textId="5CF5C5B5" w:rsidR="006F25BC" w:rsidRPr="00724961" w:rsidRDefault="002939DF" w:rsidP="007C0FBA">
      <w:pPr>
        <w:spacing w:line="480" w:lineRule="auto"/>
        <w:jc w:val="both"/>
        <w:rPr>
          <w:b/>
          <w:sz w:val="28"/>
          <w:szCs w:val="28"/>
        </w:rPr>
      </w:pPr>
      <w:r w:rsidRPr="00B846DD">
        <w:rPr>
          <w:b/>
          <w:bCs/>
        </w:rPr>
        <w:lastRenderedPageBreak/>
        <w:t xml:space="preserve">Supplementary Table </w:t>
      </w:r>
      <w:r w:rsidR="00110866" w:rsidRPr="00B846DD">
        <w:rPr>
          <w:b/>
          <w:bCs/>
        </w:rPr>
        <w:t>2</w:t>
      </w:r>
      <w:r w:rsidRPr="00B846DD">
        <w:t>: Minimum</w:t>
      </w:r>
      <w:r w:rsidRPr="00724961">
        <w:t xml:space="preserve"> inhibitory concentrations (MICs) of amoxicillin and </w:t>
      </w:r>
      <w:r w:rsidR="00EB5719" w:rsidRPr="00CE36E8">
        <w:rPr>
          <w:color w:val="000000" w:themeColor="text1"/>
        </w:rPr>
        <w:t>imipenem/relebactam</w:t>
      </w:r>
      <w:r w:rsidR="00EB5719">
        <w:rPr>
          <w:color w:val="000000" w:themeColor="text1"/>
        </w:rPr>
        <w:t xml:space="preserve"> (</w:t>
      </w:r>
      <w:r w:rsidRPr="00724961">
        <w:t>IMI/REL</w:t>
      </w:r>
      <w:r w:rsidR="00EB57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91"/>
        <w:gridCol w:w="1594"/>
        <w:gridCol w:w="1593"/>
        <w:gridCol w:w="1593"/>
        <w:gridCol w:w="1593"/>
        <w:gridCol w:w="1065"/>
        <w:gridCol w:w="1240"/>
      </w:tblGrid>
      <w:tr w:rsidR="006F25BC" w:rsidRPr="00724961" w14:paraId="22B2D9A6" w14:textId="77777777" w:rsidTr="00C479F9">
        <w:trPr>
          <w:trHeight w:val="20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A27EC" w14:textId="77777777" w:rsidR="006F25BC" w:rsidRPr="002B466E" w:rsidRDefault="002939DF" w:rsidP="007E268B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A7740" w14:textId="77777777" w:rsidR="006F25BC" w:rsidRPr="002B466E" w:rsidRDefault="002939DF" w:rsidP="007E268B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73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DCF74" w14:textId="77777777" w:rsidR="006F25BC" w:rsidRPr="002B466E" w:rsidRDefault="002939DF" w:rsidP="007E268B">
            <w:pPr>
              <w:widowControl w:val="0"/>
              <w:jc w:val="center"/>
              <w:rPr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C830F" w14:textId="77777777" w:rsidR="006F25BC" w:rsidRPr="002B466E" w:rsidRDefault="002939DF" w:rsidP="007E268B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CC232" w14:textId="33FC4D7F" w:rsidR="006F25BC" w:rsidRPr="002B466E" w:rsidRDefault="000A2482" w:rsidP="007E268B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Interaction</w:t>
            </w:r>
          </w:p>
        </w:tc>
      </w:tr>
      <w:tr w:rsidR="00C479F9" w:rsidRPr="00724961" w14:paraId="557DEFBB" w14:textId="77777777" w:rsidTr="00651CFA">
        <w:trPr>
          <w:trHeight w:hRule="exact" w:val="648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474D8" w14:textId="77777777" w:rsidR="006F25BC" w:rsidRPr="00724961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1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35D82" w14:textId="77777777" w:rsidR="006F25BC" w:rsidRPr="00724961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7124E" w14:textId="77777777" w:rsidR="006F25BC" w:rsidRPr="002B466E" w:rsidRDefault="002939DF" w:rsidP="007E268B">
            <w:pPr>
              <w:widowControl w:val="0"/>
              <w:jc w:val="center"/>
              <w:rPr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Amoxicillin Alone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5F826" w14:textId="77777777" w:rsidR="006F25BC" w:rsidRPr="002B466E" w:rsidRDefault="002939DF" w:rsidP="007E268B">
            <w:pPr>
              <w:widowControl w:val="0"/>
              <w:jc w:val="center"/>
              <w:rPr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Amoxicillin with IMI/REL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6152A" w14:textId="77777777" w:rsidR="00EB21E2" w:rsidRDefault="002939DF" w:rsidP="007E268B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 xml:space="preserve">IMI/REL </w:t>
            </w:r>
          </w:p>
          <w:p w14:paraId="258DC464" w14:textId="3DBEB582" w:rsidR="006F25BC" w:rsidRPr="002B466E" w:rsidRDefault="002939DF" w:rsidP="007E268B">
            <w:pPr>
              <w:widowControl w:val="0"/>
              <w:jc w:val="center"/>
              <w:rPr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3EA19" w14:textId="77777777" w:rsidR="006F25BC" w:rsidRPr="002B466E" w:rsidRDefault="002939DF" w:rsidP="007E268B">
            <w:pPr>
              <w:widowControl w:val="0"/>
              <w:jc w:val="center"/>
              <w:rPr>
                <w:sz w:val="22"/>
                <w:szCs w:val="22"/>
              </w:rPr>
            </w:pPr>
            <w:r w:rsidRPr="002B466E">
              <w:rPr>
                <w:b/>
                <w:sz w:val="22"/>
                <w:szCs w:val="22"/>
              </w:rPr>
              <w:t>IMI/REL with Amoxicillin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89CA4" w14:textId="77777777" w:rsidR="006F25BC" w:rsidRPr="00724961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E3E6E" w14:textId="77777777" w:rsidR="006F25BC" w:rsidRPr="00724961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6F25BC" w:rsidRPr="00724961" w14:paraId="416CB62D" w14:textId="77777777" w:rsidTr="00651CFA">
        <w:trPr>
          <w:trHeight w:hRule="exact" w:val="274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BD14A" w14:textId="77777777" w:rsidR="0060304D" w:rsidRDefault="002939DF" w:rsidP="007E268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2B466E">
              <w:rPr>
                <w:b/>
                <w:i/>
                <w:sz w:val="22"/>
                <w:szCs w:val="22"/>
              </w:rPr>
              <w:t xml:space="preserve">M. </w:t>
            </w:r>
          </w:p>
          <w:p w14:paraId="5B62B6D1" w14:textId="3C8A820C" w:rsidR="006F25BC" w:rsidRPr="002B466E" w:rsidRDefault="002939DF" w:rsidP="007E268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2B466E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C609D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CF0000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36E6D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0547F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63A38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44504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8A004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F9324" w14:textId="77777777" w:rsidR="006F25BC" w:rsidRPr="00B30299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3EFA6FF0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5BDFC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613A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D0D3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FF6A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5529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D0A2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5B113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175A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751DEA39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52AEC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C665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E0F4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E3A6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2EF5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57EE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14B2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C6FE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729E56EB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F8FD6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DB36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7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9164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90FD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1187B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064C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7E6D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F7BD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4F871CF2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96C95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769A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DA14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1310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2CCA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13CB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2240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156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DC0B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41241208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E6268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1F83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D087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9871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FF4A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9F4E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4FEE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58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4051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57CE4341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48C1C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FC16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C2F5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1E88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2C33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F8AB1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95AF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008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390F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F25BC" w:rsidRPr="00724961" w14:paraId="05855F37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6EC6E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90D4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1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E03EE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A0E6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7077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5504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629C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DC40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573DEAB1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27654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25AF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7B50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7BEF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A57D7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A39F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F3B8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BB93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7B3B74E7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17578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46F6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3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1E6E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51A9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AF74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DAE3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0859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29C8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180CA055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0B2E9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C6B3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25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08E26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2A50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27B2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C419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C37D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5DBC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59CE3614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FA436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B827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5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8B05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222B1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CB6C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CAF7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3FA1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D1A7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6764140E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D8318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9B03C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197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D2E9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0C79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9503C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EDE0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8B29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85B5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18D4A91F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25101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A46C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3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997E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57CC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1459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B7CDD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12B2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0E31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4DC35EA6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8D3D8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93C72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279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D150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C041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66ED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7826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18D4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31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5553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2565E0B0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2D235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7152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319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3EB4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53EA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32952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070B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06F1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004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202E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F25BC" w:rsidRPr="00724961" w14:paraId="516B65E7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97D27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32A5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48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D32E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6071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B6C1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E155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68E0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380A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5820EC0D" w14:textId="77777777" w:rsidTr="00651CFA">
        <w:trPr>
          <w:trHeight w:hRule="exact" w:val="274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123AA" w14:textId="77777777" w:rsidR="006F25BC" w:rsidRPr="002B466E" w:rsidRDefault="002939DF" w:rsidP="007E268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2B466E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1F4F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0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EA6A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B499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36DF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F62F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498B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4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274A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64B3B6DB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C84F8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5D431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A3B3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D73A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BD2D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4933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71853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094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08B1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5F3782C6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AEBCA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4845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6D7C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D0A7A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BCEB5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D467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61A1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12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4387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F25BC" w:rsidRPr="00724961" w14:paraId="38000D3D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0D9B1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C4D7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2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C5ADB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6489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C373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E980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BA87E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D6B0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35302D80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8B666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A4DB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93ECE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40CB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5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8CE8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7E92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894B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F4ED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7844636C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E6577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7312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7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5F52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B557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6A0D0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2568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F41F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66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2FD1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6A8F1C5D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7210A" w14:textId="77777777" w:rsidR="006F25BC" w:rsidRPr="00FA6A03" w:rsidRDefault="006F25BC" w:rsidP="007E268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B71C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8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782A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B36F4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7E7A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F20F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1D85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047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5454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4F375AEA" w14:textId="77777777" w:rsidTr="00651CFA">
        <w:trPr>
          <w:trHeight w:hRule="exact" w:val="274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013C0" w14:textId="77777777" w:rsidR="006F25BC" w:rsidRPr="002B466E" w:rsidRDefault="002939DF" w:rsidP="007E268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2B466E">
              <w:rPr>
                <w:b/>
                <w:i/>
                <w:sz w:val="22"/>
                <w:szCs w:val="22"/>
              </w:rPr>
              <w:t>M.</w:t>
            </w:r>
          </w:p>
          <w:p w14:paraId="284258CF" w14:textId="77777777" w:rsidR="006F25BC" w:rsidRPr="002B466E" w:rsidRDefault="002939DF" w:rsidP="007E268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2B466E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5CF8C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7F93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168A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8EA8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59C2F7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93E9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418C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F25BC" w:rsidRPr="00724961" w14:paraId="01C58A33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7ADEF" w14:textId="77777777" w:rsidR="006F25BC" w:rsidRPr="00DD28E2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87C05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1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4AAF9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02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03E8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AA93D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B62D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C08EE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F7418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149A657B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372F7" w14:textId="77777777" w:rsidR="006F25BC" w:rsidRPr="00DD28E2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E1632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6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649F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F6AD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93384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240FA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E37A1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03BFF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F25BC" w:rsidRPr="00724961" w14:paraId="70B1168E" w14:textId="77777777" w:rsidTr="00651CFA">
        <w:trPr>
          <w:trHeight w:hRule="exact" w:val="274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3C9DF" w14:textId="77777777" w:rsidR="006F25BC" w:rsidRPr="00DD28E2" w:rsidRDefault="006F25BC" w:rsidP="00C479F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42D9B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61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652A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CA143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358B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2F2200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381259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16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4AA96" w14:textId="77777777" w:rsidR="006F25BC" w:rsidRPr="00C77D65" w:rsidRDefault="002939DF" w:rsidP="00B30299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B30299" w:rsidRPr="00724961" w14:paraId="09A63634" w14:textId="77777777" w:rsidTr="00651CFA">
        <w:trPr>
          <w:trHeight w:hRule="exact" w:val="274"/>
          <w:jc w:val="center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756F" w14:textId="5A9FEC71" w:rsidR="00B30299" w:rsidRPr="00C77D65" w:rsidRDefault="00B30299" w:rsidP="00B30299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E0747" w14:textId="492B6232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A1479" w14:textId="141AF3C4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302C17" w14:textId="759B3D13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848CB" w14:textId="1EFFFA5A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D76CD" w14:textId="188E430E" w:rsidR="00B30299" w:rsidRPr="00C77D65" w:rsidRDefault="00651CFA" w:rsidP="007E268B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37543" w14:textId="000662A1" w:rsidR="00B30299" w:rsidRPr="00C77D65" w:rsidRDefault="00651CFA" w:rsidP="007E268B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B30299" w:rsidRPr="00724961" w14:paraId="3D04A348" w14:textId="77777777" w:rsidTr="00651CFA">
        <w:trPr>
          <w:trHeight w:hRule="exact" w:val="274"/>
          <w:jc w:val="center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14FB" w14:textId="2B703ED5" w:rsidR="00B30299" w:rsidRPr="00C77D65" w:rsidRDefault="00B30299" w:rsidP="005628E1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BD5EC" w14:textId="40B96E39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A986D" w14:textId="5BE42C6B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65155" w14:textId="240D2E7A" w:rsidR="00B30299" w:rsidRPr="00C77D65" w:rsidRDefault="00651CFA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DB0B83" w14:textId="24EA8067" w:rsidR="00B30299" w:rsidRPr="00C77D65" w:rsidRDefault="006909C0" w:rsidP="007E268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56E11" w14:textId="2EC0119D" w:rsidR="00B30299" w:rsidRPr="00C77D65" w:rsidRDefault="00651CFA" w:rsidP="007E268B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C54F9" w14:textId="37D87243" w:rsidR="00B30299" w:rsidRPr="00C77D65" w:rsidRDefault="00651CFA" w:rsidP="007E268B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502CAD17" w14:textId="45013103" w:rsidR="006F25BC" w:rsidRPr="00724961" w:rsidRDefault="002939DF" w:rsidP="005628E1">
      <w:pPr>
        <w:spacing w:line="480" w:lineRule="auto"/>
        <w:jc w:val="both"/>
        <w:rPr>
          <w:b/>
          <w:sz w:val="28"/>
          <w:szCs w:val="28"/>
        </w:rPr>
      </w:pPr>
      <w:r w:rsidRPr="00B846DD">
        <w:rPr>
          <w:b/>
          <w:bCs/>
        </w:rPr>
        <w:lastRenderedPageBreak/>
        <w:t xml:space="preserve">Supplementary Table </w:t>
      </w:r>
      <w:r w:rsidR="00110866" w:rsidRPr="00B846DD">
        <w:rPr>
          <w:b/>
          <w:bCs/>
        </w:rPr>
        <w:t>3</w:t>
      </w:r>
      <w:r w:rsidRPr="00B846DD">
        <w:t>: Minimum</w:t>
      </w:r>
      <w:r w:rsidRPr="00724961">
        <w:t xml:space="preserve"> inhibitory concentrations (MICs) of cefoxitin and</w:t>
      </w:r>
      <w:r w:rsidR="00A51D89">
        <w:t xml:space="preserve"> </w:t>
      </w:r>
      <w:r w:rsidR="00EB5719" w:rsidRPr="00CE36E8">
        <w:rPr>
          <w:color w:val="000000" w:themeColor="text1"/>
        </w:rPr>
        <w:t>imipenem/relebactam</w:t>
      </w:r>
      <w:r w:rsidR="00EB5719">
        <w:rPr>
          <w:color w:val="000000" w:themeColor="text1"/>
        </w:rPr>
        <w:t xml:space="preserve"> (</w:t>
      </w:r>
      <w:r w:rsidRPr="00724961">
        <w:t>IMI/REL</w:t>
      </w:r>
      <w:r w:rsidR="00EB57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0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291"/>
        <w:gridCol w:w="1594"/>
        <w:gridCol w:w="1593"/>
        <w:gridCol w:w="1593"/>
        <w:gridCol w:w="1593"/>
        <w:gridCol w:w="1065"/>
        <w:gridCol w:w="1240"/>
      </w:tblGrid>
      <w:tr w:rsidR="00651CFA" w:rsidRPr="00724961" w14:paraId="40E71384" w14:textId="77777777" w:rsidTr="00C479F9">
        <w:trPr>
          <w:trHeight w:val="345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9269E" w14:textId="21BDD7BD" w:rsidR="00651CFA" w:rsidRPr="00724961" w:rsidRDefault="00651CFA" w:rsidP="00651CFA">
            <w:pPr>
              <w:widowControl w:val="0"/>
              <w:jc w:val="center"/>
              <w:rPr>
                <w:b/>
              </w:rPr>
            </w:pPr>
            <w:r w:rsidRPr="00724961">
              <w:rPr>
                <w:b/>
              </w:rPr>
              <w:t>WGS ID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B5E61" w14:textId="0B0A33DF" w:rsidR="00651CFA" w:rsidRPr="00724961" w:rsidRDefault="00651CFA" w:rsidP="00651CFA">
            <w:pPr>
              <w:widowControl w:val="0"/>
              <w:jc w:val="center"/>
              <w:rPr>
                <w:b/>
              </w:rPr>
            </w:pPr>
            <w:r w:rsidRPr="00724961">
              <w:rPr>
                <w:b/>
              </w:rPr>
              <w:t>CF Patient ID</w:t>
            </w:r>
          </w:p>
        </w:tc>
        <w:tc>
          <w:tcPr>
            <w:tcW w:w="6373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0870E" w14:textId="2174AD0F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9F96F" w14:textId="141FD106" w:rsidR="00651CFA" w:rsidRPr="00724961" w:rsidRDefault="00651CFA" w:rsidP="00651CFA">
            <w:pPr>
              <w:widowControl w:val="0"/>
              <w:jc w:val="center"/>
              <w:rPr>
                <w:b/>
              </w:rPr>
            </w:pPr>
            <w:r w:rsidRPr="00724961">
              <w:rPr>
                <w:b/>
              </w:rPr>
              <w:t>FIC Index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2C688" w14:textId="23A28BFA" w:rsidR="00651CFA" w:rsidRPr="00724961" w:rsidRDefault="00651CFA" w:rsidP="00651CFA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nteraction</w:t>
            </w:r>
          </w:p>
        </w:tc>
      </w:tr>
      <w:tr w:rsidR="00651CFA" w:rsidRPr="00724961" w14:paraId="3786FEB9" w14:textId="77777777" w:rsidTr="00C77D65">
        <w:trPr>
          <w:trHeight w:hRule="exact" w:val="648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8D0F" w14:textId="77777777" w:rsidR="00651CFA" w:rsidRPr="00724961" w:rsidRDefault="00651CFA" w:rsidP="00651CFA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1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7E0D" w14:textId="77777777" w:rsidR="00651CFA" w:rsidRPr="00724961" w:rsidRDefault="00651CFA" w:rsidP="00651CFA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4671A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Cefoxitin Alo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43AFE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Cefoxitin with IMI/RE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8075A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IMI/REL Alon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EE2D0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724961">
              <w:rPr>
                <w:b/>
              </w:rPr>
              <w:t>IMI/REL with Cefoxitin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F43E" w14:textId="77777777" w:rsidR="00651CFA" w:rsidRPr="00724961" w:rsidRDefault="00651CFA" w:rsidP="00651CFA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CE94" w14:textId="77777777" w:rsidR="00651CFA" w:rsidRPr="00724961" w:rsidRDefault="00651CFA" w:rsidP="00651CFA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651CFA" w:rsidRPr="00724961" w14:paraId="1D51814B" w14:textId="77777777" w:rsidTr="00C77D65">
        <w:trPr>
          <w:trHeight w:hRule="exact" w:val="259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6DBE5" w14:textId="77777777" w:rsidR="00651CFA" w:rsidRPr="00724961" w:rsidRDefault="00651CFA" w:rsidP="00651CFA">
            <w:pPr>
              <w:widowControl w:val="0"/>
              <w:jc w:val="center"/>
              <w:rPr>
                <w:b/>
                <w:i/>
              </w:rPr>
            </w:pPr>
            <w:r w:rsidRPr="00724961">
              <w:rPr>
                <w:b/>
                <w:i/>
              </w:rPr>
              <w:t>M. abscessu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EAE1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0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A8B2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8C08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F4D8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DA39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8804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E5A7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51CFA" w:rsidRPr="00724961" w14:paraId="0607CE99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9C999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7EAF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EE82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C8D3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22C2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5B93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EC74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08C6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8FF21D4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D8272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2387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CFA2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6A58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91EA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AF61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0AED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16FE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1A968D00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16FDF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D9E2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7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8CD0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D77D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BD3E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CA8A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F95F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917E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51CFA" w:rsidRPr="00724961" w14:paraId="7CF0A293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C068E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428F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53C9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3308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A38B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E6D6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7761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90A6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22927620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9D218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DC3C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B7F3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BE1A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CB5E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C6BB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E0A4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E013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536BE7D9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A71DB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EBC4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A6C0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E254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8D02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5A32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12A9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AF23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51CFA" w:rsidRPr="00724961" w14:paraId="342D729E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A59EE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8E11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1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0234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5E7D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BA13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53FE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086B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CC42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874C786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2F38F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69ED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7D16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8501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4E0F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6309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26BF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5BB0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1D5E2DDB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71A34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4EB0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3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A010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5657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1975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79EA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F23E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1DCB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3CCEEEAB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1F350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02C3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25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CFFE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1935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F1FD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558C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B32F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0014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4DC86C6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6EE29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B852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5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FA5A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2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2968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5FFA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E7DF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453B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C502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51CFA" w:rsidRPr="00724961" w14:paraId="30C7DFA7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B04CB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38F5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197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E4A1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DB74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E593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28FF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ACF6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36AD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5AAE8A63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BE035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5499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3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4F4E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433F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A296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22CE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087E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9C24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95081A8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FD014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E807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279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3DA3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6EFD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B8A4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4C61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F792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8AF0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5F2EA4E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ACE23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3193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319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A25A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40C2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317C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2E39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1CC3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4CC0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1C9CDCF7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35EB1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49A8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48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8C19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6F56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1318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6025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414C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DDBF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3C9E2128" w14:textId="77777777" w:rsidTr="00C77D65">
        <w:trPr>
          <w:trHeight w:hRule="exact" w:val="259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5ACB9" w14:textId="77777777" w:rsidR="00651CFA" w:rsidRPr="00724961" w:rsidRDefault="00651CFA" w:rsidP="00651CFA">
            <w:pPr>
              <w:widowControl w:val="0"/>
              <w:jc w:val="center"/>
              <w:rPr>
                <w:b/>
                <w:i/>
              </w:rPr>
            </w:pPr>
            <w:r w:rsidRPr="00724961">
              <w:rPr>
                <w:b/>
                <w:i/>
              </w:rPr>
              <w:t>M. massiliense</w:t>
            </w: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0098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0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95A9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59D6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3B7D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02A3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F5C0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AB4F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51CFA" w:rsidRPr="00724961" w14:paraId="2418CBD6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ACDCE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61C3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6708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6F9F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0C1F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EDC6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A3EE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CDD0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E251F6D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0863D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AC68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5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EDFE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0062B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97F7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B6B3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C1FC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12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BDB3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51CFA" w:rsidRPr="00724961" w14:paraId="28016D0E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361A7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6215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2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96F4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FCA7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6395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3058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862C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1.2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2A93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Indifferent</w:t>
            </w:r>
          </w:p>
        </w:tc>
      </w:tr>
      <w:tr w:rsidR="00651CFA" w:rsidRPr="00724961" w14:paraId="2B4439E2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18B06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F565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6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F6C4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95CE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CADA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DD26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E90B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3872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51CFA" w:rsidRPr="00724961" w14:paraId="4C0AC6D7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D69B7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D90C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7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839E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10B7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1737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7DF5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00C8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CB36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78FAD4FF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AF2D5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2AF39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8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8C90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477D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667B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4E36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54BD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BA4B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Additive</w:t>
            </w:r>
          </w:p>
        </w:tc>
      </w:tr>
      <w:tr w:rsidR="00651CFA" w:rsidRPr="00724961" w14:paraId="06BE4304" w14:textId="77777777" w:rsidTr="00C77D65">
        <w:trPr>
          <w:trHeight w:hRule="exact" w:val="259"/>
          <w:jc w:val="center"/>
        </w:trPr>
        <w:tc>
          <w:tcPr>
            <w:tcW w:w="127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A36A5" w14:textId="77777777" w:rsidR="00651CFA" w:rsidRPr="00724961" w:rsidRDefault="00651CFA" w:rsidP="00651CFA">
            <w:pPr>
              <w:widowControl w:val="0"/>
              <w:jc w:val="center"/>
              <w:rPr>
                <w:b/>
                <w:i/>
              </w:rPr>
            </w:pPr>
            <w:r w:rsidRPr="00724961">
              <w:rPr>
                <w:b/>
                <w:i/>
              </w:rPr>
              <w:t>M.</w:t>
            </w:r>
          </w:p>
          <w:p w14:paraId="6D9F2318" w14:textId="77777777" w:rsidR="00651CFA" w:rsidRPr="00724961" w:rsidRDefault="00651CFA" w:rsidP="00651CFA">
            <w:pPr>
              <w:widowControl w:val="0"/>
              <w:jc w:val="center"/>
              <w:rPr>
                <w:b/>
                <w:i/>
              </w:rPr>
            </w:pPr>
            <w:r w:rsidRPr="00724961">
              <w:rPr>
                <w:b/>
                <w:i/>
              </w:rPr>
              <w:t>bolletii</w:t>
            </w: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230A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0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2387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DCC8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B5A7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951E7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7F53E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81BC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ED72FCB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D9A0A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B443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13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45F2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6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4047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CD94C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900B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C561A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FE81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23FE171A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14121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C8CA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68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C60F2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FF703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3F26D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80C4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AC61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F690F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1B483527" w14:textId="77777777" w:rsidTr="00C77D65">
        <w:trPr>
          <w:trHeight w:hRule="exact" w:val="259"/>
          <w:jc w:val="center"/>
        </w:trPr>
        <w:tc>
          <w:tcPr>
            <w:tcW w:w="127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91231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BC228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61</w:t>
            </w:r>
          </w:p>
        </w:tc>
        <w:tc>
          <w:tcPr>
            <w:tcW w:w="1594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46900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CF134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E275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71696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A28E5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4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C011" w14:textId="77777777" w:rsidR="00651CFA" w:rsidRPr="00C77D65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Synergistic</w:t>
            </w:r>
          </w:p>
        </w:tc>
      </w:tr>
      <w:tr w:rsidR="00651CFA" w:rsidRPr="00724961" w14:paraId="0B8CD3E1" w14:textId="77777777" w:rsidTr="00014719">
        <w:trPr>
          <w:trHeight w:hRule="exact" w:val="288"/>
          <w:jc w:val="center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1780" w14:textId="77777777" w:rsidR="00651CFA" w:rsidRPr="00724961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C60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  <w:p w14:paraId="20ECC7F0" w14:textId="17FFD806" w:rsidR="00651CFA" w:rsidRPr="00374286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F0BFE" w14:textId="263E878D" w:rsidR="00651CFA" w:rsidRPr="00374286" w:rsidRDefault="009B285D" w:rsidP="00651C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</w:t>
            </w:r>
            <w:r w:rsidR="00DC5D41">
              <w:rPr>
                <w:sz w:val="18"/>
                <w:szCs w:val="18"/>
              </w:rPr>
              <w:t>5.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BE5E4" w14:textId="4FD57932" w:rsidR="00651CFA" w:rsidRPr="00374286" w:rsidRDefault="009B285D" w:rsidP="00651C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F34C5" w14:textId="6530A400" w:rsidR="00651CFA" w:rsidRPr="00374286" w:rsidRDefault="009B285D" w:rsidP="00651C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83458" w14:textId="097508EE" w:rsidR="00651CFA" w:rsidRPr="00374286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CF872" w14:textId="75B215FA" w:rsidR="00651CFA" w:rsidRPr="00374286" w:rsidRDefault="00651CFA" w:rsidP="00651CF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77C6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41D82" w14:textId="4C020F08" w:rsidR="00651CFA" w:rsidRPr="00374286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C77C6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651CFA" w:rsidRPr="00724961" w14:paraId="2A8A98BD" w14:textId="77777777" w:rsidTr="00F8185D">
        <w:trPr>
          <w:trHeight w:hRule="exact" w:val="288"/>
          <w:jc w:val="center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ACA6" w14:textId="77777777" w:rsidR="00651CFA" w:rsidRPr="00C77C60" w:rsidRDefault="00651CFA" w:rsidP="00651CFA">
            <w:pPr>
              <w:widowControl w:val="0"/>
              <w:jc w:val="center"/>
              <w:rPr>
                <w:b/>
                <w:iCs/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C60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  <w:p w14:paraId="0582CD22" w14:textId="4EC9FA93" w:rsidR="00651CFA" w:rsidRDefault="00651CFA" w:rsidP="00651CF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43BEA" w14:textId="62C9FEF9" w:rsidR="00651CFA" w:rsidRDefault="00DC5D41" w:rsidP="00651CF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B3A13" w14:textId="42ED599D" w:rsidR="00651CFA" w:rsidRDefault="00DC5D41" w:rsidP="00651CF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FE256" w14:textId="78BF37F8" w:rsidR="00651CFA" w:rsidRDefault="009B285D" w:rsidP="00651CF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AEBC2" w14:textId="5602A2BF" w:rsidR="00651CFA" w:rsidRPr="00C77C60" w:rsidRDefault="009B285D" w:rsidP="00651CFA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36EAF" w14:textId="5042E872" w:rsidR="00651CFA" w:rsidRPr="00C77C60" w:rsidRDefault="00651CFA" w:rsidP="00651CFA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C77C6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9F721" w14:textId="31DC37C7" w:rsidR="00651CFA" w:rsidRPr="00374286" w:rsidRDefault="00651CFA" w:rsidP="00651CFA">
            <w:pPr>
              <w:widowControl w:val="0"/>
              <w:jc w:val="center"/>
              <w:rPr>
                <w:sz w:val="20"/>
                <w:szCs w:val="20"/>
              </w:rPr>
            </w:pPr>
            <w:r w:rsidRPr="00C77C6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70DC7308" w14:textId="38E673BE" w:rsidR="00151241" w:rsidRDefault="002939DF" w:rsidP="009C42E2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110866" w:rsidRPr="00B846DD">
        <w:rPr>
          <w:b/>
          <w:bCs/>
        </w:rPr>
        <w:t>4</w:t>
      </w:r>
      <w:r w:rsidRPr="00B846DD">
        <w:t>: Minimum</w:t>
      </w:r>
      <w:r w:rsidRPr="00724961">
        <w:t xml:space="preserve"> inhibitory concentrations (MICs) of cefdinir and</w:t>
      </w:r>
      <w:r w:rsidR="00A51D89">
        <w:t xml:space="preserve"> </w:t>
      </w:r>
      <w:r w:rsidR="00522119" w:rsidRPr="00CE36E8">
        <w:rPr>
          <w:color w:val="000000" w:themeColor="text1"/>
        </w:rPr>
        <w:t>imipenem/relebactam</w:t>
      </w:r>
      <w:r w:rsidR="00522119">
        <w:rPr>
          <w:color w:val="000000" w:themeColor="text1"/>
        </w:rPr>
        <w:t xml:space="preserve"> (</w:t>
      </w:r>
      <w:r w:rsidRPr="00724961">
        <w:t>IMI/REL</w:t>
      </w:r>
      <w:r w:rsidR="005221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F33362" w:rsidRPr="00C77C60" w14:paraId="03A310A2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662B2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51E68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C4A27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5BA38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5E084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F33362" w:rsidRPr="00724961" w14:paraId="532D776C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1C0E3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19A7C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04E9B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fdinir</w:t>
            </w:r>
          </w:p>
          <w:p w14:paraId="78B455B0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848C9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fdinir</w:t>
            </w:r>
            <w:r w:rsidRPr="00C77C60">
              <w:rPr>
                <w:b/>
                <w:sz w:val="22"/>
                <w:szCs w:val="22"/>
              </w:rPr>
              <w:t xml:space="preserve"> 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D06A3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659456DB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4FFE1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Cefdinir</w:t>
            </w: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918EE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E3329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F33362" w:rsidRPr="00B30299" w14:paraId="423CF593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73822" w14:textId="77777777" w:rsidR="00DE3F13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124B47AC" w14:textId="024361AF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9585D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FE18C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C71C8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5C8CA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4E3FF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B75B8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b/>
                <w:sz w:val="18"/>
                <w:szCs w:val="18"/>
              </w:rPr>
              <w:t>0.50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FE3A4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0743B84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5F0EE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189CD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6081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27EA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0B99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C73E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7388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0D4E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D38A1F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11B90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B3DC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CD1C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9AAA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366F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2A77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04D5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4B24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0975F4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B5057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5BC9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10CC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665F64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31EE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484C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623A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380F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814E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161ADF4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DF8F6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4BF9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810D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A553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4858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3AF1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0C26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F847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1DFA4AB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41975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16A9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392A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CE78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C0DD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C20D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3A36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F959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26A30C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0794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9D19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97EA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D3B8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1F9A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3FB8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60F5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65EA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632107A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BD76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A296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433A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F886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1C53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7C65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0DF0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81CA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F44F9B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FF767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2DA7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331C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ACFB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F0FB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BE6A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D885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33C8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7E289B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D3EB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CE7B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18E5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EE1B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7281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8D95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684D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1.03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2383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Indifferent</w:t>
            </w:r>
          </w:p>
        </w:tc>
      </w:tr>
      <w:tr w:rsidR="00F33362" w:rsidRPr="00C77D65" w14:paraId="765CB63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A0A1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31C8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A5C0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880F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814B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0796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EC0C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69A5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3E48024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7C42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E155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4A0E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D03D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97E7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46A0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4522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F8FA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EA9B2B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CC94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3181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0F0A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DABA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0311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7209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9D20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4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AADC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A32913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8EC66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1AC1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3E08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A2DC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C149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F067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8488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2D3C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98DBE1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9DFB7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86F8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B9E9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F7C5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2EB8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1870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62F9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BE2E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E5C01D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18AD0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711F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9511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83B0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CDE9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54F4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E541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DE52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CD8D8F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FBA05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504A1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6A93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5CB6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8883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E1AA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1DB8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08A5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57067F6C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86AFF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DAEB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4D33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8917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0846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5246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2AFA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A706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7CA7CE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33CE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55697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C403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76D9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4393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4848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DA8D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3A3A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B2F5B2E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5D8EB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FA20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7237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9102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DACA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4EED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A764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978E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3F12A7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9CEE6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3299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E7B9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90B0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7FE7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980D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12DC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1.016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6B59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Indifferent</w:t>
            </w:r>
          </w:p>
        </w:tc>
      </w:tr>
      <w:tr w:rsidR="00F33362" w:rsidRPr="00C77D65" w14:paraId="31C022B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6CB14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9B2C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C677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92A4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8942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78CD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28ED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F72B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82F823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03FE3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9FC1E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E9DF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F383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D73C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E3C5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D497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84A1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9B5F40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254DD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E6B9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165E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E382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D6B6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E984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49C4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D453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505747C6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F733C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5CD46B3C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2BD9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0B0D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DC1A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C47A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53C1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F0C3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41C8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6110EF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963E0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9664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4E2A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89B2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5099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F0CA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6229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AABE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644AD3F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8CC7D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9A35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B0DF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4087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56C2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2495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370A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5BAC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5FD0D93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2476E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B103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AE6B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23CF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ACAC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2A48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E1C7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6EA2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151241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5AF334F2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FC1A" w14:textId="77777777" w:rsidR="00F33362" w:rsidRPr="00C77D65" w:rsidRDefault="00F33362" w:rsidP="00C77C60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96B9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60E97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8D51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2C36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4FBC55" w14:textId="77777777" w:rsidR="00F33362" w:rsidRPr="00C77D65" w:rsidRDefault="00F33362" w:rsidP="00C77C60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8E844" w14:textId="77777777" w:rsidR="00F33362" w:rsidRPr="00C77D65" w:rsidRDefault="00F33362" w:rsidP="00C77C60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F33362" w:rsidRPr="00C77D65" w14:paraId="5EB92384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034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0983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BB03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4506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E37A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D98ACE" w14:textId="77777777" w:rsidR="00F33362" w:rsidRPr="00C77D65" w:rsidRDefault="00F33362" w:rsidP="00C77C60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F0756" w14:textId="77777777" w:rsidR="00F33362" w:rsidRPr="00C77D65" w:rsidRDefault="00F33362" w:rsidP="00C77C60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42CDD600" w14:textId="38E80F76" w:rsidR="006F25BC" w:rsidRDefault="002939DF" w:rsidP="00596892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F147AC" w:rsidRPr="00B846DD">
        <w:rPr>
          <w:b/>
          <w:bCs/>
        </w:rPr>
        <w:t>5</w:t>
      </w:r>
      <w:r w:rsidRPr="00B846DD">
        <w:t>: Minimum</w:t>
      </w:r>
      <w:r w:rsidRPr="00724961">
        <w:t xml:space="preserve"> inhibitory concentrations (MICs) of cefuroxime and</w:t>
      </w:r>
      <w:r w:rsidR="00A51D89">
        <w:t xml:space="preserve"> </w:t>
      </w:r>
      <w:r w:rsidR="00522119" w:rsidRPr="00CE36E8">
        <w:rPr>
          <w:color w:val="000000" w:themeColor="text1"/>
        </w:rPr>
        <w:t>imipenem/relebactam</w:t>
      </w:r>
      <w:r w:rsidR="00522119">
        <w:rPr>
          <w:color w:val="000000" w:themeColor="text1"/>
        </w:rPr>
        <w:t xml:space="preserve"> (</w:t>
      </w:r>
      <w:r w:rsidRPr="00724961">
        <w:t>IMI/REL</w:t>
      </w:r>
      <w:r w:rsidR="005221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F33362" w:rsidRPr="00C77C60" w14:paraId="30648A3F" w14:textId="77777777" w:rsidTr="00F33362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FB0E6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2467D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70891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096BE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3B85C" w14:textId="77777777" w:rsidR="00F33362" w:rsidRPr="00C77C60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F33362" w:rsidRPr="00724961" w14:paraId="77E748FA" w14:textId="77777777" w:rsidTr="00F33362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87139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C657B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E0E5B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furoxime</w:t>
            </w:r>
          </w:p>
          <w:p w14:paraId="12C9777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9428F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furoxime</w:t>
            </w:r>
          </w:p>
          <w:p w14:paraId="567B4D7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81FE1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76CBDD6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A342E" w14:textId="77777777" w:rsidR="00F33362" w:rsidRDefault="00F33362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Cefuroxime</w:t>
            </w:r>
          </w:p>
          <w:p w14:paraId="6AB0882C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4FA6C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7AD11" w14:textId="77777777" w:rsidR="00F33362" w:rsidRPr="00724961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F33362" w:rsidRPr="00B30299" w14:paraId="4AF421F0" w14:textId="77777777" w:rsidTr="00F33362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FFF17" w14:textId="77777777" w:rsidR="00B50FAC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7EE79CEC" w14:textId="645E6184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BFE8D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B30299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12198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28ACD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3B85C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46BC1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685C9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72C1D" w14:textId="77777777" w:rsidR="00F33362" w:rsidRPr="00B30299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EAD667F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6CB7B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8F89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66B1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712E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D98B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95C8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0A1F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1FCD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BA96680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1FE5E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802B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DD50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2CC4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4A6D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1BCD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6F83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D747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40EE5D8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E069B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0347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8752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2D8B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0E13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DBC3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9BE9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1FE2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1054D77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46F9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A428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64DB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0534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69C1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DD52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7F52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43F1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6F8DA5F3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AEAA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E80D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1336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D25C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FCBD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CC57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F1F9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BF61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D7C3650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45F4E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8E8E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C079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CEB2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5035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DFCD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9B4F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F96E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1416EA7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C8F94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5CE5A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2023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AEE2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07FD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5B4E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A9CB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A462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4B78C5A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ED083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2153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5DBB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9EBE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C6F5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71AD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D8E9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094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3DA3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5AF20D68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05C1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ADBD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FB07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2F4B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3F99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9C94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C6D7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3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FFD3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7899B16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9343D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5B96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5F1C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8CE2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8D7B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7D6B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487B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7468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550ED1B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F6001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E2C50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C8B8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0D36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A832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6A1F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FAA0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1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B156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3C30120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4F2BB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0EC8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F46A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6F47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DA47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A5EC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2454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8272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68FF2C1A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EE910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FECB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A1E7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EEB0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C6AA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4581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458D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2602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7307ED7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BD85C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7FF0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EFBC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D7AB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8FF7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D5B5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6BE2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A919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D760D96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EB2ED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3307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76DE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FBF2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560F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67C5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CD28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52C0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3E7F96C4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40A8E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5EC5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877B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62EA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7AD5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1745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9EF7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5C19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26C7F50" w14:textId="77777777" w:rsidTr="00F33362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7B4CB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FB68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AFAC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400C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FCE7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110E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1A3E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56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929F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D856BC2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D06F0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E00E2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C271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4824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6F7C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C24D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D677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094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78F6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20D74CB0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3EFA9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DD56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F997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E858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5611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A692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FCC4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C05C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5C300F6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5ACDD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58B9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878D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FD1C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F8FB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84F51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7C45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516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44FB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31F44898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8C345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8091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21EE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7A84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FA66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E910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DD54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8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C506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FD883E1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1C145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0239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1780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64BC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6FE9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0ED9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8CAA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30CA3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6C35696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8578F" w14:textId="77777777" w:rsidR="00F33362" w:rsidRPr="00C77C60" w:rsidRDefault="00F33362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3D68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8C64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AE96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9184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C31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A655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F34A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Additive</w:t>
            </w:r>
          </w:p>
        </w:tc>
      </w:tr>
      <w:tr w:rsidR="00F33362" w:rsidRPr="00C77D65" w14:paraId="76C423F1" w14:textId="77777777" w:rsidTr="00F33362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D9E9F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571B036A" w14:textId="77777777" w:rsidR="00F33362" w:rsidRPr="00C77C60" w:rsidRDefault="00F33362" w:rsidP="00C77C60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EE88D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C4A6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F41C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C8DB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5BEC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4F0E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56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B67A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1066980B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3D042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9499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A23D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04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DC93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E3D2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C845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CE308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E67F2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7CDA24DD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38B67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67CB1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798B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B3A8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19C9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1529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AC0A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156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C9C7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4C23161D" w14:textId="77777777" w:rsidTr="00F33362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52A9E" w14:textId="77777777" w:rsidR="00F33362" w:rsidRPr="00DD28E2" w:rsidRDefault="00F33362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0E4D0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D65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6CB3E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FCE8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31C69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5BC4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53C0C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D780B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F33362">
              <w:rPr>
                <w:sz w:val="18"/>
                <w:szCs w:val="18"/>
              </w:rPr>
              <w:t>Synergistic</w:t>
            </w:r>
          </w:p>
        </w:tc>
      </w:tr>
      <w:tr w:rsidR="00F33362" w:rsidRPr="00C77D65" w14:paraId="0013327A" w14:textId="77777777" w:rsidTr="00F33362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2163" w14:textId="77777777" w:rsidR="00F33362" w:rsidRPr="00C77D65" w:rsidRDefault="00F33362" w:rsidP="00C77C60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51BE6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2AE45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E444AA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AFF0F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79900" w14:textId="77777777" w:rsidR="00F33362" w:rsidRPr="00C77D65" w:rsidRDefault="00F33362" w:rsidP="00C77C60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55177" w14:textId="77777777" w:rsidR="00F33362" w:rsidRPr="00C77D65" w:rsidRDefault="00F33362" w:rsidP="00C77C60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F33362" w:rsidRPr="00C77D65" w14:paraId="2F74DDFB" w14:textId="77777777" w:rsidTr="00F33362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3514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53A6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E458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E2A27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3F966" w14:textId="77777777" w:rsidR="00F33362" w:rsidRPr="00C77D65" w:rsidRDefault="00F33362" w:rsidP="00C77C6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3B916" w14:textId="77777777" w:rsidR="00F33362" w:rsidRPr="00C77D65" w:rsidRDefault="00F33362" w:rsidP="00C77C60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064B9" w14:textId="77777777" w:rsidR="00F33362" w:rsidRPr="00C77D65" w:rsidRDefault="00F33362" w:rsidP="00C77C60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5890DCDA" w14:textId="575B69B9" w:rsidR="006F25BC" w:rsidRDefault="002939DF" w:rsidP="005A053E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F147AC" w:rsidRPr="00B846DD">
        <w:rPr>
          <w:b/>
          <w:bCs/>
        </w:rPr>
        <w:t>6</w:t>
      </w:r>
      <w:r w:rsidRPr="00B846DD">
        <w:t>: Minimum</w:t>
      </w:r>
      <w:r w:rsidRPr="00724961">
        <w:t xml:space="preserve"> inhibitory concentrations (MICs) of moxifloxacin and </w:t>
      </w:r>
      <w:r w:rsidR="00522119" w:rsidRPr="00CE36E8">
        <w:rPr>
          <w:color w:val="000000" w:themeColor="text1"/>
        </w:rPr>
        <w:t>imipenem/relebactam</w:t>
      </w:r>
      <w:r w:rsidR="00522119">
        <w:rPr>
          <w:color w:val="000000" w:themeColor="text1"/>
        </w:rPr>
        <w:t xml:space="preserve"> (</w:t>
      </w:r>
      <w:r w:rsidRPr="00724961">
        <w:t>IMI/REL</w:t>
      </w:r>
      <w:r w:rsidR="005221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EB0B13" w:rsidRPr="00C77C60" w14:paraId="2EB9CE98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6D6D0" w14:textId="77777777" w:rsidR="00EB0B13" w:rsidRPr="00C77C60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B8CDB" w14:textId="77777777" w:rsidR="00EB0B13" w:rsidRPr="00C77C60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7763F" w14:textId="77777777" w:rsidR="00EB0B13" w:rsidRPr="00C77C60" w:rsidRDefault="00EB0B13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FFA58" w14:textId="77777777" w:rsidR="00EB0B13" w:rsidRPr="00C77C60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3E94B" w14:textId="77777777" w:rsidR="00EB0B13" w:rsidRPr="00C77C60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EB0B13" w:rsidRPr="00724961" w14:paraId="54A5B43C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769B9" w14:textId="77777777" w:rsidR="00EB0B13" w:rsidRPr="00724961" w:rsidRDefault="00EB0B13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FA324" w14:textId="77777777" w:rsidR="00EB0B13" w:rsidRPr="00724961" w:rsidRDefault="00EB0B13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27A1E" w14:textId="7B5E969B" w:rsidR="00EB0B13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xifloxacin</w:t>
            </w:r>
          </w:p>
          <w:p w14:paraId="039382CE" w14:textId="77777777" w:rsidR="00EB0B13" w:rsidRPr="00C77C60" w:rsidRDefault="00EB0B13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350F6" w14:textId="77777777" w:rsidR="00EB0B13" w:rsidRDefault="00EB0B13" w:rsidP="00EB0B1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xifloxacin</w:t>
            </w:r>
          </w:p>
          <w:p w14:paraId="253BAC8C" w14:textId="77777777" w:rsidR="00EB0B13" w:rsidRPr="00C77C60" w:rsidRDefault="00EB0B13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73D37" w14:textId="77777777" w:rsidR="00EB0B13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16D45654" w14:textId="77777777" w:rsidR="00EB0B13" w:rsidRPr="00C77C60" w:rsidRDefault="00EB0B13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7D268" w14:textId="77777777" w:rsidR="00EB0B13" w:rsidRDefault="00EB0B13" w:rsidP="00EB0B1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Moxifloxacin</w:t>
            </w:r>
          </w:p>
          <w:p w14:paraId="6B0084FE" w14:textId="0A2FD054" w:rsidR="00EB0B13" w:rsidRDefault="00EB0B13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0DFAF21F" w14:textId="77777777" w:rsidR="00EB0B13" w:rsidRPr="00C77C60" w:rsidRDefault="00EB0B13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74DD3" w14:textId="77777777" w:rsidR="00EB0B13" w:rsidRPr="00724961" w:rsidRDefault="00EB0B13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18B31" w14:textId="77777777" w:rsidR="00EB0B13" w:rsidRPr="00724961" w:rsidRDefault="00EB0B13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EB0B13" w:rsidRPr="00B30299" w14:paraId="2E3E0BBB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B3A20" w14:textId="77777777" w:rsidR="00027E3F" w:rsidRDefault="00EB0B13" w:rsidP="00EB0B13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74004F0A" w14:textId="134262F6" w:rsidR="00EB0B13" w:rsidRPr="00C77C60" w:rsidRDefault="00EB0B13" w:rsidP="00EB0B13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52C6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4D89C" w14:textId="0A0E05C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6C22B" w14:textId="6D374F9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3E23C" w14:textId="6DB43ED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ADFE1" w14:textId="1B45370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B8A8A" w14:textId="77BE3EE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E94C5" w14:textId="500C024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1FA2F83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4C753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F6C1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22C8F" w14:textId="529C9C3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43601" w14:textId="1DC278E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885D9" w14:textId="65EE7BF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3CC99" w14:textId="1FB6CF5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CB93E" w14:textId="053A4F6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B20B7" w14:textId="5FB60C6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45E50F1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9AA8D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0C920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0ABA9" w14:textId="390FE21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666D5" w14:textId="67EC3A1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3DDB5" w14:textId="26E8ACE6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D4AEA" w14:textId="259394A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FA488" w14:textId="1E78E8E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7F816" w14:textId="7A9FD3F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2AAA022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036BF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13E56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15A4F" w14:textId="0146D926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26648" w14:textId="5E9A305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AD356" w14:textId="544934F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A7BC3" w14:textId="7C66E3D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AA282" w14:textId="0E01856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937B0" w14:textId="54C2806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0AF5508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05F63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84A09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CF26B" w14:textId="53A4E75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CC0B9" w14:textId="30A07C7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A487C" w14:textId="39730ED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B7745" w14:textId="3E9F104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B4AB6" w14:textId="17F82C1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E0E3E" w14:textId="1792FFF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7A758CA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FAD41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65866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A2D54" w14:textId="19B5CDC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9C370" w14:textId="3B3716F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B63F3" w14:textId="775B386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626F6" w14:textId="79E0241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1825C" w14:textId="17C3B9D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2D8D7" w14:textId="7B016B6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179EF31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155EF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A6A18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5045F" w14:textId="76EE0C5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56856" w14:textId="47BF813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06B14" w14:textId="74190876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8D52E" w14:textId="1E1D3AF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70361" w14:textId="41E3758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96686" w14:textId="3EFDF8C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1CE663E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F9257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FDF22A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017F0" w14:textId="5664AD4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3347F" w14:textId="0493D11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1AB9B" w14:textId="700366E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10704" w14:textId="0EECC73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6F6A6" w14:textId="14A831B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1221D" w14:textId="76B0664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28CCF8B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3D662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4474B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FCBFB" w14:textId="0A3F833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13DD1" w14:textId="517854C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D4866" w14:textId="5B27E43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F6A37" w14:textId="654D9B6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A8EE2" w14:textId="54B080D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831D8" w14:textId="66560FF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19C7A46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E8F19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48D45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C6C14" w14:textId="68C0A35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B1734" w14:textId="56A4C29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5FADC" w14:textId="49F02A5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5A303" w14:textId="2921E4E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B82CF" w14:textId="5EF7558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5F512" w14:textId="53542A6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26BAF69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A0C5C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B8E736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AC887" w14:textId="1115C8F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BA893" w14:textId="6FBA686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EFED2" w14:textId="3790AF8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29BF3" w14:textId="0F34B1B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59511" w14:textId="5FFB53F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47435" w14:textId="31AD372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0253F31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2B075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85BC9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5FB6C" w14:textId="21BF845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B2A10" w14:textId="1DFDD85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97AC2" w14:textId="0968753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7413D" w14:textId="5B9F704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E960D" w14:textId="0AEB1F1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F6935" w14:textId="445F16E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68197C6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19537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65358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84B2E" w14:textId="6282B22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9196D" w14:textId="689CB10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12BDD" w14:textId="521F281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C78C8" w14:textId="5AE591E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4CAC" w14:textId="0568766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45DA6" w14:textId="6060BD7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526F9A8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63FC1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89BC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C8112" w14:textId="41785FE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08BB1" w14:textId="47C48A1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C04C2" w14:textId="65A587C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F38E7" w14:textId="37CBE98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6D91F" w14:textId="2FB4BAE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466FB" w14:textId="48B6045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2E06654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803BD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4233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76EEA" w14:textId="54D7477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6C57F" w14:textId="764229C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385B6" w14:textId="2804224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D523D" w14:textId="680A069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8ADB4" w14:textId="7B3A800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C8711" w14:textId="1871A5D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4723BFE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72C6E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04C2D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760D9" w14:textId="69D7E8B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B1A1B" w14:textId="749F1DC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55D45" w14:textId="2E8AFE9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7E347" w14:textId="054773D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6F203" w14:textId="56AD376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F210D" w14:textId="49ECA48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7DB336A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59BAB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1C30B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44141" w14:textId="1812497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846A9" w14:textId="622CF42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B9864" w14:textId="1BE3DF6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1E363" w14:textId="0997C40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D0323" w14:textId="5E5D042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E3C12" w14:textId="0A98821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48250349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4CD1B" w14:textId="77777777" w:rsidR="00EB0B13" w:rsidRPr="00C77C60" w:rsidRDefault="00EB0B13" w:rsidP="00EB0B13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D6B3C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7C23F" w14:textId="16F6390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3E8FE" w14:textId="79E72F5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E26B9" w14:textId="2D40A20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067DD" w14:textId="3D1B6B6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D6F43" w14:textId="25F547B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23F5A" w14:textId="4ACB9A4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39797C6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BEC13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C659A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29079" w14:textId="3988042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D4F65" w14:textId="32E176D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B9C93" w14:textId="6FD427F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286CC" w14:textId="466639A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A2052" w14:textId="6C74D5D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6A5F4" w14:textId="280B87A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3B71FCA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53696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BC573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2A605" w14:textId="6661BE3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7CE1A" w14:textId="6AD7C4A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AB5CE" w14:textId="78CE1DC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D6B23" w14:textId="29556B5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40C9C" w14:textId="23DD05D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48FEA" w14:textId="6917805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1E64C70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60A5A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7F250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7DC2D" w14:textId="1159E4E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68085" w14:textId="7948A0C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D1D73" w14:textId="306FABB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F81EB" w14:textId="18E439C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7F69B" w14:textId="589DB4E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C50CD" w14:textId="3050173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6DC676B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4295E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3BC1D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46A84" w14:textId="348283C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73CD2" w14:textId="4851FF7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5093A" w14:textId="35F61C1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FADBF" w14:textId="42158A4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92A4B" w14:textId="230325E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831AD" w14:textId="7173B0C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0D3342B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42AA8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55E7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53F84" w14:textId="4349102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26758" w14:textId="7E62C9B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3843E" w14:textId="32B4F9B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5203B" w14:textId="437ED73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24BE2" w14:textId="4354B80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5C56A" w14:textId="5DCBFF6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22E26A6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2FEE0" w14:textId="77777777" w:rsidR="00EB0B13" w:rsidRPr="00C77C60" w:rsidRDefault="00EB0B13" w:rsidP="00EB0B13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87C6D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A47C3" w14:textId="0CC2F2A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FFB0D" w14:textId="7D9ED19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EFB30" w14:textId="3CDB786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735A1" w14:textId="749CCB9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14F7D" w14:textId="6118447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31466" w14:textId="53316D5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1095F4CC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94AC8" w14:textId="77777777" w:rsidR="00EB0B13" w:rsidRPr="00C77C60" w:rsidRDefault="00EB0B13" w:rsidP="00EB0B13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5C56D889" w14:textId="77777777" w:rsidR="00EB0B13" w:rsidRPr="00C77C60" w:rsidRDefault="00EB0B13" w:rsidP="00EB0B13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DDF9B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7FD00" w14:textId="1328015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1AB9C" w14:textId="0A5D81E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16BDF" w14:textId="7603823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40893" w14:textId="00E42F4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9E2F1" w14:textId="2A00699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414FC" w14:textId="2CD7E95B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5E42B7E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CE324" w14:textId="77777777" w:rsidR="00EB0B13" w:rsidRPr="00DD28E2" w:rsidRDefault="00EB0B13" w:rsidP="00EB0B13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2BC4A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E1F0C" w14:textId="555F8A9F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A0A17" w14:textId="73B8EE3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20293" w14:textId="70BF5C30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9A2AA" w14:textId="603A61C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1FE64" w14:textId="56C4010E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929BA" w14:textId="3D652F2A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60E2979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547D9" w14:textId="77777777" w:rsidR="00EB0B13" w:rsidRPr="00DD28E2" w:rsidRDefault="00EB0B13" w:rsidP="00EB0B13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21524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1E098" w14:textId="4009FB6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1EAE2" w14:textId="6CC07EA1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C9468" w14:textId="7A763E19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60503" w14:textId="2201293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B3CDF" w14:textId="538BBDA3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B2FB9" w14:textId="49A2D562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Additive</w:t>
            </w:r>
          </w:p>
        </w:tc>
      </w:tr>
      <w:tr w:rsidR="00EB0B13" w:rsidRPr="00C77D65" w14:paraId="5E2F60C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24FD" w14:textId="77777777" w:rsidR="00EB0B13" w:rsidRPr="00DD28E2" w:rsidRDefault="00EB0B13" w:rsidP="00EB0B13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DF366" w14:textId="77777777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F62B4" w14:textId="7D3B667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A5447" w14:textId="573801ED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00D2C" w14:textId="3DFB4734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6219B" w14:textId="26C2011C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4223C" w14:textId="5E3EFEF8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212FD" w14:textId="6F49FF25" w:rsidR="00EB0B13" w:rsidRPr="00EB0B13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Synergistic</w:t>
            </w:r>
          </w:p>
        </w:tc>
      </w:tr>
      <w:tr w:rsidR="00EB0B13" w:rsidRPr="00C77D65" w14:paraId="0A9CFB07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AF92" w14:textId="77777777" w:rsidR="00EB0B13" w:rsidRPr="00C77D65" w:rsidRDefault="00EB0B13" w:rsidP="00EB0B13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C68DA" w14:textId="2367CA5F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F53D9" w14:textId="14DE4CD1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0B82C" w14:textId="69097A4E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65211" w14:textId="18EB9476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72719" w14:textId="77777777" w:rsidR="00EB0B13" w:rsidRPr="00C77D65" w:rsidRDefault="00EB0B13" w:rsidP="00EB0B13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A3CA84" w14:textId="77777777" w:rsidR="00EB0B13" w:rsidRPr="00C77D65" w:rsidRDefault="00EB0B13" w:rsidP="00EB0B13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EB0B13" w:rsidRPr="00C77D65" w14:paraId="60BC401D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038D" w14:textId="77777777" w:rsidR="00EB0B13" w:rsidRPr="00C77D65" w:rsidRDefault="00EB0B13" w:rsidP="00EB0B13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0010D" w14:textId="06E3E543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A53ED7" w14:textId="47C3B1EF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8A654" w14:textId="59E2F391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C1D7C2" w14:textId="40F12983" w:rsidR="00EB0B13" w:rsidRPr="00C77D65" w:rsidRDefault="00D41E19" w:rsidP="00EB0B13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EEEE4" w14:textId="77777777" w:rsidR="00EB0B13" w:rsidRPr="00C77D65" w:rsidRDefault="00EB0B13" w:rsidP="00EB0B13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F6A42" w14:textId="77777777" w:rsidR="00EB0B13" w:rsidRPr="00C77D65" w:rsidRDefault="00EB0B13" w:rsidP="00EB0B13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75AB5F8F" w14:textId="4C09D2EF" w:rsidR="006F25BC" w:rsidRDefault="002939DF" w:rsidP="009F4190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F147AC" w:rsidRPr="00B846DD">
        <w:rPr>
          <w:b/>
          <w:bCs/>
        </w:rPr>
        <w:t>7</w:t>
      </w:r>
      <w:r w:rsidRPr="00B846DD">
        <w:t>: Minimum</w:t>
      </w:r>
      <w:r w:rsidRPr="00724961">
        <w:t xml:space="preserve"> inhibitory concentrations (MICs) of azithromycin and </w:t>
      </w:r>
      <w:r w:rsidR="00522119" w:rsidRPr="00CE36E8">
        <w:rPr>
          <w:color w:val="000000" w:themeColor="text1"/>
        </w:rPr>
        <w:t>imipenem/relebactam</w:t>
      </w:r>
      <w:r w:rsidR="00522119">
        <w:rPr>
          <w:color w:val="000000" w:themeColor="text1"/>
        </w:rPr>
        <w:t xml:space="preserve"> (</w:t>
      </w:r>
      <w:r w:rsidRPr="00724961">
        <w:t>IMI/REL</w:t>
      </w:r>
      <w:r w:rsidR="005221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5B5F68" w:rsidRPr="00C77C60" w14:paraId="2B0438A4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BD4DF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23692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4446D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1C4B7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48663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5B5F68" w:rsidRPr="00724961" w14:paraId="74C7A269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DB9A7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81FD9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A9C0E" w14:textId="154EF0B1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zithromycin</w:t>
            </w:r>
          </w:p>
          <w:p w14:paraId="19C17EDC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D3FD4" w14:textId="77777777" w:rsidR="005B5F68" w:rsidRDefault="005B5F68" w:rsidP="005B5F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zithromycin</w:t>
            </w:r>
          </w:p>
          <w:p w14:paraId="574944C0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F6772" w14:textId="77777777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05905743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93EBE" w14:textId="77777777" w:rsidR="005B5F68" w:rsidRDefault="005B5F68" w:rsidP="005B5F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Azithromycin</w:t>
            </w:r>
          </w:p>
          <w:p w14:paraId="0D704676" w14:textId="69A8FF00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274BDB49" w14:textId="77777777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24283EC3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7E01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ACAED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5B5F68" w:rsidRPr="00EB0B13" w14:paraId="40A4D9A0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5239B" w14:textId="77777777" w:rsidR="00711A61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29AE9ED1" w14:textId="2513B9A1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F776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40B67" w14:textId="6CAD018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61A41" w14:textId="47A4DB6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9ED0E" w14:textId="7CD48CE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809D3" w14:textId="554AD1B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DD863" w14:textId="35E7E05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34E05" w14:textId="527742B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70BE45E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DB7BA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E23ED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50E45" w14:textId="5D893FE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1385F" w14:textId="2FD81E6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C5D0B" w14:textId="03626EC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A423F" w14:textId="26E0221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C16CC" w14:textId="0BDA1E7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35484" w14:textId="5741668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D0C0F9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DD6F0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B8B6E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0D76C" w14:textId="680B289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5299E" w14:textId="60823F2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A7500" w14:textId="174954D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782B3" w14:textId="46B8080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DF70D" w14:textId="5D89C21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B8863" w14:textId="188F34C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2D1D4E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DD9BB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56D3A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22C65" w14:textId="0F01DA6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DF53D" w14:textId="5DB420D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5D0C4" w14:textId="104A487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6E477" w14:textId="0890E58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78D69" w14:textId="099077C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8C95C" w14:textId="35342CD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5A530A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21703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99872F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3FFA5" w14:textId="5B5D813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35A99" w14:textId="1937135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76A96" w14:textId="4FEE9D7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0CF83" w14:textId="1C5E69E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5B852" w14:textId="40E0D73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CF2A3" w14:textId="518D9EF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1898E06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95867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1556B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68FDC" w14:textId="5724F4E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9C84A" w14:textId="4C35F9B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56F70" w14:textId="7C42706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0EA23" w14:textId="6A542A2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32160" w14:textId="1B5DA61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41F7E" w14:textId="35D88CD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4D08CF8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632D3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8AD3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99AF3" w14:textId="59B9C54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A4E2B" w14:textId="0A6D1F1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5A50E" w14:textId="6444714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9F756" w14:textId="69F2F18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24B6C" w14:textId="46481D7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45C61" w14:textId="290215A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06621C4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E4329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362EC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6C835" w14:textId="26115F9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B763E" w14:textId="3212A1B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3EBF6" w14:textId="4D9A8EC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00220" w14:textId="515CD28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E6395" w14:textId="14A0760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F42CA" w14:textId="14888D4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3DB0D9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44C13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7652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01A2E" w14:textId="15C405E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9131A" w14:textId="089B290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EB5B8" w14:textId="439245C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E35A0" w14:textId="7A8121C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C1689" w14:textId="7952049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976B0" w14:textId="1E30F81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0FFFA96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5108E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8E22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84EA6" w14:textId="4B12B6B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E32C3" w14:textId="26380DC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E3171" w14:textId="7F7A923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B8449" w14:textId="1EA3C69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E9BE4" w14:textId="0F2D5BC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F5C96" w14:textId="054E31B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6BDE4CB4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2B61F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1BE13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58738" w14:textId="69E8FD5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1182E" w14:textId="3F97966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97653" w14:textId="5F1D121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D3149" w14:textId="4C08EE1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87CE9" w14:textId="1091900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CC3BF" w14:textId="6A5BCE7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05477D7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178D2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F4EBA0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04312" w14:textId="78BC95D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A0398" w14:textId="0E2B3FA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8DA4C" w14:textId="1876FB3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B8E05" w14:textId="5D570FE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42BC3" w14:textId="47B3A3D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F986E" w14:textId="170A050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4BA32A2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51F57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00FAB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5DC68" w14:textId="47FD76E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5279E" w14:textId="544C75E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DCE30" w14:textId="25A385F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BCF99" w14:textId="5D223F1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7D0FD" w14:textId="5477ED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93A6B" w14:textId="0BAAB4A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4F7D406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43F9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7F9D1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793BB" w14:textId="278ED4C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B2760" w14:textId="5393346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281CA" w14:textId="2DFD148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9FC25" w14:textId="2F5E57A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B0882" w14:textId="5DA8744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240CF" w14:textId="3CA1C57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4A4DC1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BBAC2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D85F12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41106" w14:textId="11DB8E8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E0B11" w14:textId="69FCA47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B56A1" w14:textId="21EF528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734F5" w14:textId="6528ACE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76603" w14:textId="5501E5D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12DBF" w14:textId="1BC07B1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45936B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D3BAB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70821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FC151" w14:textId="6AF12D7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8067C" w14:textId="1250192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D9684" w14:textId="07AA131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42D21" w14:textId="3EF76DD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42965" w14:textId="74A663C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502CC" w14:textId="2363531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55168A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58FFC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1675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5BE82" w14:textId="0D6A6B9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A5586" w14:textId="38440B9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FB66A" w14:textId="6900631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5FE51" w14:textId="4DB8B07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A1BEE" w14:textId="1956904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E3D46" w14:textId="253EC53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657ED4EB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93179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BE87E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2F53A" w14:textId="0A0C1C9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68889" w14:textId="5C7E136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0E122" w14:textId="6D4150A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9CEBD" w14:textId="43C027E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CE607" w14:textId="3949C49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16B51" w14:textId="5C5777F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239FFB4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B3B0C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528FB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1F50E" w14:textId="640DC6A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30C0E" w14:textId="1719590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23320" w14:textId="4E24CC4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03BC0" w14:textId="38B3359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10886" w14:textId="48534C1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0B301" w14:textId="63D9CCF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78CD8D6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81C20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BD41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42F60" w14:textId="23F94E5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A587B" w14:textId="564A54C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14205" w14:textId="4D101EE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EA3C3" w14:textId="6B6AFB6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D6A0B" w14:textId="5B84FF8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A3205" w14:textId="464031B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1EFFEEF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6B357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ABB1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83AD2" w14:textId="26DBEC2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56B06" w14:textId="2A1DE08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78BC3" w14:textId="47BC7E9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995B9" w14:textId="296DB3A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1CAE6" w14:textId="261552C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1BA96" w14:textId="400EE6B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20B1EA7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EADD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DF77C8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2FE5D" w14:textId="4A51043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4ECEE" w14:textId="43694EE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25AAD" w14:textId="4070C61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D6E1F" w14:textId="125D561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67BD8" w14:textId="66261B0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9EC7A" w14:textId="0F9E4B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053224A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C075B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31623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4FBA8" w14:textId="70255A3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725AF" w14:textId="49728DE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D999F" w14:textId="12453B5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B2394" w14:textId="17EA19E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0D529" w14:textId="2A26474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E4B0D" w14:textId="4FEB884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63C0D4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559A8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D8250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CE957" w14:textId="35FCF56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083DF" w14:textId="3110C7D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FF6FA" w14:textId="2DAF2B3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29D0E" w14:textId="314EF73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FD975" w14:textId="52CDA76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64042" w14:textId="094C428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39847B3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531F6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45EA5873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0027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AEB56" w14:textId="5521681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34238" w14:textId="60483A4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0417A" w14:textId="3A23673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CA4B5" w14:textId="6450A40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7A738" w14:textId="176E8E8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6E5BC" w14:textId="646189E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8AE8DD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34ECE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31831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3E419" w14:textId="19BBC93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253D2" w14:textId="53995CC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676BB" w14:textId="63EAB62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5BCCD" w14:textId="2076B61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8C848" w14:textId="64B8F9D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85AC2" w14:textId="0751B9F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26D0A1A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3F78C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CA787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3AEA6" w14:textId="536A306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FF084" w14:textId="7DE318F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AEC77" w14:textId="47427FC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E7C60" w14:textId="7C911C6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66556" w14:textId="79F6A05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A74D2" w14:textId="0DBC96D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4F0DAB0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6B686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4FC42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E580D" w14:textId="0CB734E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4D007" w14:textId="136A2F5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D6632" w14:textId="69A33E6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67B35" w14:textId="0238D4A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18170" w14:textId="5BD6915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F6FB8" w14:textId="75E03D1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C77D65" w14:paraId="501B3948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11F0" w14:textId="77777777" w:rsidR="005B5F68" w:rsidRPr="00C77D65" w:rsidRDefault="005B5F68" w:rsidP="005B5F68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B1675" w14:textId="1DBFB718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93A0E" w14:textId="3D4B7481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503BA" w14:textId="2B96A314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CCBD7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4C5B4" w14:textId="77777777" w:rsidR="005B5F68" w:rsidRPr="00C77D65" w:rsidRDefault="005B5F68" w:rsidP="005B5F68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D178FD" w14:textId="77777777" w:rsidR="005B5F68" w:rsidRPr="00C77D65" w:rsidRDefault="005B5F68" w:rsidP="005B5F68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5B5F68" w:rsidRPr="00C77D65" w14:paraId="350F4744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61E9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610EA" w14:textId="6D4E9162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83E913" w14:textId="780147D6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178B5" w14:textId="6B09155C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0ACDE" w14:textId="7327BAB1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496E4" w14:textId="77777777" w:rsidR="005B5F68" w:rsidRPr="00C77D65" w:rsidRDefault="005B5F68" w:rsidP="005B5F68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D854B" w14:textId="77777777" w:rsidR="005B5F68" w:rsidRPr="00C77D65" w:rsidRDefault="005B5F68" w:rsidP="005B5F68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60AA0B8D" w14:textId="6462A852" w:rsidR="006F25BC" w:rsidRDefault="002939DF" w:rsidP="000B1157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F147AC" w:rsidRPr="00B846DD">
        <w:rPr>
          <w:b/>
          <w:bCs/>
        </w:rPr>
        <w:t>8</w:t>
      </w:r>
      <w:r w:rsidRPr="00B846DD">
        <w:t>: Minimum</w:t>
      </w:r>
      <w:r w:rsidRPr="00724961">
        <w:t xml:space="preserve"> inhibitory concentrations (MICs) of rifabutin and </w:t>
      </w:r>
      <w:r w:rsidR="00522119" w:rsidRPr="00CE36E8">
        <w:rPr>
          <w:color w:val="000000" w:themeColor="text1"/>
        </w:rPr>
        <w:t>imipenem/relebactam</w:t>
      </w:r>
      <w:r w:rsidR="00522119">
        <w:rPr>
          <w:color w:val="000000" w:themeColor="text1"/>
        </w:rPr>
        <w:t xml:space="preserve"> (</w:t>
      </w:r>
      <w:r w:rsidRPr="00724961">
        <w:t>IMI/REL</w:t>
      </w:r>
      <w:r w:rsidR="0052211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5B5F68" w:rsidRPr="00C77C60" w14:paraId="6D270774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ECEE6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4333B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E4AEF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D66E7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1689D" w14:textId="77777777" w:rsidR="005B5F68" w:rsidRPr="00C77C60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5B5F68" w:rsidRPr="00724961" w14:paraId="76780721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5E4BB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48984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C4D8C" w14:textId="4C41AF7F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fabutin</w:t>
            </w:r>
          </w:p>
          <w:p w14:paraId="7E8796FF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3E783" w14:textId="77777777" w:rsidR="005B5F68" w:rsidRDefault="005B5F68" w:rsidP="005B5F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fabutin</w:t>
            </w:r>
          </w:p>
          <w:p w14:paraId="74154CC5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F1028" w14:textId="77777777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588BD2A1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222E9" w14:textId="77777777" w:rsidR="005B5F68" w:rsidRDefault="005B5F68" w:rsidP="005B5F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Rifabutin</w:t>
            </w:r>
          </w:p>
          <w:p w14:paraId="071C4D53" w14:textId="03A22F32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63CF0CAB" w14:textId="77777777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1925D9B6" w14:textId="77777777" w:rsidR="005B5F68" w:rsidRDefault="005B5F68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5C1DC992" w14:textId="77777777" w:rsidR="005B5F68" w:rsidRPr="00C77C60" w:rsidRDefault="005B5F68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AD78D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C438A" w14:textId="77777777" w:rsidR="005B5F68" w:rsidRPr="00724961" w:rsidRDefault="005B5F68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5B5F68" w:rsidRPr="00EB0B13" w14:paraId="614B87FC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C2962" w14:textId="77777777" w:rsidR="00E51E9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75B682CF" w14:textId="3CAF1EC4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528EC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FCAF7" w14:textId="0A7C588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A287F" w14:textId="3236FF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03D8B" w14:textId="21E63A1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5DA2F" w14:textId="491CC63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00B00" w14:textId="54D9567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2D53F" w14:textId="387577B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4879EA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CADEF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96611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D7583" w14:textId="6CC09F0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20C89" w14:textId="270BB43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7DDFB" w14:textId="4923C19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BA38D" w14:textId="1CB6810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E28FF" w14:textId="231492E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79122" w14:textId="1D1FDAA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1665149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ECD62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9D230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14E01" w14:textId="3FB25F5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A8303" w14:textId="59DAF4F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0CD4E" w14:textId="2DEB87A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0DA31" w14:textId="4C1D68C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F4DC2" w14:textId="495612B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1.00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70203" w14:textId="2C65777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Indifferent</w:t>
            </w:r>
          </w:p>
        </w:tc>
      </w:tr>
      <w:tr w:rsidR="005B5F68" w:rsidRPr="00EB0B13" w14:paraId="148D656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2D299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E5FBD8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B5326" w14:textId="31728D1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1D628" w14:textId="7D5B6D3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1B850" w14:textId="57FBFAE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8B19A" w14:textId="4A870C8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220EF" w14:textId="212E21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64F4F" w14:textId="13BF2F7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2FB3AAB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85393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AED7F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5D25E" w14:textId="39CD62E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42097" w14:textId="4638DCE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2FC6C" w14:textId="38F769D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AA495" w14:textId="0DC47C7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8D0F4" w14:textId="52BEB1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4FEE6" w14:textId="2D72A73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47613B5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96E00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DB3F7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DECE2" w14:textId="757203F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59882" w14:textId="2CF5F10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8771C" w14:textId="3DCF35E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E5CBD" w14:textId="410CF40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8AA55" w14:textId="060176E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B5964" w14:textId="7007A24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658A6C1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EC66E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F68E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7C146" w14:textId="171907A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EA174" w14:textId="716C386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49EE9" w14:textId="065A95E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0F3DC" w14:textId="220C630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826FF" w14:textId="23F8CBD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CEA03" w14:textId="03B5A88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33BE3D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0FFD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3233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A9521" w14:textId="3348B53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7C38A" w14:textId="09680D7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579F3" w14:textId="0B60914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41993" w14:textId="64FE460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5DC05" w14:textId="6AB4498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66776" w14:textId="4A4C6D9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47CF52A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FDF4E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46A27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3244A" w14:textId="3B011E6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41728" w14:textId="468C478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91F24" w14:textId="6BF68AF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C781A" w14:textId="44CFBF2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856FC" w14:textId="4FE590B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DDDB5" w14:textId="1385605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7677758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1B736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E92D3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35409" w14:textId="2A7B8C1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BBDA1" w14:textId="5A891E3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693BE" w14:textId="2042A64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EBA17" w14:textId="49E5B63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5C491" w14:textId="554D715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258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2E211" w14:textId="3F75227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5B91BDE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47D3B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51B78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BBF08" w14:textId="30CA6BF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C7A17" w14:textId="131046C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47236" w14:textId="03E8A38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E61C0" w14:textId="49AC228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8DE51" w14:textId="07ADF5E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57B8D" w14:textId="4F4DA2A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506F3AE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FB738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48077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113A6" w14:textId="0D70F3B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B920C" w14:textId="209613D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EA423" w14:textId="5C48621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B9B06" w14:textId="784A346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6F386" w14:textId="16625D0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913F3" w14:textId="011C50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13AD863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746E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3941A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571C0" w14:textId="4A75F00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9B774" w14:textId="063B0CE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FBBC7" w14:textId="7614191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38495" w14:textId="3467189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1FFF3" w14:textId="40C5877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4F37B" w14:textId="765C9E3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70822A6E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3696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EE0A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E014" w14:textId="299F69F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D2A59" w14:textId="6D1D032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E4BF6" w14:textId="7BDD34B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4D59E" w14:textId="3F7532C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3B92E" w14:textId="11ECE6C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40F0D" w14:textId="62C931E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6A859FF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2AD7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51FC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0A03B" w14:textId="60B55E1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FE534" w14:textId="438D212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8D9B4" w14:textId="3F62203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491C1" w14:textId="0E93345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857E7" w14:textId="52EDE70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11B00" w14:textId="019137E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5F3353C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7E10A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1099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987E0" w14:textId="0A14620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E61D4" w14:textId="1C2CBF1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C10D5" w14:textId="2989176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E76F2" w14:textId="33D7059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60B44" w14:textId="6973F44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AF204" w14:textId="6ADBB44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0D05F9E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1C857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FA3A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5DC51" w14:textId="4B510C5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1CE12" w14:textId="19B8038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B3652" w14:textId="161E9B1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FC0F4" w14:textId="11D9A6A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A3052" w14:textId="17319D0F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CB845" w14:textId="219B427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5A3B863E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197D2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3A18E7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9FF93" w14:textId="21A1F2E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EAA4E" w14:textId="6A47EFB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84E93" w14:textId="6967237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B27E2" w14:textId="046B6FF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5D1B5" w14:textId="701B3B5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AE6F7" w14:textId="4C338F43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24512A7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9E3AC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C00D9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5EDA4" w14:textId="6F11287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A5E42" w14:textId="3202DD7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EE4DD" w14:textId="1BBEC39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ED8CA" w14:textId="7B60272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F8370" w14:textId="3127D54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25986" w14:textId="3402DCD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1FFAA40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8022F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899D1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1D17A" w14:textId="2EC9F90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DF42F" w14:textId="10E8FAB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D981F" w14:textId="4F63A94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1D094" w14:textId="6193100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B8626" w14:textId="3495A1C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6251E" w14:textId="48FB68F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45D11B5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44A61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66C4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43E74" w14:textId="3A53065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CA222" w14:textId="723312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4E2D1" w14:textId="5557B6D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E5E7E" w14:textId="0FD1DB1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BD733" w14:textId="75212FF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B87AF" w14:textId="5257680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3BC59B3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2BF7C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48BA96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ACB5D" w14:textId="686407C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8621D" w14:textId="643FD5B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8B646" w14:textId="4B48FFE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556B3" w14:textId="70708BD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BDE81" w14:textId="1E37A01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3CDA9" w14:textId="6661D8E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2B3E89D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0907B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3900F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A4CF7" w14:textId="6C7CFC2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77E71" w14:textId="45260A6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A7F4D" w14:textId="0AE9999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2AD67" w14:textId="64DC070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308C8" w14:textId="3AFE95EE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BB9E" w14:textId="1EA4BEA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6C248D04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BF1F4" w14:textId="77777777" w:rsidR="005B5F68" w:rsidRPr="00C77C60" w:rsidRDefault="005B5F68" w:rsidP="005B5F68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DCB20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647EB" w14:textId="5A4E11E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1CC2C" w14:textId="592B354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2B0F7" w14:textId="7C8FA90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BCCAC" w14:textId="10FD057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7AD43" w14:textId="3FD6A85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EC7D2" w14:textId="1C5E9B7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07A335DA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2C877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0A115A5F" w14:textId="77777777" w:rsidR="005B5F68" w:rsidRPr="00C77C60" w:rsidRDefault="005B5F68" w:rsidP="005B5F68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49985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26732" w14:textId="30906B7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DC7E0" w14:textId="7413FE8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9A6A2" w14:textId="3C84DF0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A488E" w14:textId="09A4B7A1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E2FCC" w14:textId="2835EA2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37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C987F" w14:textId="40CA428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1ED1A01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5AD63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9637D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A98E9" w14:textId="5A6E9EA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90F11" w14:textId="009A79E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3D2A6" w14:textId="56BDD17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4EB1F" w14:textId="2DB0D0CD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CBC4E" w14:textId="0B5264DC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0F773" w14:textId="1440CD4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Synergistic</w:t>
            </w:r>
          </w:p>
        </w:tc>
      </w:tr>
      <w:tr w:rsidR="005B5F68" w:rsidRPr="00EB0B13" w14:paraId="20702DE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662DF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BF5C8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0BB5E" w14:textId="71CB100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0EA74" w14:textId="0CCB9225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F2DCC" w14:textId="6C7E7BB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CB3CA" w14:textId="3883D19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A2D91" w14:textId="5E2BE438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2DDB5" w14:textId="0DB23C46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EB0B13" w14:paraId="5ED810B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E3697" w14:textId="77777777" w:rsidR="005B5F68" w:rsidRPr="00DD28E2" w:rsidRDefault="005B5F68" w:rsidP="005B5F68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0E464" w14:textId="77777777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6D09C" w14:textId="009FAEF2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DA2F4" w14:textId="748779F0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1198C" w14:textId="07081F39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DDE77" w14:textId="3E0C1C34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C2B7C" w14:textId="0E5985AB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D0CFC" w14:textId="4109FA2A" w:rsidR="005B5F68" w:rsidRPr="00EB0B13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5B5F68">
              <w:rPr>
                <w:sz w:val="18"/>
                <w:szCs w:val="18"/>
              </w:rPr>
              <w:t>Additive</w:t>
            </w:r>
          </w:p>
        </w:tc>
      </w:tr>
      <w:tr w:rsidR="005B5F68" w:rsidRPr="00C77D65" w14:paraId="17904ED0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146B" w14:textId="77777777" w:rsidR="005B5F68" w:rsidRPr="00C77D65" w:rsidRDefault="005B5F68" w:rsidP="005B5F68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D169A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8E199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36148" w14:textId="79AD909E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7D18F" w14:textId="36EEBBF0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F42F3" w14:textId="77777777" w:rsidR="005B5F68" w:rsidRPr="00C77D65" w:rsidRDefault="005B5F68" w:rsidP="005B5F68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8429E" w14:textId="77777777" w:rsidR="005B5F68" w:rsidRPr="00C77D65" w:rsidRDefault="005B5F68" w:rsidP="005B5F68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5B5F68" w:rsidRPr="00C77D65" w14:paraId="71F465D9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49DF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AAE5A" w14:textId="08B081E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F9154" w14:textId="34A995A5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72D2B" w14:textId="77777777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C8271" w14:textId="0F2F5FD1" w:rsidR="005B5F68" w:rsidRPr="00C77D65" w:rsidRDefault="005B5F68" w:rsidP="005B5F68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50F42" w14:textId="77777777" w:rsidR="005B5F68" w:rsidRPr="00C77D65" w:rsidRDefault="005B5F68" w:rsidP="005B5F68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70129" w14:textId="77777777" w:rsidR="005B5F68" w:rsidRPr="00C77D65" w:rsidRDefault="005B5F68" w:rsidP="005B5F68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71F848CD" w14:textId="48628CD4" w:rsidR="006F25BC" w:rsidRDefault="002939DF" w:rsidP="00161ED5">
      <w:pPr>
        <w:spacing w:line="480" w:lineRule="auto"/>
        <w:jc w:val="both"/>
      </w:pPr>
      <w:r w:rsidRPr="00B846DD">
        <w:rPr>
          <w:b/>
          <w:bCs/>
        </w:rPr>
        <w:lastRenderedPageBreak/>
        <w:t xml:space="preserve">Supplementary Table </w:t>
      </w:r>
      <w:r w:rsidR="00F147AC" w:rsidRPr="00B846DD">
        <w:rPr>
          <w:b/>
          <w:bCs/>
        </w:rPr>
        <w:t>9</w:t>
      </w:r>
      <w:r w:rsidRPr="00B846DD">
        <w:t>: Minimum</w:t>
      </w:r>
      <w:r w:rsidRPr="00724961">
        <w:t xml:space="preserve"> inhibitory concentrations (MICs) of clofazimine and </w:t>
      </w:r>
      <w:r w:rsidR="00AE1379" w:rsidRPr="00CE36E8">
        <w:rPr>
          <w:color w:val="000000" w:themeColor="text1"/>
        </w:rPr>
        <w:t>imipenem/relebactam</w:t>
      </w:r>
      <w:r w:rsidR="00AE1379">
        <w:rPr>
          <w:color w:val="000000" w:themeColor="text1"/>
        </w:rPr>
        <w:t xml:space="preserve"> (</w:t>
      </w:r>
      <w:r w:rsidRPr="00724961">
        <w:t>IMI/REL</w:t>
      </w:r>
      <w:r w:rsidR="00AE1379">
        <w:t>)</w:t>
      </w:r>
      <w:r w:rsidRPr="00724961">
        <w:t xml:space="preserve">, both individually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26131C" w:rsidRPr="00C77C60" w14:paraId="0ECC9C7C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C1917" w14:textId="77777777" w:rsidR="0026131C" w:rsidRPr="00C77C60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B44F3" w14:textId="77777777" w:rsidR="0026131C" w:rsidRPr="00C77C60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0DD97" w14:textId="77777777" w:rsidR="0026131C" w:rsidRPr="00C77C60" w:rsidRDefault="0026131C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1D659" w14:textId="77777777" w:rsidR="0026131C" w:rsidRPr="00C77C60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91522" w14:textId="77777777" w:rsidR="0026131C" w:rsidRPr="00C77C60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26131C" w:rsidRPr="00724961" w14:paraId="1B3DEA06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C006F" w14:textId="77777777" w:rsidR="0026131C" w:rsidRPr="00724961" w:rsidRDefault="0026131C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995CA" w14:textId="77777777" w:rsidR="0026131C" w:rsidRPr="00724961" w:rsidRDefault="0026131C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43CB4" w14:textId="1B3DD36F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fazimine</w:t>
            </w:r>
          </w:p>
          <w:p w14:paraId="51198275" w14:textId="77777777" w:rsidR="0026131C" w:rsidRPr="00C77C60" w:rsidRDefault="0026131C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806B3" w14:textId="77777777" w:rsidR="0026131C" w:rsidRDefault="0026131C" w:rsidP="0026131C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fazimine</w:t>
            </w:r>
          </w:p>
          <w:p w14:paraId="77E74B2E" w14:textId="77777777" w:rsidR="0026131C" w:rsidRPr="00C77C60" w:rsidRDefault="0026131C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C21E3" w14:textId="77777777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40ECFD2C" w14:textId="77777777" w:rsidR="0026131C" w:rsidRPr="00C77C60" w:rsidRDefault="0026131C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D72A3" w14:textId="77777777" w:rsidR="0026131C" w:rsidRDefault="0026131C" w:rsidP="0026131C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Clofazimine</w:t>
            </w:r>
          </w:p>
          <w:p w14:paraId="5EB956A0" w14:textId="12C3B4F4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073D2992" w14:textId="77777777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507079AA" w14:textId="77777777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05F84E5F" w14:textId="77777777" w:rsidR="0026131C" w:rsidRDefault="0026131C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21E33D4C" w14:textId="77777777" w:rsidR="0026131C" w:rsidRPr="00C77C60" w:rsidRDefault="0026131C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35B96" w14:textId="77777777" w:rsidR="0026131C" w:rsidRPr="00724961" w:rsidRDefault="0026131C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D4E33" w14:textId="77777777" w:rsidR="0026131C" w:rsidRPr="00724961" w:rsidRDefault="0026131C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26131C" w:rsidRPr="00EB0B13" w14:paraId="5D9F7FBF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C3537" w14:textId="77777777" w:rsidR="00313C80" w:rsidRDefault="0026131C" w:rsidP="0026131C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3147A672" w14:textId="6201AB0E" w:rsidR="0026131C" w:rsidRPr="00C77C60" w:rsidRDefault="0026131C" w:rsidP="0026131C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93B15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C5C09" w14:textId="38EA48C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3A314" w14:textId="1A29F4D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41FFD" w14:textId="67A4B65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C1210" w14:textId="7BBACC7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DD20C" w14:textId="6259567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FCEDA" w14:textId="4BF95CA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Indifferent</w:t>
            </w:r>
          </w:p>
        </w:tc>
      </w:tr>
      <w:tr w:rsidR="0026131C" w:rsidRPr="00EB0B13" w14:paraId="6F3066D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4BAA5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93A3D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BF805" w14:textId="145DA2F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6CB0F" w14:textId="3BA2670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8BFDC" w14:textId="10BA4FB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54AB8" w14:textId="76F4F04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0289E" w14:textId="442D64C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322F1" w14:textId="5C8AAA4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5F2F7F7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55617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47511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BD64F" w14:textId="6157784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952F6" w14:textId="16AC7E0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0A565" w14:textId="2400E87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6019D" w14:textId="102985C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8A97F" w14:textId="74D338F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3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B2F39" w14:textId="6B83F33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Indifferent</w:t>
            </w:r>
          </w:p>
        </w:tc>
      </w:tr>
      <w:tr w:rsidR="0026131C" w:rsidRPr="00EB0B13" w14:paraId="284D7E6E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AB9D3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79E35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D26D4" w14:textId="244353C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7691D" w14:textId="6E4DF6B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825B3" w14:textId="0D5036B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B054B" w14:textId="648D424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6C9BE" w14:textId="768BA18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63A0A" w14:textId="14BDD6D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Indifferent</w:t>
            </w:r>
          </w:p>
        </w:tc>
      </w:tr>
      <w:tr w:rsidR="0026131C" w:rsidRPr="00EB0B13" w14:paraId="6DE7BB0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811E9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3EA38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D2044" w14:textId="416F932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B93D7" w14:textId="098C489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36F5A" w14:textId="2AC013B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3BE23" w14:textId="6246FEC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23AE0" w14:textId="4999085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98E60" w14:textId="01FFA2E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69D3D6B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F3104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86441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B10EB" w14:textId="0062058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4D23A" w14:textId="46FCA7D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1C028" w14:textId="6322A75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58424" w14:textId="2EE5571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B291B" w14:textId="7E79532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4A3FC" w14:textId="724B9D0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7B08427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0C7A0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73838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46FD1" w14:textId="23F79CAE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29CF7" w14:textId="29D4B48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C62E9" w14:textId="5E8B140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B3A71" w14:textId="04FE120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DEAEC" w14:textId="428C4F8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A52D4" w14:textId="1C816FB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06AAF62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BAD73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9C7F5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8B7CD" w14:textId="07437BB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01D59" w14:textId="3BB5B5C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2AC10" w14:textId="10A3AE7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F9549" w14:textId="3541104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F098D" w14:textId="192EF5F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28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E65FA" w14:textId="024DE0F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Synergistic</w:t>
            </w:r>
          </w:p>
        </w:tc>
      </w:tr>
      <w:tr w:rsidR="0026131C" w:rsidRPr="00EB0B13" w14:paraId="58647AF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0D5FB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DEC68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30CAC" w14:textId="2BEC81D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A19D8" w14:textId="77BE286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E5ADF" w14:textId="74A8D5D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0E9F7" w14:textId="3C5AAEE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C711C" w14:textId="5A8264E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C2AD8" w14:textId="7DE696D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562C258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ED936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FA0EC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D28F8" w14:textId="35209E1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98484" w14:textId="120CAC4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D8E4D" w14:textId="66EC225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8EB5A" w14:textId="304A030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9AB33" w14:textId="6A7A5B6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96C4A" w14:textId="548B8DC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2C9BF57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8934B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789A0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78FD2" w14:textId="54F6D62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55D2F" w14:textId="7343DB7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48B26" w14:textId="28D3814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AF7AF" w14:textId="37A7186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CEE55" w14:textId="36721A6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01329" w14:textId="0569B94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4EA9104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4D3E2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17664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7CCBE" w14:textId="4DA5F15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67CF2" w14:textId="36E46A3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44DA4" w14:textId="38A6DBF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384FE" w14:textId="141DEE5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1B3DB" w14:textId="56E544D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D9925" w14:textId="3F7E0E8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Synergistic</w:t>
            </w:r>
          </w:p>
        </w:tc>
      </w:tr>
      <w:tr w:rsidR="0026131C" w:rsidRPr="00EB0B13" w14:paraId="18C01D9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387CE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DDD343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E7A9E" w14:textId="2AE730A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2F1F7" w14:textId="4DF636B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96027" w14:textId="5103F55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AA6AF" w14:textId="0C4249C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984B4" w14:textId="2BC71DC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4D445" w14:textId="7BF4860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72A0D24E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C822D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ABB09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61511" w14:textId="769BADB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33458" w14:textId="12A57A7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C07E2" w14:textId="6012A64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742F1" w14:textId="16246F5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FE93A" w14:textId="0CF8361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30918" w14:textId="21EEF1B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Synergistic</w:t>
            </w:r>
          </w:p>
        </w:tc>
      </w:tr>
      <w:tr w:rsidR="0026131C" w:rsidRPr="00EB0B13" w14:paraId="45936FF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0EC74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6BEA32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441A7" w14:textId="65A5B99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77411" w14:textId="7C080B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C8632" w14:textId="0E42106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4F3B8" w14:textId="743C9D8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6C596" w14:textId="1657D8B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7137D" w14:textId="0EBD9E2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06D9105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0A22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0850F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D4799" w14:textId="7D9BB34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0866F" w14:textId="299D75E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21F99" w14:textId="3F530DC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3112B" w14:textId="22466DE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65744" w14:textId="38E69B1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EB1D4" w14:textId="70A0D4F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03984DB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E366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49B51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75568" w14:textId="5F05FA9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44E9A" w14:textId="47E8692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818ED" w14:textId="008C760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111AA" w14:textId="4421705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F913C" w14:textId="1A4678E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3628B" w14:textId="2682950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Synergistic</w:t>
            </w:r>
          </w:p>
        </w:tc>
      </w:tr>
      <w:tr w:rsidR="0026131C" w:rsidRPr="00EB0B13" w14:paraId="7C632035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AD39B" w14:textId="77777777" w:rsidR="0026131C" w:rsidRPr="00C77C60" w:rsidRDefault="0026131C" w:rsidP="0026131C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49E86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263E0" w14:textId="24C430B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E8979" w14:textId="0C1658F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2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CE5F5" w14:textId="7377BB3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EE3B5" w14:textId="16A3AC9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292B0" w14:textId="15667C8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22E33" w14:textId="5EBA7B6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35EFA3C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78E9D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6CC2A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34AC3" w14:textId="70B3522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81414" w14:textId="2B78375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6F2B2" w14:textId="35F92FC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96FAD" w14:textId="5C590F9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E37F5" w14:textId="0EE11F8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59270" w14:textId="46F96B5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4D2E46F8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A37D9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D48AA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96A84" w14:textId="2DB2BC3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80BBE" w14:textId="3F24B45E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73DEF" w14:textId="6C6FDF7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FBF5C" w14:textId="3348CC3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CF57A" w14:textId="57CAD24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226FB" w14:textId="498FB77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136A144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5857E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EEDBD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369FC" w14:textId="161BD4A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5F231" w14:textId="7D0F0C4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90F34" w14:textId="34125DB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909B7" w14:textId="27911AC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6AAC9" w14:textId="5E270D0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2E438" w14:textId="581A207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Indifferent</w:t>
            </w:r>
          </w:p>
        </w:tc>
      </w:tr>
      <w:tr w:rsidR="0026131C" w:rsidRPr="00EB0B13" w14:paraId="604AE4D4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8E31F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E1BB6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A1433" w14:textId="6877E8C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59E67" w14:textId="4BBC585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A9FE5" w14:textId="0C4941A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5032A" w14:textId="5BE9B40E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71630" w14:textId="28BB8A76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ADE31" w14:textId="5F46A4D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38F09E2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974F4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8899D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3FEC3" w14:textId="6B844BA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1578F" w14:textId="48E41463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8BED2" w14:textId="18656A8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D6F21" w14:textId="6F4BC0A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D341C" w14:textId="5A36D7B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4D809" w14:textId="5C73206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63878F6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FD939" w14:textId="77777777" w:rsidR="0026131C" w:rsidRPr="00C77C60" w:rsidRDefault="0026131C" w:rsidP="0026131C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D02C5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04013" w14:textId="2061CAA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6D0BA" w14:textId="03D1951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22F69" w14:textId="66A5556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19FB2" w14:textId="2FFC484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82D42" w14:textId="29E79E2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CFC4B" w14:textId="7CCDF88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33776066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456AD" w14:textId="77777777" w:rsidR="0026131C" w:rsidRPr="00C77C60" w:rsidRDefault="0026131C" w:rsidP="0026131C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6FCE0DE6" w14:textId="77777777" w:rsidR="0026131C" w:rsidRPr="00C77C60" w:rsidRDefault="0026131C" w:rsidP="0026131C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835B4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10BB1" w14:textId="08398E3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A3BDA" w14:textId="4A901172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6D6A9" w14:textId="7ED8473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601A3" w14:textId="74EA204C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9A7CD" w14:textId="13C05BD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7384A" w14:textId="04B7149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59EAFB0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A0A17" w14:textId="77777777" w:rsidR="0026131C" w:rsidRPr="00DD28E2" w:rsidRDefault="0026131C" w:rsidP="0026131C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1D073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6992E" w14:textId="13E634D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F458A" w14:textId="0C7B081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B9214" w14:textId="05C93B8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FE608" w14:textId="0F6EB1DA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86F71" w14:textId="1A79AAB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7EDCE" w14:textId="385CA758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54CCE88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D7B23" w14:textId="77777777" w:rsidR="0026131C" w:rsidRPr="00DD28E2" w:rsidRDefault="0026131C" w:rsidP="0026131C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9B2A6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76857" w14:textId="0F18BC5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AA9E0" w14:textId="5396572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3A8CE" w14:textId="19A3ABE0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FA3AE" w14:textId="67EAF04D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71092" w14:textId="2EF2A69F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37A04" w14:textId="40B35D1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EB0B13" w14:paraId="3E9E7FB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0A335" w14:textId="77777777" w:rsidR="0026131C" w:rsidRPr="00DD28E2" w:rsidRDefault="0026131C" w:rsidP="0026131C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21C3E" w14:textId="77777777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25742" w14:textId="00086625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A458F" w14:textId="7C042CDB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B5CD5" w14:textId="111012B9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54812" w14:textId="2B6176C1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ABB92" w14:textId="381A920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AB27F" w14:textId="03DC38A4" w:rsidR="0026131C" w:rsidRPr="00EB0B13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26131C">
              <w:rPr>
                <w:sz w:val="18"/>
                <w:szCs w:val="18"/>
              </w:rPr>
              <w:t>Additive</w:t>
            </w:r>
          </w:p>
        </w:tc>
      </w:tr>
      <w:tr w:rsidR="0026131C" w:rsidRPr="00C77D65" w14:paraId="6A42914E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5CB3" w14:textId="77777777" w:rsidR="0026131C" w:rsidRPr="00C77D65" w:rsidRDefault="0026131C" w:rsidP="0026131C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23018" w14:textId="28EEF991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BE63A" w14:textId="7FAAC8BD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C3349" w14:textId="4C3B4B55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846CC" w14:textId="6407AF39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0BA54" w14:textId="77777777" w:rsidR="0026131C" w:rsidRPr="00C77D65" w:rsidRDefault="0026131C" w:rsidP="0026131C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90786" w14:textId="77777777" w:rsidR="0026131C" w:rsidRPr="00C77D65" w:rsidRDefault="0026131C" w:rsidP="0026131C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26131C" w:rsidRPr="00C77D65" w14:paraId="4F5D4057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5BF8" w14:textId="77777777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DEB85" w14:textId="30D93F9B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13085" w14:textId="2512AA3C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BF4B0B" w14:textId="77777777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E879D" w14:textId="52F100ED" w:rsidR="0026131C" w:rsidRPr="00C77D65" w:rsidRDefault="0026131C" w:rsidP="0026131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568B9" w14:textId="77777777" w:rsidR="0026131C" w:rsidRPr="00C77D65" w:rsidRDefault="0026131C" w:rsidP="0026131C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F877B" w14:textId="77777777" w:rsidR="0026131C" w:rsidRPr="00C77D65" w:rsidRDefault="0026131C" w:rsidP="0026131C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07FA5A08" w14:textId="5CC7C925" w:rsidR="006F25BC" w:rsidRDefault="002939DF" w:rsidP="00D32CF7">
      <w:pPr>
        <w:spacing w:line="480" w:lineRule="auto"/>
        <w:jc w:val="both"/>
      </w:pPr>
      <w:r w:rsidRPr="00B846DD">
        <w:rPr>
          <w:b/>
          <w:bCs/>
        </w:rPr>
        <w:lastRenderedPageBreak/>
        <w:t>Supplementary Table 1</w:t>
      </w:r>
      <w:r w:rsidR="00F147AC" w:rsidRPr="00B846DD">
        <w:rPr>
          <w:b/>
          <w:bCs/>
        </w:rPr>
        <w:t>0</w:t>
      </w:r>
      <w:r w:rsidRPr="00B846DD">
        <w:t>: Minimum inhibitory concentrations (MICs) of minocycline and</w:t>
      </w:r>
      <w:r w:rsidR="00A51D89" w:rsidRPr="00B846DD">
        <w:t xml:space="preserve"> </w:t>
      </w:r>
      <w:r w:rsidR="00870FED" w:rsidRPr="00B846DD">
        <w:rPr>
          <w:color w:val="000000" w:themeColor="text1"/>
        </w:rPr>
        <w:t>imipenem/relebactam (</w:t>
      </w:r>
      <w:r w:rsidRPr="00B846DD">
        <w:t>IMI/REL</w:t>
      </w:r>
      <w:r w:rsidR="00870FED" w:rsidRPr="00B846DD">
        <w:t>)</w:t>
      </w:r>
      <w:r w:rsidRPr="00B846DD">
        <w:t>, both individually</w:t>
      </w:r>
      <w:r w:rsidRPr="00724961">
        <w:t xml:space="preserve"> and in combination against the </w:t>
      </w:r>
      <w:r w:rsidRPr="00724961">
        <w:rPr>
          <w:i/>
        </w:rPr>
        <w:t>M. abscessus</w:t>
      </w:r>
      <w:r w:rsidRPr="00724961">
        <w:t xml:space="preserve"> CF clinical isolate</w:t>
      </w:r>
      <w:r w:rsidR="00FE0A7C">
        <w:t>s</w:t>
      </w:r>
      <w:r w:rsidRPr="00724961">
        <w:t>, along with the corresponding fractional inhibitory concentration (FIC) index values and their synergism</w:t>
      </w:r>
    </w:p>
    <w:tbl>
      <w:tblPr>
        <w:tblStyle w:val="11"/>
        <w:tblW w:w="112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2"/>
        <w:gridCol w:w="1290"/>
        <w:gridCol w:w="1593"/>
        <w:gridCol w:w="1592"/>
        <w:gridCol w:w="1592"/>
        <w:gridCol w:w="1592"/>
        <w:gridCol w:w="1065"/>
        <w:gridCol w:w="1239"/>
      </w:tblGrid>
      <w:tr w:rsidR="00357AFB" w:rsidRPr="00C77C60" w14:paraId="157DBDB1" w14:textId="77777777" w:rsidTr="00C77C60">
        <w:trPr>
          <w:trHeight w:val="20"/>
          <w:jc w:val="center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FFC9D" w14:textId="77777777" w:rsidR="00357AFB" w:rsidRPr="00C77C60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GS I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AE6A7" w14:textId="77777777" w:rsidR="00357AFB" w:rsidRPr="00C77C60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CF Patient ID</w:t>
            </w:r>
          </w:p>
        </w:tc>
        <w:tc>
          <w:tcPr>
            <w:tcW w:w="636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F89C7" w14:textId="77777777" w:rsidR="00357AFB" w:rsidRPr="00C77C60" w:rsidRDefault="00357AFB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MIC Value (µg/mL)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593D3" w14:textId="77777777" w:rsidR="00357AFB" w:rsidRPr="00C77C60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FIC Index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4DB4B" w14:textId="77777777" w:rsidR="00357AFB" w:rsidRPr="00C77C60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Interaction</w:t>
            </w:r>
          </w:p>
        </w:tc>
      </w:tr>
      <w:tr w:rsidR="00357AFB" w:rsidRPr="00724961" w14:paraId="64104FA1" w14:textId="77777777" w:rsidTr="00C77C60">
        <w:trPr>
          <w:trHeight w:hRule="exact" w:val="648"/>
          <w:jc w:val="center"/>
        </w:trPr>
        <w:tc>
          <w:tcPr>
            <w:tcW w:w="12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2E314" w14:textId="77777777" w:rsidR="00357AFB" w:rsidRPr="00724961" w:rsidRDefault="00357AFB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3D74" w14:textId="77777777" w:rsidR="00357AFB" w:rsidRPr="00724961" w:rsidRDefault="00357AFB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82DAF" w14:textId="53E6376D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ocycline</w:t>
            </w:r>
          </w:p>
          <w:p w14:paraId="45FD624D" w14:textId="77777777" w:rsidR="00357AFB" w:rsidRPr="00C77C60" w:rsidRDefault="00357AFB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0F8A5" w14:textId="7A8C628A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nocycline</w:t>
            </w:r>
          </w:p>
          <w:p w14:paraId="343F8F29" w14:textId="77777777" w:rsidR="00357AFB" w:rsidRPr="00C77C60" w:rsidRDefault="00357AFB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with IMI/REL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3DABC" w14:textId="77777777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</w:t>
            </w:r>
          </w:p>
          <w:p w14:paraId="62CB12AC" w14:textId="77777777" w:rsidR="00357AFB" w:rsidRPr="00C77C60" w:rsidRDefault="00357AFB" w:rsidP="00C77C60">
            <w:pPr>
              <w:widowControl w:val="0"/>
              <w:jc w:val="center"/>
              <w:rPr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>Alone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8290D" w14:textId="5FCEAA84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C77C60">
              <w:rPr>
                <w:b/>
                <w:sz w:val="22"/>
                <w:szCs w:val="22"/>
              </w:rPr>
              <w:t xml:space="preserve">IMI/REL with </w:t>
            </w:r>
            <w:r>
              <w:rPr>
                <w:b/>
                <w:sz w:val="22"/>
                <w:szCs w:val="22"/>
              </w:rPr>
              <w:t>Minocycline</w:t>
            </w:r>
          </w:p>
          <w:p w14:paraId="1F6BA606" w14:textId="77777777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7FCD06E6" w14:textId="77777777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778E93C5" w14:textId="77777777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33C7F443" w14:textId="77777777" w:rsidR="00357AFB" w:rsidRDefault="00357AFB" w:rsidP="00C77C60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18F28662" w14:textId="77777777" w:rsidR="00357AFB" w:rsidRPr="00C77C60" w:rsidRDefault="00357AFB" w:rsidP="00C77C60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A217D" w14:textId="77777777" w:rsidR="00357AFB" w:rsidRPr="00724961" w:rsidRDefault="00357AFB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3819E" w14:textId="77777777" w:rsidR="00357AFB" w:rsidRPr="00724961" w:rsidRDefault="00357AFB" w:rsidP="00C77C60">
            <w:pPr>
              <w:widowControl w:val="0"/>
              <w:jc w:val="both"/>
              <w:rPr>
                <w:sz w:val="20"/>
                <w:szCs w:val="20"/>
              </w:rPr>
            </w:pPr>
          </w:p>
        </w:tc>
      </w:tr>
      <w:tr w:rsidR="00357AFB" w:rsidRPr="00EB0B13" w14:paraId="51E5D7B9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1D300" w14:textId="77777777" w:rsidR="00313C80" w:rsidRDefault="00357AFB" w:rsidP="00357AF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 xml:space="preserve">M. </w:t>
            </w:r>
          </w:p>
          <w:p w14:paraId="60CBCD65" w14:textId="5D49D449" w:rsidR="00357AFB" w:rsidRPr="00C77C60" w:rsidRDefault="00357AFB" w:rsidP="00357AF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abscessus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9389D7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BB109" w14:textId="4809049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35507" w14:textId="7522444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1AE34" w14:textId="77EDE29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4F7BA" w14:textId="21B06F0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0778E" w14:textId="0A38831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76C63" w14:textId="2BF4FAD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7AB9790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1B22A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CECEB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9D05C" w14:textId="64A08BA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B1CDC" w14:textId="000F5DB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EE9AE" w14:textId="57C135F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7962C" w14:textId="51A05CD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8E748" w14:textId="417E9F9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D9212" w14:textId="35E5C94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624C1F5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0B9B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E170B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6E3C1" w14:textId="3790423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C262D" w14:textId="6FB993E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155A1" w14:textId="16D6775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ECDB1" w14:textId="719F8B4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CEBA" w14:textId="1457FA6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87DB9" w14:textId="733561A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7E82860C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0D45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18E08A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1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AEB1E" w14:textId="5D034A2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AC7B2" w14:textId="7C62580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BE3C9" w14:textId="036E736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E73FC" w14:textId="4CBF640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4357B" w14:textId="182C452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48C98" w14:textId="74E1766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5383904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D6A99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F73AE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5BD0B" w14:textId="0AA7AC8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218DF" w14:textId="551BA15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126F7" w14:textId="255DC93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08043" w14:textId="19878CA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55C76" w14:textId="3CA055E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8F7B3" w14:textId="159D5C6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183C9A49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1DBC3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8B2FC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76428" w14:textId="5083E90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A410C" w14:textId="0017112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E6690" w14:textId="1445B71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19029" w14:textId="1D21B67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43376" w14:textId="29B5D55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7030B" w14:textId="0D2F1CE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3073C90A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9B77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3FFDF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BC71C" w14:textId="6DB2009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24062" w14:textId="5C580E0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CC6D2" w14:textId="66A2101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42A40" w14:textId="0D6C4A3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5A96D" w14:textId="5E17686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17BB7" w14:textId="5992017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31FEC0C0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448E4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D3EE1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1EE5E" w14:textId="5A3F68E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26192" w14:textId="3B7475F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5D436" w14:textId="0624784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B01F8" w14:textId="0CBC1A1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76595" w14:textId="2CA1064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0BA7B" w14:textId="5F26C3A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5835D4A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544D8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EC3B3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66A77" w14:textId="6047DB7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F392A" w14:textId="6CFDFE2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0C33F" w14:textId="50D47AD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F0A34" w14:textId="32F466A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716D9" w14:textId="09FA126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4783E" w14:textId="13E4E8C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1D20501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B638F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71F78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3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F131D" w14:textId="7DDBA19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D152E" w14:textId="312A2D5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250CA" w14:textId="2D7964A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22F5F" w14:textId="31A37D7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02F1F" w14:textId="510EC13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C8968" w14:textId="2778620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57ABD3B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E79F8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A0E96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25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E7520" w14:textId="7F864F1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FFE01" w14:textId="1C94DC4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03ABC" w14:textId="54AB995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A3E5A" w14:textId="00F4E0F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6C66F" w14:textId="2004DD2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74B97" w14:textId="466078A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663B1F9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5269B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70B6E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5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E765D" w14:textId="727CA5E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FD449" w14:textId="228625F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FA9CC" w14:textId="0D879C7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1B034" w14:textId="4A13463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1A478" w14:textId="51A8438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F4086" w14:textId="3390655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5D3E1102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86FBA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2F40E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197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9B3DA" w14:textId="327FC5D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561D9" w14:textId="7DF5E16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7AFC1" w14:textId="71EDF44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E447F" w14:textId="1BBE3AF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69D9F" w14:textId="72136F3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99C4C" w14:textId="67DAE78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3ED93AA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F6E3E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5054F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3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977CD" w14:textId="3865561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5AD9F" w14:textId="4AB3675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25E70" w14:textId="5AE2B1C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DD8F0" w14:textId="72F87B5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83865" w14:textId="2275E2E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83FEC" w14:textId="5522C9A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7BDC2B8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B93CD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1DA5F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27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31925" w14:textId="00E383B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887D8" w14:textId="54028ED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0366B" w14:textId="5F40B5B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4959E" w14:textId="181BB85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C93DB" w14:textId="136F381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12102" w14:textId="6A08374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33B774D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DF5A4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55F22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319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F6AED" w14:textId="6A9D30A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5DC30" w14:textId="57E7009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D1254" w14:textId="348F4D4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4E1C8" w14:textId="0FF1E47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67127" w14:textId="3A830EC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FA130" w14:textId="0E37EE6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363FD503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B5EF6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6D5F0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48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A3879" w14:textId="43C99BB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02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53D2B" w14:textId="7FDC547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871D6" w14:textId="7161B22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40911" w14:textId="52E5E37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CA16C" w14:textId="1A31E4F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6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99AAE" w14:textId="57DDFD5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18B92A82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B98B9" w14:textId="77777777" w:rsidR="00357AFB" w:rsidRPr="00C77C60" w:rsidRDefault="00357AFB" w:rsidP="00357AF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 massiliense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ED9BC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0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3C3B0" w14:textId="0BABDC4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6E7DE" w14:textId="21AADA1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9FA95" w14:textId="10CFB35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ECBD2" w14:textId="4876545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DF8C7" w14:textId="411EEAA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DC631" w14:textId="793CB2C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15D6F8B1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07580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872C9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86735" w14:textId="22CF272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C1C18" w14:textId="389A29F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E9544" w14:textId="1C17C34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135A8" w14:textId="7A8BFEC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453B6" w14:textId="41FAF6B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C3340" w14:textId="2687EBF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EB0B13" w14:paraId="6E9343DD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F5AFD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2A10F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35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98DBF" w14:textId="62B495D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FB54C" w14:textId="510D055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B0771" w14:textId="520B21D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943EF" w14:textId="1A4518D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0.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FDF0D" w14:textId="2B4C567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2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CA42E" w14:textId="1E061B1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0FFD9215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F563F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C6429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2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B585B" w14:textId="015041A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95E45" w14:textId="7D374FE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25448" w14:textId="40001C8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8387B" w14:textId="4130B48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B96EE" w14:textId="2847692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A16E7" w14:textId="10B3776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1322011E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9F444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C96DD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6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48509" w14:textId="09D1A25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081B6" w14:textId="31D18A29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CFBFD" w14:textId="0A1EF2F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BB65C" w14:textId="4C71608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FA9A9" w14:textId="1A568A1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C9020" w14:textId="70874B4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67FFFE9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1A3D5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6E43D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47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EEB67" w14:textId="35A2D4E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98FD5" w14:textId="6951027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3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FA7D0" w14:textId="25D2D89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58A56" w14:textId="65774F3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8F2CA" w14:textId="364AACB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125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6F84B" w14:textId="05EFD5A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7680DDBB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76456" w14:textId="77777777" w:rsidR="00357AFB" w:rsidRPr="00C77C60" w:rsidRDefault="00357AFB" w:rsidP="00357AFB">
            <w:pPr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3123E3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8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AA3D8" w14:textId="4B6D14B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C49FE" w14:textId="1C98FF3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F7BC6" w14:textId="3CC83A4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C475A" w14:textId="44AA045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A1B2A" w14:textId="326F873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63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1016E" w14:textId="2A3116A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2C28563D" w14:textId="77777777" w:rsidTr="00C77C60">
        <w:trPr>
          <w:trHeight w:hRule="exact" w:val="274"/>
          <w:jc w:val="center"/>
        </w:trPr>
        <w:tc>
          <w:tcPr>
            <w:tcW w:w="1282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74A0A" w14:textId="77777777" w:rsidR="00357AFB" w:rsidRPr="00C77C60" w:rsidRDefault="00357AFB" w:rsidP="00357AF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M.</w:t>
            </w:r>
          </w:p>
          <w:p w14:paraId="20704C42" w14:textId="77777777" w:rsidR="00357AFB" w:rsidRPr="00C77C60" w:rsidRDefault="00357AFB" w:rsidP="00357AFB">
            <w:pPr>
              <w:widowControl w:val="0"/>
              <w:jc w:val="center"/>
              <w:rPr>
                <w:b/>
                <w:i/>
                <w:sz w:val="22"/>
                <w:szCs w:val="22"/>
              </w:rPr>
            </w:pPr>
            <w:r w:rsidRPr="00C77C60">
              <w:rPr>
                <w:b/>
                <w:i/>
                <w:sz w:val="22"/>
                <w:szCs w:val="22"/>
              </w:rPr>
              <w:t>bolletii</w:t>
            </w: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A45AA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020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F3B62" w14:textId="420F7F4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61A62" w14:textId="6E45FB0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EFE24" w14:textId="06B7BDE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86B11" w14:textId="53AAF996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049AA" w14:textId="661243B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6B41B" w14:textId="125068E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26C1F066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12154" w14:textId="77777777" w:rsidR="00357AFB" w:rsidRPr="00DD28E2" w:rsidRDefault="00357AFB" w:rsidP="00357AFB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84BB6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113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D67CC" w14:textId="6ED91963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3DF6A" w14:textId="0D537CF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ECB57" w14:textId="260043C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B7650" w14:textId="3086F6FB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6AD43" w14:textId="3CF64EA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50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1A0C8" w14:textId="7C3EC05D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Synergistic</w:t>
            </w:r>
          </w:p>
        </w:tc>
      </w:tr>
      <w:tr w:rsidR="00357AFB" w:rsidRPr="00EB0B13" w14:paraId="638C8787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0476D" w14:textId="77777777" w:rsidR="00357AFB" w:rsidRPr="00DD28E2" w:rsidRDefault="00357AFB" w:rsidP="00357AFB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120A6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0868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E6A7B" w14:textId="1371DA8F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7B2EC" w14:textId="000CEAC8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7D117" w14:textId="78817A34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D3287" w14:textId="3FAA2BE0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0.125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83058" w14:textId="1287CDA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1.031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38EDD" w14:textId="4BA7FCD5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Indifferent</w:t>
            </w:r>
          </w:p>
        </w:tc>
      </w:tr>
      <w:tr w:rsidR="00357AFB" w:rsidRPr="00EB0B13" w14:paraId="448D10DF" w14:textId="77777777" w:rsidTr="00C77C60">
        <w:trPr>
          <w:trHeight w:hRule="exact" w:val="274"/>
          <w:jc w:val="center"/>
        </w:trPr>
        <w:tc>
          <w:tcPr>
            <w:tcW w:w="1282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83EAE" w14:textId="77777777" w:rsidR="00357AFB" w:rsidRPr="00DD28E2" w:rsidRDefault="00357AFB" w:rsidP="00357AFB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95DA0" w14:textId="77777777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EB0B13">
              <w:rPr>
                <w:sz w:val="18"/>
                <w:szCs w:val="18"/>
              </w:rPr>
              <w:t>CF02061</w:t>
            </w:r>
          </w:p>
        </w:tc>
        <w:tc>
          <w:tcPr>
            <w:tcW w:w="15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97062" w14:textId="0DB0383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92E59" w14:textId="42EE3071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6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408DE" w14:textId="15586932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4DBEE" w14:textId="50B3579C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6048A" w14:textId="06C73F0E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b/>
                <w:sz w:val="18"/>
                <w:szCs w:val="18"/>
              </w:rPr>
              <w:t>0.750</w:t>
            </w:r>
          </w:p>
        </w:tc>
        <w:tc>
          <w:tcPr>
            <w:tcW w:w="123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8FC1F" w14:textId="10E0206A" w:rsidR="00357AFB" w:rsidRPr="00EB0B13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357AFB">
              <w:rPr>
                <w:sz w:val="18"/>
                <w:szCs w:val="18"/>
              </w:rPr>
              <w:t>Additive</w:t>
            </w:r>
          </w:p>
        </w:tc>
      </w:tr>
      <w:tr w:rsidR="00357AFB" w:rsidRPr="00C77D65" w14:paraId="72E45418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0C28" w14:textId="77777777" w:rsidR="00357AFB" w:rsidRPr="00C77D65" w:rsidRDefault="00357AFB" w:rsidP="00357AFB">
            <w:pPr>
              <w:widowControl w:val="0"/>
              <w:jc w:val="center"/>
              <w:rPr>
                <w:iCs/>
                <w:sz w:val="18"/>
                <w:szCs w:val="18"/>
              </w:rPr>
            </w:pPr>
            <w:r w:rsidRPr="00C77D65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84FDF" w14:textId="727D6E84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CE2DF" w14:textId="714D302C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985C14" w14:textId="4F0D460D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147A7" w14:textId="77777777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6AA14" w14:textId="77777777" w:rsidR="00357AFB" w:rsidRPr="00C77D65" w:rsidRDefault="00357AFB" w:rsidP="00357AFB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7CE5B" w14:textId="77777777" w:rsidR="00357AFB" w:rsidRPr="00C77D65" w:rsidRDefault="00357AFB" w:rsidP="00357AFB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357AFB" w:rsidRPr="00C77D65" w14:paraId="7D82D44B" w14:textId="77777777" w:rsidTr="00C77C60">
        <w:trPr>
          <w:trHeight w:hRule="exact" w:val="274"/>
          <w:jc w:val="center"/>
        </w:trPr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1128" w14:textId="77777777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 w:rsidRPr="00C77C60">
              <w:rPr>
                <w:b/>
                <w:iCs/>
                <w:sz w:val="18"/>
                <w:szCs w:val="18"/>
              </w:rPr>
              <w:t>MIC</w:t>
            </w:r>
            <w:r w:rsidRPr="00C77D65">
              <w:rPr>
                <w:b/>
                <w:iCs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E0FDC" w14:textId="585AF955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34D14" w14:textId="2E87C682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0D027" w14:textId="4FC33C71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EE6AD8" w14:textId="472A461C" w:rsidR="00357AFB" w:rsidRPr="00C77D65" w:rsidRDefault="00357AFB" w:rsidP="00357AFB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5B1EA" w14:textId="77777777" w:rsidR="00357AFB" w:rsidRPr="00C77D65" w:rsidRDefault="00357AFB" w:rsidP="00357AFB">
            <w:pPr>
              <w:widowControl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748DB" w14:textId="77777777" w:rsidR="00357AFB" w:rsidRPr="00C77D65" w:rsidRDefault="00357AFB" w:rsidP="00357AFB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77D65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</w:tbl>
    <w:p w14:paraId="2FC84E7D" w14:textId="65F4EA18" w:rsidR="006F25BC" w:rsidRPr="00724961" w:rsidRDefault="002939DF" w:rsidP="00953768">
      <w:pPr>
        <w:spacing w:line="480" w:lineRule="auto"/>
        <w:jc w:val="both"/>
      </w:pPr>
      <w:r w:rsidRPr="00002142">
        <w:rPr>
          <w:b/>
          <w:bCs/>
        </w:rPr>
        <w:lastRenderedPageBreak/>
        <w:t xml:space="preserve">Supplementary Figure </w:t>
      </w:r>
      <w:r w:rsidR="008C2FB2">
        <w:rPr>
          <w:b/>
          <w:bCs/>
        </w:rPr>
        <w:t>1</w:t>
      </w:r>
      <w:r w:rsidRPr="00724961">
        <w:t>: Bacterial load (log</w:t>
      </w:r>
      <w:r w:rsidRPr="00724961">
        <w:rPr>
          <w:vertAlign w:val="subscript"/>
        </w:rPr>
        <w:t>10</w:t>
      </w:r>
      <w:r w:rsidRPr="00724961">
        <w:t xml:space="preserve"> CFU/ml) of </w:t>
      </w:r>
      <w:r w:rsidRPr="00724961">
        <w:rPr>
          <w:i/>
        </w:rPr>
        <w:t>M. abscessu</w:t>
      </w:r>
      <w:r w:rsidRPr="00724961">
        <w:t>s ATCC 19977 over 72 hours with single-agent therapies and three-dru</w:t>
      </w:r>
      <w:r w:rsidR="00FF14A0">
        <w:t>g</w:t>
      </w:r>
      <w:r w:rsidRPr="00724961">
        <w:t xml:space="preserve"> combination therapies with </w:t>
      </w:r>
      <w:r w:rsidR="000D28C8">
        <w:t>imipenem/relebactam</w:t>
      </w:r>
      <w:r w:rsidR="00FF14A0">
        <w:t xml:space="preserve"> (IMI/REL)</w:t>
      </w:r>
      <w:r w:rsidRPr="00724961">
        <w:t xml:space="preserve"> at 16× MIC, 4× MIC, 1× MIC, and 1/4× MIC</w:t>
      </w:r>
    </w:p>
    <w:p w14:paraId="3277E75B" w14:textId="77777777" w:rsidR="006F25BC" w:rsidRPr="00724961" w:rsidRDefault="002939DF" w:rsidP="00C479F9">
      <w:pPr>
        <w:jc w:val="both"/>
      </w:pPr>
      <w:r w:rsidRPr="00724961">
        <w:rPr>
          <w:noProof/>
        </w:rPr>
        <w:drawing>
          <wp:inline distT="114300" distB="114300" distL="114300" distR="114300" wp14:anchorId="163D460A" wp14:editId="47B49B57">
            <wp:extent cx="6858000" cy="3939629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/>
                    <a:srcRect t="1084" b="150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396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34EA6" w14:textId="77777777" w:rsidR="006F25BC" w:rsidRPr="00724961" w:rsidRDefault="002939DF" w:rsidP="00953768">
      <w:pPr>
        <w:spacing w:line="480" w:lineRule="auto"/>
        <w:jc w:val="both"/>
      </w:pPr>
      <w:r w:rsidRPr="00724961">
        <w:t>Data are presented as mean with standard errors of the mean. The horizontal dashed line marks the lower limit of detection.</w:t>
      </w:r>
    </w:p>
    <w:p w14:paraId="5D1CFFCF" w14:textId="2C3D861E" w:rsidR="006F25BC" w:rsidRPr="00724961" w:rsidRDefault="002939DF" w:rsidP="00953768">
      <w:pPr>
        <w:spacing w:line="480" w:lineRule="auto"/>
        <w:jc w:val="both"/>
      </w:pPr>
      <w:r w:rsidRPr="00724961">
        <w:t>MIC = minimum inhibitory concentration, AZM = azithromycin, MFX = moxifloxacin, CFX = cefoxitin, CFZ = clofazimine, RFB = rifabutin</w:t>
      </w:r>
    </w:p>
    <w:p w14:paraId="3C8E894F" w14:textId="77777777" w:rsidR="006F25BC" w:rsidRPr="00724961" w:rsidRDefault="002939DF" w:rsidP="00C479F9">
      <w:pPr>
        <w:jc w:val="both"/>
      </w:pPr>
      <w:r w:rsidRPr="00724961">
        <w:br w:type="page"/>
      </w:r>
    </w:p>
    <w:p w14:paraId="43365EC3" w14:textId="10956320" w:rsidR="006F25BC" w:rsidRPr="00724961" w:rsidRDefault="002939DF" w:rsidP="00953768">
      <w:pPr>
        <w:spacing w:line="480" w:lineRule="auto"/>
        <w:jc w:val="both"/>
      </w:pPr>
      <w:r w:rsidRPr="00002142">
        <w:rPr>
          <w:b/>
          <w:bCs/>
        </w:rPr>
        <w:lastRenderedPageBreak/>
        <w:t xml:space="preserve">Supplementary Figure </w:t>
      </w:r>
      <w:r w:rsidR="00EA5F29">
        <w:rPr>
          <w:b/>
          <w:bCs/>
        </w:rPr>
        <w:t>2</w:t>
      </w:r>
      <w:r w:rsidRPr="00724961">
        <w:t>: Bacterial load (log</w:t>
      </w:r>
      <w:r w:rsidRPr="00724961">
        <w:rPr>
          <w:vertAlign w:val="subscript"/>
        </w:rPr>
        <w:t>10</w:t>
      </w:r>
      <w:r w:rsidRPr="00724961">
        <w:t xml:space="preserve"> CFU/ml) of </w:t>
      </w:r>
      <w:r w:rsidRPr="00724961">
        <w:rPr>
          <w:i/>
        </w:rPr>
        <w:t>M. abscessu</w:t>
      </w:r>
      <w:r w:rsidRPr="00724961">
        <w:t xml:space="preserve">s CF clinical isolate 13 over 72 hours with </w:t>
      </w:r>
      <w:r w:rsidR="006336A6">
        <w:t>imipenem/relebactam</w:t>
      </w:r>
      <w:r w:rsidR="00FF14A0">
        <w:t xml:space="preserve"> (IMI/REL)</w:t>
      </w:r>
      <w:r w:rsidRPr="00724961">
        <w:t>, cefoxitin, rifabutin, and their combination at 16× MIC, 4× MIC, 1× MIC, and 1/4× MIC</w:t>
      </w:r>
    </w:p>
    <w:p w14:paraId="17DE281F" w14:textId="77777777" w:rsidR="006F25BC" w:rsidRPr="00724961" w:rsidRDefault="002939DF" w:rsidP="00C479F9">
      <w:pPr>
        <w:jc w:val="both"/>
      </w:pPr>
      <w:r w:rsidRPr="00724961">
        <w:rPr>
          <w:noProof/>
        </w:rPr>
        <w:drawing>
          <wp:inline distT="114300" distB="114300" distL="114300" distR="114300" wp14:anchorId="76B82ACC" wp14:editId="124EDE48">
            <wp:extent cx="6858000" cy="4051995"/>
            <wp:effectExtent l="0" t="0" r="0" b="0"/>
            <wp:docPr id="1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8"/>
                    <a:srcRect b="1753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51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B5F977" w14:textId="77777777" w:rsidR="006F25BC" w:rsidRPr="00724961" w:rsidRDefault="002939DF" w:rsidP="00953768">
      <w:pPr>
        <w:spacing w:line="480" w:lineRule="auto"/>
        <w:jc w:val="both"/>
      </w:pPr>
      <w:r w:rsidRPr="00724961">
        <w:t>Data are presented as mean with standard errors of the mean. The horizontal dashed line marks the lower limit of detection.</w:t>
      </w:r>
    </w:p>
    <w:p w14:paraId="203019A8" w14:textId="1B29CB55" w:rsidR="006F25BC" w:rsidRPr="00724961" w:rsidRDefault="002939DF" w:rsidP="00953768">
      <w:pPr>
        <w:spacing w:line="480" w:lineRule="auto"/>
        <w:jc w:val="both"/>
      </w:pPr>
      <w:r w:rsidRPr="00724961">
        <w:t>MIC = minimum inhibitory concentration, CFX = cefoxitin, RFB = rifabutin</w:t>
      </w:r>
    </w:p>
    <w:p w14:paraId="70550A2F" w14:textId="77777777" w:rsidR="006F25BC" w:rsidRPr="00724961" w:rsidRDefault="002939DF" w:rsidP="00C479F9">
      <w:pPr>
        <w:jc w:val="both"/>
      </w:pPr>
      <w:r w:rsidRPr="00724961">
        <w:br w:type="page"/>
      </w:r>
    </w:p>
    <w:p w14:paraId="0974AA35" w14:textId="4E088948" w:rsidR="006F25BC" w:rsidRPr="00724961" w:rsidRDefault="002939DF" w:rsidP="00AF378A">
      <w:pPr>
        <w:spacing w:line="480" w:lineRule="auto"/>
        <w:jc w:val="both"/>
      </w:pPr>
      <w:r w:rsidRPr="00002142">
        <w:rPr>
          <w:b/>
          <w:bCs/>
        </w:rPr>
        <w:lastRenderedPageBreak/>
        <w:t xml:space="preserve">Supplementary Figure </w:t>
      </w:r>
      <w:r w:rsidR="00EA5F29">
        <w:rPr>
          <w:b/>
          <w:bCs/>
        </w:rPr>
        <w:t>3</w:t>
      </w:r>
      <w:r w:rsidRPr="00002142">
        <w:t>:</w:t>
      </w:r>
      <w:r w:rsidRPr="00724961">
        <w:t xml:space="preserve"> Bacterial load (log</w:t>
      </w:r>
      <w:r w:rsidRPr="00724961">
        <w:rPr>
          <w:vertAlign w:val="subscript"/>
        </w:rPr>
        <w:t>10</w:t>
      </w:r>
      <w:r w:rsidRPr="00724961">
        <w:t xml:space="preserve"> CFU/ml) of </w:t>
      </w:r>
      <w:r w:rsidRPr="00724961">
        <w:rPr>
          <w:i/>
        </w:rPr>
        <w:t>M. abscessu</w:t>
      </w:r>
      <w:r w:rsidRPr="00724961">
        <w:t xml:space="preserve">s CF clinical isolate 258 over 72 hours with </w:t>
      </w:r>
      <w:r w:rsidR="00780D84">
        <w:t>imipenem/relebactam</w:t>
      </w:r>
      <w:r w:rsidR="003869AA">
        <w:t xml:space="preserve"> (IMI/REL)</w:t>
      </w:r>
      <w:r w:rsidRPr="00724961">
        <w:t>, cefoxitin, rifabutin, and their combination at 16× MIC, 4× MIC, 1× MIC, and 1/4× MIC.</w:t>
      </w:r>
    </w:p>
    <w:p w14:paraId="5BB273EA" w14:textId="77777777" w:rsidR="006F25BC" w:rsidRPr="00724961" w:rsidRDefault="002939DF" w:rsidP="00C479F9">
      <w:pPr>
        <w:jc w:val="both"/>
      </w:pPr>
      <w:r w:rsidRPr="00724961">
        <w:rPr>
          <w:noProof/>
        </w:rPr>
        <w:drawing>
          <wp:inline distT="114300" distB="114300" distL="114300" distR="114300" wp14:anchorId="76B22188" wp14:editId="2ABD5325">
            <wp:extent cx="6858000" cy="4032945"/>
            <wp:effectExtent l="0" t="0" r="0" b="0"/>
            <wp:docPr id="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221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32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15CED8" w14:textId="77777777" w:rsidR="006F25BC" w:rsidRPr="00724961" w:rsidRDefault="002939DF" w:rsidP="00AF378A">
      <w:pPr>
        <w:spacing w:line="480" w:lineRule="auto"/>
        <w:jc w:val="both"/>
      </w:pPr>
      <w:r w:rsidRPr="00724961">
        <w:t>Data are presented as mean with standard errors of the mean. The horizontal dashed line marks the lower limit of detection.</w:t>
      </w:r>
    </w:p>
    <w:p w14:paraId="27AD1175" w14:textId="78BEAC98" w:rsidR="006F25BC" w:rsidRPr="00724961" w:rsidRDefault="002939DF" w:rsidP="00AF378A">
      <w:pPr>
        <w:spacing w:line="480" w:lineRule="auto"/>
        <w:jc w:val="both"/>
      </w:pPr>
      <w:r w:rsidRPr="00724961">
        <w:t>MIC = minimum inhibitory concentration, CFX = cefoxitin, RFB = rifabutin</w:t>
      </w:r>
    </w:p>
    <w:p w14:paraId="358378F1" w14:textId="77777777" w:rsidR="006F25BC" w:rsidRPr="00724961" w:rsidRDefault="006F25BC" w:rsidP="00AF378A">
      <w:pPr>
        <w:spacing w:line="480" w:lineRule="auto"/>
        <w:jc w:val="both"/>
      </w:pPr>
    </w:p>
    <w:p w14:paraId="0FC37B50" w14:textId="77777777" w:rsidR="006F25BC" w:rsidRPr="00724961" w:rsidRDefault="006F25BC" w:rsidP="00AF378A">
      <w:pPr>
        <w:spacing w:line="480" w:lineRule="auto"/>
        <w:jc w:val="both"/>
      </w:pPr>
    </w:p>
    <w:p w14:paraId="595E63A8" w14:textId="77777777" w:rsidR="006F25BC" w:rsidRPr="00724961" w:rsidRDefault="006F25BC" w:rsidP="00C479F9">
      <w:pPr>
        <w:jc w:val="both"/>
      </w:pPr>
    </w:p>
    <w:p w14:paraId="15221BB2" w14:textId="77777777" w:rsidR="006F25BC" w:rsidRPr="00724961" w:rsidRDefault="006F25BC" w:rsidP="00C479F9">
      <w:pPr>
        <w:jc w:val="both"/>
      </w:pPr>
    </w:p>
    <w:p w14:paraId="588D3236" w14:textId="77777777" w:rsidR="006F25BC" w:rsidRPr="00724961" w:rsidRDefault="006F25BC" w:rsidP="00C479F9">
      <w:pPr>
        <w:jc w:val="both"/>
      </w:pPr>
    </w:p>
    <w:p w14:paraId="1A893CDD" w14:textId="6AEFAB55" w:rsidR="002B2FC7" w:rsidRDefault="002B2FC7" w:rsidP="00C479F9">
      <w:pPr>
        <w:jc w:val="both"/>
      </w:pPr>
    </w:p>
    <w:p w14:paraId="4099522C" w14:textId="77777777" w:rsidR="00F066CE" w:rsidRDefault="00F066CE" w:rsidP="00C479F9">
      <w:pPr>
        <w:jc w:val="both"/>
      </w:pPr>
    </w:p>
    <w:p w14:paraId="6DE4E8B1" w14:textId="77777777" w:rsidR="00F066CE" w:rsidRDefault="00F066CE" w:rsidP="00C479F9">
      <w:pPr>
        <w:jc w:val="both"/>
      </w:pPr>
    </w:p>
    <w:p w14:paraId="31B91235" w14:textId="77777777" w:rsidR="00F066CE" w:rsidRDefault="00F066CE" w:rsidP="00C479F9">
      <w:pPr>
        <w:jc w:val="both"/>
      </w:pPr>
    </w:p>
    <w:p w14:paraId="1FDE1EFA" w14:textId="77777777" w:rsidR="00F066CE" w:rsidRDefault="00F066CE" w:rsidP="00C479F9">
      <w:pPr>
        <w:jc w:val="both"/>
      </w:pPr>
    </w:p>
    <w:p w14:paraId="54ED64B1" w14:textId="77777777" w:rsidR="00F066CE" w:rsidRDefault="00F066CE" w:rsidP="00C479F9">
      <w:pPr>
        <w:jc w:val="both"/>
      </w:pPr>
    </w:p>
    <w:p w14:paraId="5D5EE02E" w14:textId="77777777" w:rsidR="00F066CE" w:rsidRDefault="00F066CE" w:rsidP="00C479F9">
      <w:pPr>
        <w:jc w:val="both"/>
      </w:pPr>
    </w:p>
    <w:p w14:paraId="5D3FB7C9" w14:textId="77777777" w:rsidR="00F066CE" w:rsidRDefault="00F066CE" w:rsidP="00C479F9">
      <w:pPr>
        <w:jc w:val="both"/>
      </w:pPr>
    </w:p>
    <w:p w14:paraId="0FB99A63" w14:textId="4C695B58" w:rsidR="00890939" w:rsidRDefault="00F066CE" w:rsidP="00F066CE">
      <w:pPr>
        <w:spacing w:line="480" w:lineRule="auto"/>
        <w:jc w:val="both"/>
      </w:pPr>
      <w:r w:rsidRPr="00F22C2F">
        <w:rPr>
          <w:b/>
          <w:bCs/>
        </w:rPr>
        <w:lastRenderedPageBreak/>
        <w:t>Supplementary Table 11</w:t>
      </w:r>
      <w:r w:rsidRPr="00F22C2F">
        <w:t xml:space="preserve">: </w:t>
      </w:r>
      <w:r w:rsidR="005A0920" w:rsidRPr="00F22C2F">
        <w:t>Minimum</w:t>
      </w:r>
      <w:r w:rsidRPr="00F22C2F">
        <w:t xml:space="preserve"> inhibitory concentrations (MICs) of imipenem and </w:t>
      </w:r>
      <w:r w:rsidRPr="00F22C2F">
        <w:rPr>
          <w:color w:val="000000" w:themeColor="text1"/>
        </w:rPr>
        <w:t>imipenem/relebactam (</w:t>
      </w:r>
      <w:r w:rsidRPr="00F22C2F">
        <w:t xml:space="preserve">IMI/REL) against the </w:t>
      </w:r>
      <w:r w:rsidRPr="00F22C2F">
        <w:rPr>
          <w:i/>
        </w:rPr>
        <w:t>M. abscessus</w:t>
      </w:r>
      <w:r w:rsidRPr="00F22C2F">
        <w:t xml:space="preserve"> CF clinical isolates</w:t>
      </w:r>
      <w:r w:rsidR="00B21AF0" w:rsidRPr="00F22C2F">
        <w:t>.</w:t>
      </w:r>
    </w:p>
    <w:tbl>
      <w:tblPr>
        <w:tblW w:w="70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1271"/>
        <w:gridCol w:w="2607"/>
        <w:gridCol w:w="1906"/>
      </w:tblGrid>
      <w:tr w:rsidR="00B846DD" w14:paraId="2528372A" w14:textId="77777777" w:rsidTr="00B846DD">
        <w:trPr>
          <w:trHeight w:val="315"/>
          <w:jc w:val="center"/>
        </w:trPr>
        <w:tc>
          <w:tcPr>
            <w:tcW w:w="12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33DD7" w14:textId="77777777" w:rsidR="00B846DD" w:rsidRDefault="00B846DD" w:rsidP="00B84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GS ID</w:t>
            </w:r>
          </w:p>
        </w:tc>
        <w:tc>
          <w:tcPr>
            <w:tcW w:w="127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842E2" w14:textId="77777777" w:rsidR="00B846DD" w:rsidRDefault="00B846DD" w:rsidP="00B84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F Patient ID</w:t>
            </w:r>
          </w:p>
        </w:tc>
        <w:tc>
          <w:tcPr>
            <w:tcW w:w="451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D9F4" w14:textId="77777777" w:rsidR="00B846DD" w:rsidRDefault="00B84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C Value (µg/mL)</w:t>
            </w:r>
          </w:p>
        </w:tc>
      </w:tr>
      <w:tr w:rsidR="00B846DD" w14:paraId="4E800B43" w14:textId="77777777" w:rsidTr="00B846DD">
        <w:trPr>
          <w:trHeight w:val="315"/>
          <w:jc w:val="center"/>
        </w:trPr>
        <w:tc>
          <w:tcPr>
            <w:tcW w:w="129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D911B7" w14:textId="77777777" w:rsidR="00B846DD" w:rsidRDefault="00B846DD">
            <w:pPr>
              <w:rPr>
                <w:b/>
                <w:bCs/>
              </w:rPr>
            </w:pPr>
          </w:p>
        </w:tc>
        <w:tc>
          <w:tcPr>
            <w:tcW w:w="127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894996" w14:textId="77777777" w:rsidR="00B846DD" w:rsidRDefault="00B846DD">
            <w:pPr>
              <w:rPr>
                <w:b/>
                <w:bCs/>
              </w:rPr>
            </w:pP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8CA7F" w14:textId="77777777" w:rsidR="00B846DD" w:rsidRDefault="00B84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ipenem/Relebactam</w:t>
            </w:r>
            <w:r w:rsidRPr="00B846D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D3D27" w14:textId="77777777" w:rsidR="00B846DD" w:rsidRDefault="00B846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ipenem</w:t>
            </w:r>
          </w:p>
        </w:tc>
      </w:tr>
      <w:tr w:rsidR="00DB5BB6" w14:paraId="63F955F9" w14:textId="77777777" w:rsidTr="00A047F3">
        <w:trPr>
          <w:trHeight w:hRule="exact" w:val="317"/>
          <w:jc w:val="center"/>
        </w:trPr>
        <w:tc>
          <w:tcPr>
            <w:tcW w:w="1297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08BFB" w14:textId="57A373F3" w:rsidR="00DB5BB6" w:rsidRPr="00B846DD" w:rsidRDefault="00DB5BB6" w:rsidP="00DB5BB6">
            <w:pPr>
              <w:jc w:val="center"/>
              <w:rPr>
                <w:b/>
                <w:bCs/>
                <w:i/>
                <w:iCs/>
              </w:rPr>
            </w:pPr>
            <w:r w:rsidRPr="00B846DD">
              <w:rPr>
                <w:b/>
                <w:bCs/>
                <w:i/>
                <w:iCs/>
              </w:rPr>
              <w:t>M. abscessus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6D713" w14:textId="176E6622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ATCC 19977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5EB43" w14:textId="0150D244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EF50BD" w14:textId="149F18C1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73CC54F8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CDA31" w14:textId="4BBE1E76" w:rsidR="00DB5BB6" w:rsidRPr="00B846DD" w:rsidRDefault="00DB5BB6" w:rsidP="00DB5BB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B3CE7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06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C3F1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E032A" w14:textId="63D2F15F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2C7F25B5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0E4B1D2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6855A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1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6B327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39BDC" w14:textId="5172D005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5D03BD5B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4D661FA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989C3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16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6E4CC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40941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19729A28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384357B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49F54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17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125D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69303" w14:textId="2DA76FE9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1909689A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C90AF9F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E3E5B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2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AE97E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C8F11" w14:textId="63005251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4030AA3F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8FEA53A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56E45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38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442DA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593B7" w14:textId="3CCC7BC9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1112CAA1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60019C4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936B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0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5D5E3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B4E98" w14:textId="0BB5A504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1FAD963F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8F438D0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4517C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1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6FEA7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42935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74F970A6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169A702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8D371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4561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87BFD" w14:textId="35B3A6A4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32797FC8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063850C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3D0D6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136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F736A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B82E5" w14:textId="653C52A2" w:rsidR="00DB5BB6" w:rsidRPr="00DB5BB6" w:rsidRDefault="00F22C2F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C2F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B5BB6" w14:paraId="44887ECB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A27E768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5731F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258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E4D4B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818B4" w14:textId="2641A42F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40D48BE6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374FD93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0C358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855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30A18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70FC3" w14:textId="309A6112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DB5BB6" w14:paraId="77B33052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507CB26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94D6B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1975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BC8D5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44762" w14:textId="62B7370F" w:rsidR="00DB5BB6" w:rsidRPr="00DB5BB6" w:rsidRDefault="00F22C2F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B5BB6" w14:paraId="25A824CA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051C30F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4E74C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203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A2812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03618" w14:textId="0F636708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122E9DE0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E982CB4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7CEA1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2279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EDD24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68239" w14:textId="5186C976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B5BB6" w14:paraId="32833275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16B53B3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6ABC8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2319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8E283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680AD" w14:textId="5870D157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56D97F18" w14:textId="77777777" w:rsidTr="00A047F3">
        <w:trPr>
          <w:trHeight w:hRule="exact" w:val="317"/>
          <w:jc w:val="center"/>
        </w:trPr>
        <w:tc>
          <w:tcPr>
            <w:tcW w:w="129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338286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34E95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2486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A865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18EA0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5A429054" w14:textId="77777777" w:rsidTr="004B6589">
        <w:trPr>
          <w:trHeight w:hRule="exact" w:val="317"/>
          <w:jc w:val="center"/>
        </w:trPr>
        <w:tc>
          <w:tcPr>
            <w:tcW w:w="1297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D95EE" w14:textId="77777777" w:rsidR="00DB5BB6" w:rsidRPr="00B846DD" w:rsidRDefault="00DB5BB6" w:rsidP="00DB5BB6">
            <w:pPr>
              <w:jc w:val="center"/>
              <w:rPr>
                <w:b/>
                <w:bCs/>
                <w:i/>
                <w:iCs/>
              </w:rPr>
            </w:pPr>
            <w:r w:rsidRPr="00B846DD">
              <w:rPr>
                <w:b/>
                <w:bCs/>
                <w:i/>
                <w:iCs/>
              </w:rPr>
              <w:t>M. massiliense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DBFF9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08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A9EA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65047" w14:textId="1D81334E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B5BB6" w14:paraId="6179749D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7CCDE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B3F22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30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1D710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4673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77C8AC80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7B82A1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F1AEE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35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8D808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46DE5" w14:textId="1467B387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2A313FDD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EA12F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A7D7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2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CF016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3675D" w14:textId="41C4845E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603A6118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6BDC66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30A19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6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74123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AD6AD" w14:textId="5ED6A1B0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76DBE761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BC30A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630FE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47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282B9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DD61C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31AFAB67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87410" w14:textId="77777777" w:rsidR="00DB5BB6" w:rsidRPr="00B846DD" w:rsidRDefault="00DB5BB6" w:rsidP="00DB5BB6">
            <w:pPr>
              <w:rPr>
                <w:b/>
                <w:bCs/>
                <w:i/>
                <w:iCs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98586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88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414F6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4EC73" w14:textId="7ED0C776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DB5BB6" w14:paraId="56C181BC" w14:textId="77777777" w:rsidTr="004B6589">
        <w:trPr>
          <w:trHeight w:hRule="exact" w:val="317"/>
          <w:jc w:val="center"/>
        </w:trPr>
        <w:tc>
          <w:tcPr>
            <w:tcW w:w="1297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F6E07" w14:textId="77777777" w:rsidR="00DB5BB6" w:rsidRPr="00B846DD" w:rsidRDefault="00DB5BB6" w:rsidP="00DB5BB6">
            <w:pPr>
              <w:jc w:val="center"/>
              <w:rPr>
                <w:b/>
                <w:bCs/>
                <w:i/>
                <w:iCs/>
              </w:rPr>
            </w:pPr>
            <w:r w:rsidRPr="00B846DD">
              <w:rPr>
                <w:b/>
                <w:bCs/>
                <w:i/>
                <w:iCs/>
              </w:rPr>
              <w:t>M. bolletii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CD3B0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020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1FC46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7F4A8" w14:textId="69FD791E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B5BB6" w14:paraId="67676DD1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9AE5AF" w14:textId="77777777" w:rsidR="00DB5BB6" w:rsidRPr="00B846DD" w:rsidRDefault="00DB5BB6" w:rsidP="00DB5BB6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A42FD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113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8CAA4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2AA2D" w14:textId="1727BCAF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DB5BB6" w14:paraId="138E2CEF" w14:textId="77777777" w:rsidTr="004B6589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ECD33B" w14:textId="77777777" w:rsidR="00DB5BB6" w:rsidRPr="00B846DD" w:rsidRDefault="00DB5BB6" w:rsidP="00DB5BB6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02BEA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0868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193AA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AAA90" w14:textId="2838C5D1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B5BB6" w14:paraId="5BAFF022" w14:textId="77777777" w:rsidTr="00313C80">
        <w:trPr>
          <w:trHeight w:hRule="exact" w:val="317"/>
          <w:jc w:val="center"/>
        </w:trPr>
        <w:tc>
          <w:tcPr>
            <w:tcW w:w="1297" w:type="dxa"/>
            <w:vMerge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505E7F66" w14:textId="77777777" w:rsidR="00DB5BB6" w:rsidRPr="00B846DD" w:rsidRDefault="00DB5BB6" w:rsidP="00DB5BB6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A5D32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CF02061</w:t>
            </w:r>
          </w:p>
        </w:tc>
        <w:tc>
          <w:tcPr>
            <w:tcW w:w="260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62BA5" w14:textId="77777777" w:rsidR="00DB5BB6" w:rsidRPr="00DB5BB6" w:rsidRDefault="00DB5BB6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B5BB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522AB" w14:textId="78F835E4" w:rsidR="00DB5BB6" w:rsidRPr="00DB5BB6" w:rsidRDefault="005D5731" w:rsidP="00DB5BB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313C80" w14:paraId="34CF777D" w14:textId="77777777" w:rsidTr="00C84CED">
        <w:trPr>
          <w:trHeight w:hRule="exact" w:val="317"/>
          <w:jc w:val="center"/>
        </w:trPr>
        <w:tc>
          <w:tcPr>
            <w:tcW w:w="2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5277" w14:textId="6BBF5C38" w:rsidR="00313C80" w:rsidRPr="00313C80" w:rsidRDefault="00313C80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3C80">
              <w:rPr>
                <w:b/>
                <w:iCs/>
                <w:sz w:val="20"/>
                <w:szCs w:val="20"/>
              </w:rPr>
              <w:t>MIC</w:t>
            </w:r>
            <w:r w:rsidRPr="00313C80">
              <w:rPr>
                <w:b/>
                <w:i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57133" w14:textId="4107B9AB" w:rsidR="00313C80" w:rsidRPr="00DB5BB6" w:rsidRDefault="002B466E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4A6CA" w14:textId="211A4291" w:rsidR="00313C80" w:rsidRDefault="002B466E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313C80" w14:paraId="568B1EDC" w14:textId="77777777" w:rsidTr="00C84CED">
        <w:trPr>
          <w:trHeight w:hRule="exact" w:val="317"/>
          <w:jc w:val="center"/>
        </w:trPr>
        <w:tc>
          <w:tcPr>
            <w:tcW w:w="2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FD51" w14:textId="2741C229" w:rsidR="00313C80" w:rsidRPr="00313C80" w:rsidRDefault="00313C80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3C80">
              <w:rPr>
                <w:b/>
                <w:iCs/>
                <w:sz w:val="20"/>
                <w:szCs w:val="20"/>
              </w:rPr>
              <w:t>MIC</w:t>
            </w:r>
            <w:r w:rsidRPr="00313C80">
              <w:rPr>
                <w:b/>
                <w:iCs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EECB5" w14:textId="46D335FF" w:rsidR="00313C80" w:rsidRPr="00DB5BB6" w:rsidRDefault="002B466E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BBC540" w14:textId="2BC5AD95" w:rsidR="00313C80" w:rsidRDefault="002B466E" w:rsidP="00313C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1463EC03" w14:textId="7F8B1F39" w:rsidR="00B846DD" w:rsidRPr="004B6589" w:rsidRDefault="00B846DD" w:rsidP="004B6589">
      <w:pPr>
        <w:spacing w:line="480" w:lineRule="auto"/>
        <w:jc w:val="both"/>
        <w:rPr>
          <w:color w:val="000000" w:themeColor="text1"/>
        </w:rPr>
      </w:pPr>
      <w:r w:rsidRPr="0085453D">
        <w:rPr>
          <w:color w:val="000000" w:themeColor="text1"/>
          <w:highlight w:val="white"/>
          <w:vertAlign w:val="superscript"/>
        </w:rPr>
        <w:t xml:space="preserve">a </w:t>
      </w:r>
      <w:r w:rsidR="00A871AA" w:rsidRPr="00A871AA">
        <w:rPr>
          <w:color w:val="000000" w:themeColor="text1"/>
        </w:rPr>
        <w:t>Represents the median MIC value for each strain across all susceptibility assays</w:t>
      </w:r>
      <w:r w:rsidR="00A871AA">
        <w:rPr>
          <w:color w:val="000000" w:themeColor="text1"/>
        </w:rPr>
        <w:t>.</w:t>
      </w:r>
    </w:p>
    <w:sectPr w:rsidR="00B846DD" w:rsidRPr="004B6589" w:rsidSect="00021E3C">
      <w:footerReference w:type="even" r:id="rId10"/>
      <w:footerReference w:type="defaul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E1FBC" w14:textId="77777777" w:rsidR="0052481D" w:rsidRDefault="0052481D">
      <w:r>
        <w:separator/>
      </w:r>
    </w:p>
  </w:endnote>
  <w:endnote w:type="continuationSeparator" w:id="0">
    <w:p w14:paraId="4F7732DF" w14:textId="77777777" w:rsidR="0052481D" w:rsidRDefault="00524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5426181"/>
      <w:docPartObj>
        <w:docPartGallery w:val="Page Numbers (Bottom of Page)"/>
        <w:docPartUnique/>
      </w:docPartObj>
    </w:sdtPr>
    <w:sdtContent>
      <w:p w14:paraId="5555F1AB" w14:textId="6FD984ED" w:rsidR="002F3423" w:rsidRDefault="002F3423" w:rsidP="001C2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B6FEB3" w14:textId="77777777" w:rsidR="002F3423" w:rsidRDefault="002F3423" w:rsidP="00AC3B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7B187" w14:textId="77777777" w:rsidR="006F25BC" w:rsidRDefault="006F25BC" w:rsidP="00AC3B7D">
    <w:pPr>
      <w:ind w:right="360"/>
      <w:rPr>
        <w:b/>
      </w:rPr>
    </w:pPr>
  </w:p>
  <w:p w14:paraId="74025A3D" w14:textId="77777777" w:rsidR="006F25BC" w:rsidRDefault="006F25BC">
    <w:pPr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A1467" w14:textId="77777777" w:rsidR="0052481D" w:rsidRDefault="0052481D">
      <w:r>
        <w:separator/>
      </w:r>
    </w:p>
  </w:footnote>
  <w:footnote w:type="continuationSeparator" w:id="0">
    <w:p w14:paraId="14BDE345" w14:textId="77777777" w:rsidR="0052481D" w:rsidRDefault="00524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57035"/>
    <w:multiLevelType w:val="hybridMultilevel"/>
    <w:tmpl w:val="654235BA"/>
    <w:lvl w:ilvl="0" w:tplc="3D2873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67BF7"/>
    <w:multiLevelType w:val="hybridMultilevel"/>
    <w:tmpl w:val="8B082416"/>
    <w:lvl w:ilvl="0" w:tplc="8DE896C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04248"/>
    <w:multiLevelType w:val="multilevel"/>
    <w:tmpl w:val="21540A8C"/>
    <w:lvl w:ilvl="0">
      <w:start w:val="1"/>
      <w:numFmt w:val="decimal"/>
      <w:lvlText w:val="%1."/>
      <w:lvlJc w:val="left"/>
      <w:pPr>
        <w:ind w:left="720" w:hanging="360"/>
      </w:pPr>
      <w:rPr>
        <w:i w:val="0"/>
        <w:i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3681640"/>
    <w:multiLevelType w:val="hybridMultilevel"/>
    <w:tmpl w:val="B178F3EC"/>
    <w:lvl w:ilvl="0" w:tplc="6E7E3EE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E10E1F"/>
    <w:multiLevelType w:val="hybridMultilevel"/>
    <w:tmpl w:val="0CBE235C"/>
    <w:lvl w:ilvl="0" w:tplc="9D0EC1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32437"/>
    <w:multiLevelType w:val="hybridMultilevel"/>
    <w:tmpl w:val="4EA81A74"/>
    <w:lvl w:ilvl="0" w:tplc="DA2A30D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B4FDA"/>
    <w:multiLevelType w:val="hybridMultilevel"/>
    <w:tmpl w:val="21C61A16"/>
    <w:lvl w:ilvl="0" w:tplc="6560AC0E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82E35D3"/>
    <w:multiLevelType w:val="hybridMultilevel"/>
    <w:tmpl w:val="E552145E"/>
    <w:lvl w:ilvl="0" w:tplc="80689BB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60392"/>
    <w:multiLevelType w:val="hybridMultilevel"/>
    <w:tmpl w:val="7C02F978"/>
    <w:lvl w:ilvl="0" w:tplc="6B9226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F50D3A"/>
    <w:multiLevelType w:val="multilevel"/>
    <w:tmpl w:val="21540A8C"/>
    <w:lvl w:ilvl="0">
      <w:start w:val="1"/>
      <w:numFmt w:val="decimal"/>
      <w:lvlText w:val="%1."/>
      <w:lvlJc w:val="left"/>
      <w:pPr>
        <w:ind w:left="720" w:hanging="360"/>
      </w:pPr>
      <w:rPr>
        <w:i w:val="0"/>
        <w:i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7D072FE"/>
    <w:multiLevelType w:val="hybridMultilevel"/>
    <w:tmpl w:val="BA004A08"/>
    <w:lvl w:ilvl="0" w:tplc="89D402E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92086E"/>
    <w:multiLevelType w:val="hybridMultilevel"/>
    <w:tmpl w:val="C8FCECC6"/>
    <w:lvl w:ilvl="0" w:tplc="041E4F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176730">
    <w:abstractNumId w:val="2"/>
  </w:num>
  <w:num w:numId="2" w16cid:durableId="1093431816">
    <w:abstractNumId w:val="5"/>
  </w:num>
  <w:num w:numId="3" w16cid:durableId="250508178">
    <w:abstractNumId w:val="11"/>
  </w:num>
  <w:num w:numId="4" w16cid:durableId="1241939027">
    <w:abstractNumId w:val="1"/>
  </w:num>
  <w:num w:numId="5" w16cid:durableId="1609044680">
    <w:abstractNumId w:val="7"/>
  </w:num>
  <w:num w:numId="6" w16cid:durableId="312754488">
    <w:abstractNumId w:val="8"/>
  </w:num>
  <w:num w:numId="7" w16cid:durableId="634142284">
    <w:abstractNumId w:val="6"/>
  </w:num>
  <w:num w:numId="8" w16cid:durableId="2048135530">
    <w:abstractNumId w:val="3"/>
  </w:num>
  <w:num w:numId="9" w16cid:durableId="905803752">
    <w:abstractNumId w:val="10"/>
  </w:num>
  <w:num w:numId="10" w16cid:durableId="1812823032">
    <w:abstractNumId w:val="0"/>
  </w:num>
  <w:num w:numId="11" w16cid:durableId="1729262404">
    <w:abstractNumId w:val="4"/>
  </w:num>
  <w:num w:numId="12" w16cid:durableId="682442177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5BC"/>
    <w:rsid w:val="0000017A"/>
    <w:rsid w:val="00002142"/>
    <w:rsid w:val="0000346D"/>
    <w:rsid w:val="00005E1B"/>
    <w:rsid w:val="00006A5D"/>
    <w:rsid w:val="000070E0"/>
    <w:rsid w:val="0000769B"/>
    <w:rsid w:val="00011A43"/>
    <w:rsid w:val="00013D27"/>
    <w:rsid w:val="00015448"/>
    <w:rsid w:val="00015C51"/>
    <w:rsid w:val="00021E3C"/>
    <w:rsid w:val="00023C9C"/>
    <w:rsid w:val="00026B5B"/>
    <w:rsid w:val="0002758F"/>
    <w:rsid w:val="00027E3F"/>
    <w:rsid w:val="00032EF4"/>
    <w:rsid w:val="00033DBA"/>
    <w:rsid w:val="00041028"/>
    <w:rsid w:val="00045846"/>
    <w:rsid w:val="00047CD5"/>
    <w:rsid w:val="00053A37"/>
    <w:rsid w:val="000609B3"/>
    <w:rsid w:val="00062825"/>
    <w:rsid w:val="00062DC2"/>
    <w:rsid w:val="00072E96"/>
    <w:rsid w:val="000751F1"/>
    <w:rsid w:val="00076B6E"/>
    <w:rsid w:val="0008330B"/>
    <w:rsid w:val="00083974"/>
    <w:rsid w:val="000904A0"/>
    <w:rsid w:val="00093135"/>
    <w:rsid w:val="000952BE"/>
    <w:rsid w:val="0009659E"/>
    <w:rsid w:val="00097C79"/>
    <w:rsid w:val="000A098A"/>
    <w:rsid w:val="000A1E5B"/>
    <w:rsid w:val="000A2482"/>
    <w:rsid w:val="000A4E9A"/>
    <w:rsid w:val="000A7C18"/>
    <w:rsid w:val="000B1157"/>
    <w:rsid w:val="000B1E6C"/>
    <w:rsid w:val="000B2C1A"/>
    <w:rsid w:val="000B5845"/>
    <w:rsid w:val="000B63BC"/>
    <w:rsid w:val="000C2382"/>
    <w:rsid w:val="000C7F0D"/>
    <w:rsid w:val="000D28C8"/>
    <w:rsid w:val="000D5B1A"/>
    <w:rsid w:val="000E05F3"/>
    <w:rsid w:val="000E619F"/>
    <w:rsid w:val="000E6D0C"/>
    <w:rsid w:val="000E7446"/>
    <w:rsid w:val="000F18E3"/>
    <w:rsid w:val="000F25EA"/>
    <w:rsid w:val="000F648F"/>
    <w:rsid w:val="000F7D6A"/>
    <w:rsid w:val="000F7F8D"/>
    <w:rsid w:val="001034B8"/>
    <w:rsid w:val="00105E41"/>
    <w:rsid w:val="00110866"/>
    <w:rsid w:val="00125154"/>
    <w:rsid w:val="00127ADF"/>
    <w:rsid w:val="00133682"/>
    <w:rsid w:val="00134EFE"/>
    <w:rsid w:val="00137753"/>
    <w:rsid w:val="001400FA"/>
    <w:rsid w:val="00141077"/>
    <w:rsid w:val="00150BAD"/>
    <w:rsid w:val="0015108F"/>
    <w:rsid w:val="00151241"/>
    <w:rsid w:val="0016052D"/>
    <w:rsid w:val="001610D7"/>
    <w:rsid w:val="00161201"/>
    <w:rsid w:val="00161B70"/>
    <w:rsid w:val="00161ED5"/>
    <w:rsid w:val="00162667"/>
    <w:rsid w:val="00167063"/>
    <w:rsid w:val="00171C50"/>
    <w:rsid w:val="001728F1"/>
    <w:rsid w:val="001735B2"/>
    <w:rsid w:val="00173DAB"/>
    <w:rsid w:val="001751EE"/>
    <w:rsid w:val="001760EF"/>
    <w:rsid w:val="00181865"/>
    <w:rsid w:val="00186912"/>
    <w:rsid w:val="00186DC2"/>
    <w:rsid w:val="0019046B"/>
    <w:rsid w:val="00191F22"/>
    <w:rsid w:val="001944FD"/>
    <w:rsid w:val="001954DB"/>
    <w:rsid w:val="00195E88"/>
    <w:rsid w:val="001965CE"/>
    <w:rsid w:val="001974DB"/>
    <w:rsid w:val="001A617B"/>
    <w:rsid w:val="001A63F3"/>
    <w:rsid w:val="001A6EF1"/>
    <w:rsid w:val="001A6F82"/>
    <w:rsid w:val="001B0C3A"/>
    <w:rsid w:val="001B27CB"/>
    <w:rsid w:val="001C04AE"/>
    <w:rsid w:val="001C1165"/>
    <w:rsid w:val="001C3C03"/>
    <w:rsid w:val="001C5339"/>
    <w:rsid w:val="001C5549"/>
    <w:rsid w:val="001C72A6"/>
    <w:rsid w:val="001D241A"/>
    <w:rsid w:val="001D6D3C"/>
    <w:rsid w:val="001D78AD"/>
    <w:rsid w:val="001E486E"/>
    <w:rsid w:val="001E489D"/>
    <w:rsid w:val="001E5140"/>
    <w:rsid w:val="001E706A"/>
    <w:rsid w:val="001F06D7"/>
    <w:rsid w:val="001F4BCD"/>
    <w:rsid w:val="001F5292"/>
    <w:rsid w:val="001F55CE"/>
    <w:rsid w:val="00203899"/>
    <w:rsid w:val="00205551"/>
    <w:rsid w:val="00210352"/>
    <w:rsid w:val="0021188A"/>
    <w:rsid w:val="0021359C"/>
    <w:rsid w:val="002142EC"/>
    <w:rsid w:val="002144EF"/>
    <w:rsid w:val="002224D2"/>
    <w:rsid w:val="0022468D"/>
    <w:rsid w:val="00225B26"/>
    <w:rsid w:val="00226AC9"/>
    <w:rsid w:val="00230EB5"/>
    <w:rsid w:val="0023173F"/>
    <w:rsid w:val="00231B6B"/>
    <w:rsid w:val="002327DA"/>
    <w:rsid w:val="0023468F"/>
    <w:rsid w:val="002402C8"/>
    <w:rsid w:val="00241EF8"/>
    <w:rsid w:val="00242B4A"/>
    <w:rsid w:val="00250E20"/>
    <w:rsid w:val="00252F72"/>
    <w:rsid w:val="00253DDE"/>
    <w:rsid w:val="00254A11"/>
    <w:rsid w:val="00256F71"/>
    <w:rsid w:val="00261101"/>
    <w:rsid w:val="0026131C"/>
    <w:rsid w:val="00261E81"/>
    <w:rsid w:val="00262F54"/>
    <w:rsid w:val="00267256"/>
    <w:rsid w:val="00272E42"/>
    <w:rsid w:val="00273CAF"/>
    <w:rsid w:val="002939DF"/>
    <w:rsid w:val="0029666E"/>
    <w:rsid w:val="00296C0B"/>
    <w:rsid w:val="00297056"/>
    <w:rsid w:val="002A0427"/>
    <w:rsid w:val="002A217A"/>
    <w:rsid w:val="002A2D31"/>
    <w:rsid w:val="002A2E5D"/>
    <w:rsid w:val="002A5226"/>
    <w:rsid w:val="002A568E"/>
    <w:rsid w:val="002A65AB"/>
    <w:rsid w:val="002B2170"/>
    <w:rsid w:val="002B2FC7"/>
    <w:rsid w:val="002B385D"/>
    <w:rsid w:val="002B3CC1"/>
    <w:rsid w:val="002B466E"/>
    <w:rsid w:val="002B73D0"/>
    <w:rsid w:val="002C158C"/>
    <w:rsid w:val="002C1B76"/>
    <w:rsid w:val="002C5590"/>
    <w:rsid w:val="002D1D2D"/>
    <w:rsid w:val="002D434C"/>
    <w:rsid w:val="002E1516"/>
    <w:rsid w:val="002E3E16"/>
    <w:rsid w:val="002E4C06"/>
    <w:rsid w:val="002F3423"/>
    <w:rsid w:val="002F537B"/>
    <w:rsid w:val="002F652E"/>
    <w:rsid w:val="002F7CA6"/>
    <w:rsid w:val="003029BE"/>
    <w:rsid w:val="00305A15"/>
    <w:rsid w:val="003073C1"/>
    <w:rsid w:val="003136A6"/>
    <w:rsid w:val="00313C80"/>
    <w:rsid w:val="00316E23"/>
    <w:rsid w:val="003200F1"/>
    <w:rsid w:val="003201FC"/>
    <w:rsid w:val="00323436"/>
    <w:rsid w:val="0032369E"/>
    <w:rsid w:val="0032380C"/>
    <w:rsid w:val="00326068"/>
    <w:rsid w:val="00332FBD"/>
    <w:rsid w:val="00333656"/>
    <w:rsid w:val="00334293"/>
    <w:rsid w:val="0033519E"/>
    <w:rsid w:val="00336177"/>
    <w:rsid w:val="0034174B"/>
    <w:rsid w:val="0034396C"/>
    <w:rsid w:val="0034490A"/>
    <w:rsid w:val="00356806"/>
    <w:rsid w:val="00357AFB"/>
    <w:rsid w:val="003600AF"/>
    <w:rsid w:val="00366668"/>
    <w:rsid w:val="00367ADE"/>
    <w:rsid w:val="00371407"/>
    <w:rsid w:val="003722D0"/>
    <w:rsid w:val="00374286"/>
    <w:rsid w:val="00376530"/>
    <w:rsid w:val="00377ADC"/>
    <w:rsid w:val="00380A1C"/>
    <w:rsid w:val="00384390"/>
    <w:rsid w:val="0038523A"/>
    <w:rsid w:val="003869AA"/>
    <w:rsid w:val="00391314"/>
    <w:rsid w:val="003940E3"/>
    <w:rsid w:val="00396256"/>
    <w:rsid w:val="003A3924"/>
    <w:rsid w:val="003A4591"/>
    <w:rsid w:val="003B0FB6"/>
    <w:rsid w:val="003B2F9B"/>
    <w:rsid w:val="003B750D"/>
    <w:rsid w:val="003C052B"/>
    <w:rsid w:val="003C087B"/>
    <w:rsid w:val="003C09ED"/>
    <w:rsid w:val="003C0C6F"/>
    <w:rsid w:val="003C46E3"/>
    <w:rsid w:val="003C5E94"/>
    <w:rsid w:val="003C6AAF"/>
    <w:rsid w:val="003C75BF"/>
    <w:rsid w:val="003D169B"/>
    <w:rsid w:val="003D5350"/>
    <w:rsid w:val="003E4269"/>
    <w:rsid w:val="003E7036"/>
    <w:rsid w:val="003F1481"/>
    <w:rsid w:val="003F6E25"/>
    <w:rsid w:val="003F712F"/>
    <w:rsid w:val="004017AD"/>
    <w:rsid w:val="00405D68"/>
    <w:rsid w:val="00411439"/>
    <w:rsid w:val="00412571"/>
    <w:rsid w:val="00415B85"/>
    <w:rsid w:val="00421C42"/>
    <w:rsid w:val="004227DE"/>
    <w:rsid w:val="00425438"/>
    <w:rsid w:val="00427412"/>
    <w:rsid w:val="004314CB"/>
    <w:rsid w:val="00431B74"/>
    <w:rsid w:val="00431CCD"/>
    <w:rsid w:val="0043272A"/>
    <w:rsid w:val="00434968"/>
    <w:rsid w:val="004368C2"/>
    <w:rsid w:val="00440310"/>
    <w:rsid w:val="0044302E"/>
    <w:rsid w:val="00445D77"/>
    <w:rsid w:val="00447797"/>
    <w:rsid w:val="00453B47"/>
    <w:rsid w:val="004569D8"/>
    <w:rsid w:val="00460E87"/>
    <w:rsid w:val="004621AB"/>
    <w:rsid w:val="0046680B"/>
    <w:rsid w:val="00473DC3"/>
    <w:rsid w:val="00476EAF"/>
    <w:rsid w:val="0048168C"/>
    <w:rsid w:val="00482722"/>
    <w:rsid w:val="00482B49"/>
    <w:rsid w:val="00482FB2"/>
    <w:rsid w:val="004847FB"/>
    <w:rsid w:val="004960B5"/>
    <w:rsid w:val="004B01BE"/>
    <w:rsid w:val="004B24D8"/>
    <w:rsid w:val="004B2CBD"/>
    <w:rsid w:val="004B2E5B"/>
    <w:rsid w:val="004B4602"/>
    <w:rsid w:val="004B4A0B"/>
    <w:rsid w:val="004B6589"/>
    <w:rsid w:val="004C2379"/>
    <w:rsid w:val="004C3101"/>
    <w:rsid w:val="004C439B"/>
    <w:rsid w:val="004C6266"/>
    <w:rsid w:val="004C6900"/>
    <w:rsid w:val="004C74F8"/>
    <w:rsid w:val="004D6E7C"/>
    <w:rsid w:val="004D7664"/>
    <w:rsid w:val="004E2283"/>
    <w:rsid w:val="004E2E35"/>
    <w:rsid w:val="004E2E68"/>
    <w:rsid w:val="004F20C7"/>
    <w:rsid w:val="004F499F"/>
    <w:rsid w:val="004F6EAD"/>
    <w:rsid w:val="005049FB"/>
    <w:rsid w:val="005051C6"/>
    <w:rsid w:val="00507030"/>
    <w:rsid w:val="00507D54"/>
    <w:rsid w:val="00510A85"/>
    <w:rsid w:val="00511D4A"/>
    <w:rsid w:val="00513373"/>
    <w:rsid w:val="00513C36"/>
    <w:rsid w:val="005178B0"/>
    <w:rsid w:val="0052149F"/>
    <w:rsid w:val="00522119"/>
    <w:rsid w:val="00523147"/>
    <w:rsid w:val="0052481D"/>
    <w:rsid w:val="0053633A"/>
    <w:rsid w:val="0054063F"/>
    <w:rsid w:val="00545898"/>
    <w:rsid w:val="00546FCA"/>
    <w:rsid w:val="00547924"/>
    <w:rsid w:val="00550E9C"/>
    <w:rsid w:val="00552DEB"/>
    <w:rsid w:val="00552E67"/>
    <w:rsid w:val="00553312"/>
    <w:rsid w:val="005542FF"/>
    <w:rsid w:val="005568D3"/>
    <w:rsid w:val="00557362"/>
    <w:rsid w:val="00557E1D"/>
    <w:rsid w:val="0056015F"/>
    <w:rsid w:val="005624A1"/>
    <w:rsid w:val="005628E1"/>
    <w:rsid w:val="005630C8"/>
    <w:rsid w:val="00564F67"/>
    <w:rsid w:val="00566EB1"/>
    <w:rsid w:val="005678CF"/>
    <w:rsid w:val="0057293F"/>
    <w:rsid w:val="005745C5"/>
    <w:rsid w:val="00577D01"/>
    <w:rsid w:val="00580948"/>
    <w:rsid w:val="00581AC1"/>
    <w:rsid w:val="00586BBE"/>
    <w:rsid w:val="0058774A"/>
    <w:rsid w:val="005921A1"/>
    <w:rsid w:val="0059304A"/>
    <w:rsid w:val="0059423B"/>
    <w:rsid w:val="00596892"/>
    <w:rsid w:val="005978BB"/>
    <w:rsid w:val="005A01AE"/>
    <w:rsid w:val="005A053E"/>
    <w:rsid w:val="005A0920"/>
    <w:rsid w:val="005A59B7"/>
    <w:rsid w:val="005A79E5"/>
    <w:rsid w:val="005B2F51"/>
    <w:rsid w:val="005B5F68"/>
    <w:rsid w:val="005C2D29"/>
    <w:rsid w:val="005C30B7"/>
    <w:rsid w:val="005D36C1"/>
    <w:rsid w:val="005D5457"/>
    <w:rsid w:val="005D5731"/>
    <w:rsid w:val="005E2063"/>
    <w:rsid w:val="005E2D6E"/>
    <w:rsid w:val="005E52F1"/>
    <w:rsid w:val="005F703C"/>
    <w:rsid w:val="0060165E"/>
    <w:rsid w:val="0060304D"/>
    <w:rsid w:val="00611FF4"/>
    <w:rsid w:val="00613539"/>
    <w:rsid w:val="00614E41"/>
    <w:rsid w:val="00615349"/>
    <w:rsid w:val="0061657D"/>
    <w:rsid w:val="00616F0B"/>
    <w:rsid w:val="006170A7"/>
    <w:rsid w:val="00622611"/>
    <w:rsid w:val="006336A6"/>
    <w:rsid w:val="006345B7"/>
    <w:rsid w:val="006371DE"/>
    <w:rsid w:val="0063798A"/>
    <w:rsid w:val="00641284"/>
    <w:rsid w:val="00641385"/>
    <w:rsid w:val="00641EB8"/>
    <w:rsid w:val="00644BBC"/>
    <w:rsid w:val="006471DD"/>
    <w:rsid w:val="00651CFA"/>
    <w:rsid w:val="006524E8"/>
    <w:rsid w:val="00653ADA"/>
    <w:rsid w:val="00660683"/>
    <w:rsid w:val="00661C4F"/>
    <w:rsid w:val="00662208"/>
    <w:rsid w:val="00663467"/>
    <w:rsid w:val="00663C16"/>
    <w:rsid w:val="00665F64"/>
    <w:rsid w:val="00666789"/>
    <w:rsid w:val="00666B35"/>
    <w:rsid w:val="00672A08"/>
    <w:rsid w:val="00674BC9"/>
    <w:rsid w:val="006767F9"/>
    <w:rsid w:val="00677B6D"/>
    <w:rsid w:val="00680D13"/>
    <w:rsid w:val="0068169A"/>
    <w:rsid w:val="00685CDE"/>
    <w:rsid w:val="006909C0"/>
    <w:rsid w:val="006A178E"/>
    <w:rsid w:val="006A43A9"/>
    <w:rsid w:val="006B1E3B"/>
    <w:rsid w:val="006B25DD"/>
    <w:rsid w:val="006B6743"/>
    <w:rsid w:val="006B7654"/>
    <w:rsid w:val="006C2990"/>
    <w:rsid w:val="006C4D36"/>
    <w:rsid w:val="006C6C22"/>
    <w:rsid w:val="006C7A42"/>
    <w:rsid w:val="006D411F"/>
    <w:rsid w:val="006E200B"/>
    <w:rsid w:val="006E2DB9"/>
    <w:rsid w:val="006E6011"/>
    <w:rsid w:val="006E72A8"/>
    <w:rsid w:val="006F25BC"/>
    <w:rsid w:val="006F45EC"/>
    <w:rsid w:val="006F763E"/>
    <w:rsid w:val="007006EF"/>
    <w:rsid w:val="007027B2"/>
    <w:rsid w:val="007110CF"/>
    <w:rsid w:val="00711A61"/>
    <w:rsid w:val="007120AA"/>
    <w:rsid w:val="00717682"/>
    <w:rsid w:val="0071786C"/>
    <w:rsid w:val="00720A95"/>
    <w:rsid w:val="0072263E"/>
    <w:rsid w:val="00723F94"/>
    <w:rsid w:val="007248F7"/>
    <w:rsid w:val="00724961"/>
    <w:rsid w:val="007273A1"/>
    <w:rsid w:val="00735871"/>
    <w:rsid w:val="00745F53"/>
    <w:rsid w:val="00745FAF"/>
    <w:rsid w:val="00746B06"/>
    <w:rsid w:val="0076073B"/>
    <w:rsid w:val="0076741F"/>
    <w:rsid w:val="00772326"/>
    <w:rsid w:val="00772AF4"/>
    <w:rsid w:val="00780C14"/>
    <w:rsid w:val="00780D84"/>
    <w:rsid w:val="007830B6"/>
    <w:rsid w:val="007848C2"/>
    <w:rsid w:val="007848DD"/>
    <w:rsid w:val="00790D89"/>
    <w:rsid w:val="007918BB"/>
    <w:rsid w:val="00792813"/>
    <w:rsid w:val="0079420B"/>
    <w:rsid w:val="007975FC"/>
    <w:rsid w:val="007A04F4"/>
    <w:rsid w:val="007A4719"/>
    <w:rsid w:val="007A7D67"/>
    <w:rsid w:val="007B2EC6"/>
    <w:rsid w:val="007B44F2"/>
    <w:rsid w:val="007B5D82"/>
    <w:rsid w:val="007B69E0"/>
    <w:rsid w:val="007C0FBA"/>
    <w:rsid w:val="007C6C1E"/>
    <w:rsid w:val="007D0BD8"/>
    <w:rsid w:val="007D565D"/>
    <w:rsid w:val="007D67E7"/>
    <w:rsid w:val="007E185A"/>
    <w:rsid w:val="007E268B"/>
    <w:rsid w:val="007F05A2"/>
    <w:rsid w:val="007F4A1E"/>
    <w:rsid w:val="007F6A42"/>
    <w:rsid w:val="007F7748"/>
    <w:rsid w:val="007F7D09"/>
    <w:rsid w:val="0080166C"/>
    <w:rsid w:val="00801B0D"/>
    <w:rsid w:val="008020B0"/>
    <w:rsid w:val="0080372C"/>
    <w:rsid w:val="00805165"/>
    <w:rsid w:val="00805B55"/>
    <w:rsid w:val="0080636F"/>
    <w:rsid w:val="00806A93"/>
    <w:rsid w:val="00806F18"/>
    <w:rsid w:val="00811900"/>
    <w:rsid w:val="00813C7B"/>
    <w:rsid w:val="00815471"/>
    <w:rsid w:val="00815583"/>
    <w:rsid w:val="00815EB7"/>
    <w:rsid w:val="00820241"/>
    <w:rsid w:val="00820B54"/>
    <w:rsid w:val="00821B6F"/>
    <w:rsid w:val="00824C4B"/>
    <w:rsid w:val="008277EB"/>
    <w:rsid w:val="00830B6D"/>
    <w:rsid w:val="00835C74"/>
    <w:rsid w:val="00836D9A"/>
    <w:rsid w:val="0083779C"/>
    <w:rsid w:val="00842F2B"/>
    <w:rsid w:val="008463CB"/>
    <w:rsid w:val="00847C5B"/>
    <w:rsid w:val="0085090B"/>
    <w:rsid w:val="00851312"/>
    <w:rsid w:val="008529E0"/>
    <w:rsid w:val="0085453D"/>
    <w:rsid w:val="00855842"/>
    <w:rsid w:val="00856B50"/>
    <w:rsid w:val="00860AF9"/>
    <w:rsid w:val="008620DB"/>
    <w:rsid w:val="00862C66"/>
    <w:rsid w:val="00863864"/>
    <w:rsid w:val="0086503B"/>
    <w:rsid w:val="00865F01"/>
    <w:rsid w:val="008702E8"/>
    <w:rsid w:val="00870FED"/>
    <w:rsid w:val="0087209B"/>
    <w:rsid w:val="00872A1D"/>
    <w:rsid w:val="00874650"/>
    <w:rsid w:val="00874EF3"/>
    <w:rsid w:val="008770E5"/>
    <w:rsid w:val="00877362"/>
    <w:rsid w:val="0087748D"/>
    <w:rsid w:val="00880B8F"/>
    <w:rsid w:val="0088293C"/>
    <w:rsid w:val="00885178"/>
    <w:rsid w:val="00885189"/>
    <w:rsid w:val="00886602"/>
    <w:rsid w:val="00890939"/>
    <w:rsid w:val="00894D1B"/>
    <w:rsid w:val="008969EF"/>
    <w:rsid w:val="008A0F24"/>
    <w:rsid w:val="008A2506"/>
    <w:rsid w:val="008A5E38"/>
    <w:rsid w:val="008B1BB6"/>
    <w:rsid w:val="008B2D0E"/>
    <w:rsid w:val="008B3CA9"/>
    <w:rsid w:val="008B3D05"/>
    <w:rsid w:val="008B3DAD"/>
    <w:rsid w:val="008B50FA"/>
    <w:rsid w:val="008B5983"/>
    <w:rsid w:val="008B7667"/>
    <w:rsid w:val="008B7ED1"/>
    <w:rsid w:val="008C2FB2"/>
    <w:rsid w:val="008C4E94"/>
    <w:rsid w:val="008D22C3"/>
    <w:rsid w:val="008D2F7B"/>
    <w:rsid w:val="008D34BE"/>
    <w:rsid w:val="008D364B"/>
    <w:rsid w:val="008D3F7B"/>
    <w:rsid w:val="008D4F5A"/>
    <w:rsid w:val="008D78F6"/>
    <w:rsid w:val="008E123C"/>
    <w:rsid w:val="008E2D9E"/>
    <w:rsid w:val="008E382E"/>
    <w:rsid w:val="008E5AC3"/>
    <w:rsid w:val="008F08D5"/>
    <w:rsid w:val="008F19CD"/>
    <w:rsid w:val="008F359D"/>
    <w:rsid w:val="008F5D00"/>
    <w:rsid w:val="00911D04"/>
    <w:rsid w:val="00912B8B"/>
    <w:rsid w:val="00913C60"/>
    <w:rsid w:val="009171D6"/>
    <w:rsid w:val="009338CC"/>
    <w:rsid w:val="00940351"/>
    <w:rsid w:val="0094579E"/>
    <w:rsid w:val="00945CC6"/>
    <w:rsid w:val="00947445"/>
    <w:rsid w:val="00950F8F"/>
    <w:rsid w:val="00951A70"/>
    <w:rsid w:val="00952541"/>
    <w:rsid w:val="00953712"/>
    <w:rsid w:val="00953768"/>
    <w:rsid w:val="00954BFA"/>
    <w:rsid w:val="00954C80"/>
    <w:rsid w:val="009552ED"/>
    <w:rsid w:val="00956122"/>
    <w:rsid w:val="0095635D"/>
    <w:rsid w:val="009570E2"/>
    <w:rsid w:val="00960B4B"/>
    <w:rsid w:val="00963998"/>
    <w:rsid w:val="00964D5A"/>
    <w:rsid w:val="0097087F"/>
    <w:rsid w:val="00972FA3"/>
    <w:rsid w:val="009748A1"/>
    <w:rsid w:val="009763C7"/>
    <w:rsid w:val="00977DDD"/>
    <w:rsid w:val="009840A1"/>
    <w:rsid w:val="00985846"/>
    <w:rsid w:val="009864DF"/>
    <w:rsid w:val="0099170A"/>
    <w:rsid w:val="009A09C0"/>
    <w:rsid w:val="009A49E2"/>
    <w:rsid w:val="009A508A"/>
    <w:rsid w:val="009A5BC6"/>
    <w:rsid w:val="009A67C4"/>
    <w:rsid w:val="009A74BB"/>
    <w:rsid w:val="009A76DF"/>
    <w:rsid w:val="009A7FD6"/>
    <w:rsid w:val="009B165B"/>
    <w:rsid w:val="009B23D5"/>
    <w:rsid w:val="009B285D"/>
    <w:rsid w:val="009C1C57"/>
    <w:rsid w:val="009C1F6B"/>
    <w:rsid w:val="009C403F"/>
    <w:rsid w:val="009C42E2"/>
    <w:rsid w:val="009C6A41"/>
    <w:rsid w:val="009D2185"/>
    <w:rsid w:val="009D24D3"/>
    <w:rsid w:val="009D57F7"/>
    <w:rsid w:val="009D688E"/>
    <w:rsid w:val="009E19E5"/>
    <w:rsid w:val="009E535D"/>
    <w:rsid w:val="009E6218"/>
    <w:rsid w:val="009F2B4E"/>
    <w:rsid w:val="009F3661"/>
    <w:rsid w:val="009F4190"/>
    <w:rsid w:val="009F4938"/>
    <w:rsid w:val="009F4C2C"/>
    <w:rsid w:val="009F5DC7"/>
    <w:rsid w:val="00A01589"/>
    <w:rsid w:val="00A03B81"/>
    <w:rsid w:val="00A043EB"/>
    <w:rsid w:val="00A05AB3"/>
    <w:rsid w:val="00A05CC8"/>
    <w:rsid w:val="00A12FD9"/>
    <w:rsid w:val="00A24498"/>
    <w:rsid w:val="00A26BF9"/>
    <w:rsid w:val="00A2704C"/>
    <w:rsid w:val="00A30411"/>
    <w:rsid w:val="00A3231B"/>
    <w:rsid w:val="00A33DE3"/>
    <w:rsid w:val="00A375E1"/>
    <w:rsid w:val="00A37E37"/>
    <w:rsid w:val="00A43EA0"/>
    <w:rsid w:val="00A4773B"/>
    <w:rsid w:val="00A50622"/>
    <w:rsid w:val="00A50AFD"/>
    <w:rsid w:val="00A513C7"/>
    <w:rsid w:val="00A51D89"/>
    <w:rsid w:val="00A551C1"/>
    <w:rsid w:val="00A635AF"/>
    <w:rsid w:val="00A67729"/>
    <w:rsid w:val="00A739CB"/>
    <w:rsid w:val="00A7657D"/>
    <w:rsid w:val="00A7694A"/>
    <w:rsid w:val="00A82874"/>
    <w:rsid w:val="00A849FA"/>
    <w:rsid w:val="00A85CDD"/>
    <w:rsid w:val="00A871AA"/>
    <w:rsid w:val="00A90C93"/>
    <w:rsid w:val="00A96255"/>
    <w:rsid w:val="00AA063E"/>
    <w:rsid w:val="00AA2A3F"/>
    <w:rsid w:val="00AA4500"/>
    <w:rsid w:val="00AA4C20"/>
    <w:rsid w:val="00AB2667"/>
    <w:rsid w:val="00AB39AA"/>
    <w:rsid w:val="00AB561B"/>
    <w:rsid w:val="00AB748F"/>
    <w:rsid w:val="00AC10B6"/>
    <w:rsid w:val="00AC156E"/>
    <w:rsid w:val="00AC3B7D"/>
    <w:rsid w:val="00AC5F6F"/>
    <w:rsid w:val="00AD06C7"/>
    <w:rsid w:val="00AD0F24"/>
    <w:rsid w:val="00AD284D"/>
    <w:rsid w:val="00AD30CE"/>
    <w:rsid w:val="00AD5EAF"/>
    <w:rsid w:val="00AE1379"/>
    <w:rsid w:val="00AE2F4B"/>
    <w:rsid w:val="00AE3B5C"/>
    <w:rsid w:val="00AE52DA"/>
    <w:rsid w:val="00AE53B9"/>
    <w:rsid w:val="00AE5A87"/>
    <w:rsid w:val="00AE7CCB"/>
    <w:rsid w:val="00AF378A"/>
    <w:rsid w:val="00AF449E"/>
    <w:rsid w:val="00AF5BED"/>
    <w:rsid w:val="00AF5F53"/>
    <w:rsid w:val="00B07219"/>
    <w:rsid w:val="00B10665"/>
    <w:rsid w:val="00B17154"/>
    <w:rsid w:val="00B17BE0"/>
    <w:rsid w:val="00B21AF0"/>
    <w:rsid w:val="00B23324"/>
    <w:rsid w:val="00B2346C"/>
    <w:rsid w:val="00B23CEE"/>
    <w:rsid w:val="00B26324"/>
    <w:rsid w:val="00B30299"/>
    <w:rsid w:val="00B319C0"/>
    <w:rsid w:val="00B31D0B"/>
    <w:rsid w:val="00B33179"/>
    <w:rsid w:val="00B33334"/>
    <w:rsid w:val="00B34A9B"/>
    <w:rsid w:val="00B353F8"/>
    <w:rsid w:val="00B50FAC"/>
    <w:rsid w:val="00B54959"/>
    <w:rsid w:val="00B54F1C"/>
    <w:rsid w:val="00B553BE"/>
    <w:rsid w:val="00B65D74"/>
    <w:rsid w:val="00B717A7"/>
    <w:rsid w:val="00B733A0"/>
    <w:rsid w:val="00B74B00"/>
    <w:rsid w:val="00B7583D"/>
    <w:rsid w:val="00B76AF6"/>
    <w:rsid w:val="00B818E7"/>
    <w:rsid w:val="00B81E54"/>
    <w:rsid w:val="00B846DD"/>
    <w:rsid w:val="00B908D4"/>
    <w:rsid w:val="00B92506"/>
    <w:rsid w:val="00B94FB4"/>
    <w:rsid w:val="00B965B7"/>
    <w:rsid w:val="00BA2BB0"/>
    <w:rsid w:val="00BA6EA3"/>
    <w:rsid w:val="00BB4D27"/>
    <w:rsid w:val="00BB6C2B"/>
    <w:rsid w:val="00BC1641"/>
    <w:rsid w:val="00BC4807"/>
    <w:rsid w:val="00BD06C4"/>
    <w:rsid w:val="00BE2F10"/>
    <w:rsid w:val="00BE3384"/>
    <w:rsid w:val="00BE4348"/>
    <w:rsid w:val="00BE6145"/>
    <w:rsid w:val="00BE6D01"/>
    <w:rsid w:val="00BE708B"/>
    <w:rsid w:val="00BE788D"/>
    <w:rsid w:val="00BE796D"/>
    <w:rsid w:val="00BF1C0C"/>
    <w:rsid w:val="00BF2B56"/>
    <w:rsid w:val="00BF3BD1"/>
    <w:rsid w:val="00BF5E6B"/>
    <w:rsid w:val="00C0035F"/>
    <w:rsid w:val="00C01C03"/>
    <w:rsid w:val="00C02520"/>
    <w:rsid w:val="00C06564"/>
    <w:rsid w:val="00C106BA"/>
    <w:rsid w:val="00C11F4C"/>
    <w:rsid w:val="00C128A4"/>
    <w:rsid w:val="00C16C03"/>
    <w:rsid w:val="00C17E33"/>
    <w:rsid w:val="00C2090E"/>
    <w:rsid w:val="00C222BB"/>
    <w:rsid w:val="00C22B8A"/>
    <w:rsid w:val="00C257EA"/>
    <w:rsid w:val="00C32147"/>
    <w:rsid w:val="00C328A8"/>
    <w:rsid w:val="00C379E7"/>
    <w:rsid w:val="00C41AAC"/>
    <w:rsid w:val="00C42B94"/>
    <w:rsid w:val="00C44D83"/>
    <w:rsid w:val="00C479F9"/>
    <w:rsid w:val="00C50619"/>
    <w:rsid w:val="00C50A5E"/>
    <w:rsid w:val="00C53DFF"/>
    <w:rsid w:val="00C564C9"/>
    <w:rsid w:val="00C565E7"/>
    <w:rsid w:val="00C573BB"/>
    <w:rsid w:val="00C602AC"/>
    <w:rsid w:val="00C60837"/>
    <w:rsid w:val="00C6272D"/>
    <w:rsid w:val="00C629E6"/>
    <w:rsid w:val="00C63CA6"/>
    <w:rsid w:val="00C7231B"/>
    <w:rsid w:val="00C72927"/>
    <w:rsid w:val="00C74247"/>
    <w:rsid w:val="00C74293"/>
    <w:rsid w:val="00C767FE"/>
    <w:rsid w:val="00C777C8"/>
    <w:rsid w:val="00C77CD1"/>
    <w:rsid w:val="00C77D65"/>
    <w:rsid w:val="00C81782"/>
    <w:rsid w:val="00C82A32"/>
    <w:rsid w:val="00C85DDC"/>
    <w:rsid w:val="00C8600D"/>
    <w:rsid w:val="00C901A6"/>
    <w:rsid w:val="00C95B02"/>
    <w:rsid w:val="00C9731B"/>
    <w:rsid w:val="00CA2485"/>
    <w:rsid w:val="00CA684B"/>
    <w:rsid w:val="00CA6BAF"/>
    <w:rsid w:val="00CB0CD1"/>
    <w:rsid w:val="00CB1CD9"/>
    <w:rsid w:val="00CB610C"/>
    <w:rsid w:val="00CB61E5"/>
    <w:rsid w:val="00CB6A1D"/>
    <w:rsid w:val="00CC01F7"/>
    <w:rsid w:val="00CC7C2D"/>
    <w:rsid w:val="00CD1929"/>
    <w:rsid w:val="00CE09CC"/>
    <w:rsid w:val="00CE36E8"/>
    <w:rsid w:val="00CE74FF"/>
    <w:rsid w:val="00CF0FCD"/>
    <w:rsid w:val="00CF297C"/>
    <w:rsid w:val="00CF5464"/>
    <w:rsid w:val="00CF5517"/>
    <w:rsid w:val="00D00AB4"/>
    <w:rsid w:val="00D01B3F"/>
    <w:rsid w:val="00D033E8"/>
    <w:rsid w:val="00D05C34"/>
    <w:rsid w:val="00D05CBE"/>
    <w:rsid w:val="00D06397"/>
    <w:rsid w:val="00D0673A"/>
    <w:rsid w:val="00D07273"/>
    <w:rsid w:val="00D15D3F"/>
    <w:rsid w:val="00D205D8"/>
    <w:rsid w:val="00D207D3"/>
    <w:rsid w:val="00D20FBA"/>
    <w:rsid w:val="00D26EA5"/>
    <w:rsid w:val="00D27468"/>
    <w:rsid w:val="00D32CF7"/>
    <w:rsid w:val="00D35552"/>
    <w:rsid w:val="00D36BC1"/>
    <w:rsid w:val="00D41E19"/>
    <w:rsid w:val="00D45DD7"/>
    <w:rsid w:val="00D52005"/>
    <w:rsid w:val="00D5365C"/>
    <w:rsid w:val="00D53F95"/>
    <w:rsid w:val="00D545FE"/>
    <w:rsid w:val="00D572DA"/>
    <w:rsid w:val="00D57AC4"/>
    <w:rsid w:val="00D6362C"/>
    <w:rsid w:val="00D64355"/>
    <w:rsid w:val="00D64AB7"/>
    <w:rsid w:val="00D74EF4"/>
    <w:rsid w:val="00D8039B"/>
    <w:rsid w:val="00D806DC"/>
    <w:rsid w:val="00D9014F"/>
    <w:rsid w:val="00D902B5"/>
    <w:rsid w:val="00D9181D"/>
    <w:rsid w:val="00D959C5"/>
    <w:rsid w:val="00D97180"/>
    <w:rsid w:val="00D97F70"/>
    <w:rsid w:val="00DA2025"/>
    <w:rsid w:val="00DA75D2"/>
    <w:rsid w:val="00DB1816"/>
    <w:rsid w:val="00DB1C33"/>
    <w:rsid w:val="00DB3698"/>
    <w:rsid w:val="00DB5BB6"/>
    <w:rsid w:val="00DC2A2D"/>
    <w:rsid w:val="00DC5D41"/>
    <w:rsid w:val="00DD28E2"/>
    <w:rsid w:val="00DE040F"/>
    <w:rsid w:val="00DE0858"/>
    <w:rsid w:val="00DE1F90"/>
    <w:rsid w:val="00DE3E35"/>
    <w:rsid w:val="00DE3F13"/>
    <w:rsid w:val="00DE416D"/>
    <w:rsid w:val="00DE5814"/>
    <w:rsid w:val="00DE68C8"/>
    <w:rsid w:val="00DF0707"/>
    <w:rsid w:val="00DF4EAE"/>
    <w:rsid w:val="00DF5524"/>
    <w:rsid w:val="00DF60B8"/>
    <w:rsid w:val="00DF639A"/>
    <w:rsid w:val="00DF77A5"/>
    <w:rsid w:val="00E062CE"/>
    <w:rsid w:val="00E121A7"/>
    <w:rsid w:val="00E145CC"/>
    <w:rsid w:val="00E15DAD"/>
    <w:rsid w:val="00E162CE"/>
    <w:rsid w:val="00E2016A"/>
    <w:rsid w:val="00E20716"/>
    <w:rsid w:val="00E21517"/>
    <w:rsid w:val="00E26714"/>
    <w:rsid w:val="00E2730B"/>
    <w:rsid w:val="00E30267"/>
    <w:rsid w:val="00E315BF"/>
    <w:rsid w:val="00E33053"/>
    <w:rsid w:val="00E401CC"/>
    <w:rsid w:val="00E413BA"/>
    <w:rsid w:val="00E413E7"/>
    <w:rsid w:val="00E43FC6"/>
    <w:rsid w:val="00E51E90"/>
    <w:rsid w:val="00E53DEE"/>
    <w:rsid w:val="00E5436F"/>
    <w:rsid w:val="00E56564"/>
    <w:rsid w:val="00E56CC1"/>
    <w:rsid w:val="00E56EEE"/>
    <w:rsid w:val="00E63B82"/>
    <w:rsid w:val="00E66155"/>
    <w:rsid w:val="00E66A51"/>
    <w:rsid w:val="00E8179C"/>
    <w:rsid w:val="00EA45EE"/>
    <w:rsid w:val="00EA5BD2"/>
    <w:rsid w:val="00EA5F29"/>
    <w:rsid w:val="00EA5FB4"/>
    <w:rsid w:val="00EB0B13"/>
    <w:rsid w:val="00EB21E2"/>
    <w:rsid w:val="00EB5719"/>
    <w:rsid w:val="00ED293B"/>
    <w:rsid w:val="00EE1367"/>
    <w:rsid w:val="00EE1AAE"/>
    <w:rsid w:val="00EE2924"/>
    <w:rsid w:val="00EE3E9A"/>
    <w:rsid w:val="00EF492F"/>
    <w:rsid w:val="00EF6B8F"/>
    <w:rsid w:val="00F002BC"/>
    <w:rsid w:val="00F03E9B"/>
    <w:rsid w:val="00F066CE"/>
    <w:rsid w:val="00F12ECE"/>
    <w:rsid w:val="00F147AC"/>
    <w:rsid w:val="00F14A3F"/>
    <w:rsid w:val="00F15746"/>
    <w:rsid w:val="00F2063F"/>
    <w:rsid w:val="00F22982"/>
    <w:rsid w:val="00F22C2F"/>
    <w:rsid w:val="00F2494C"/>
    <w:rsid w:val="00F264D4"/>
    <w:rsid w:val="00F33362"/>
    <w:rsid w:val="00F40249"/>
    <w:rsid w:val="00F43D7C"/>
    <w:rsid w:val="00F4442E"/>
    <w:rsid w:val="00F530A5"/>
    <w:rsid w:val="00F613C6"/>
    <w:rsid w:val="00F641D1"/>
    <w:rsid w:val="00F6477F"/>
    <w:rsid w:val="00F653CE"/>
    <w:rsid w:val="00F6635B"/>
    <w:rsid w:val="00F66744"/>
    <w:rsid w:val="00F67C89"/>
    <w:rsid w:val="00F71738"/>
    <w:rsid w:val="00F74881"/>
    <w:rsid w:val="00F823AA"/>
    <w:rsid w:val="00F87632"/>
    <w:rsid w:val="00F876AC"/>
    <w:rsid w:val="00F92CF2"/>
    <w:rsid w:val="00F96339"/>
    <w:rsid w:val="00FA2719"/>
    <w:rsid w:val="00FA6A03"/>
    <w:rsid w:val="00FB339C"/>
    <w:rsid w:val="00FC1A6A"/>
    <w:rsid w:val="00FC296A"/>
    <w:rsid w:val="00FC47FB"/>
    <w:rsid w:val="00FD2343"/>
    <w:rsid w:val="00FD45D2"/>
    <w:rsid w:val="00FE0A7C"/>
    <w:rsid w:val="00FE5D00"/>
    <w:rsid w:val="00FE6B69"/>
    <w:rsid w:val="00FF14A0"/>
    <w:rsid w:val="00FF4970"/>
    <w:rsid w:val="00FF685D"/>
    <w:rsid w:val="00FF6862"/>
    <w:rsid w:val="00FF6B3A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25692"/>
  <w15:docId w15:val="{284E5D78-33D1-4544-9B9A-24E8ECB9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6DD"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0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5DC7"/>
  </w:style>
  <w:style w:type="paragraph" w:styleId="NormalWeb">
    <w:name w:val="Normal (Web)"/>
    <w:basedOn w:val="Normal"/>
    <w:uiPriority w:val="99"/>
    <w:unhideWhenUsed/>
    <w:rsid w:val="006C6C2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C6C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C2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6C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5B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B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5B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B55"/>
    <w:rPr>
      <w:lang w:val="en-US"/>
    </w:rPr>
  </w:style>
  <w:style w:type="character" w:styleId="Emphasis">
    <w:name w:val="Emphasis"/>
    <w:basedOn w:val="DefaultParagraphFont"/>
    <w:uiPriority w:val="20"/>
    <w:qFormat/>
    <w:rsid w:val="00E8179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181D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F3423"/>
  </w:style>
  <w:style w:type="character" w:styleId="LineNumber">
    <w:name w:val="line number"/>
    <w:basedOn w:val="DefaultParagraphFont"/>
    <w:uiPriority w:val="99"/>
    <w:semiHidden/>
    <w:unhideWhenUsed/>
    <w:rsid w:val="00CE7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1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5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1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3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1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4</Pages>
  <Words>2581</Words>
  <Characters>1471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Sanders</dc:creator>
  <cp:keywords/>
  <dc:description/>
  <cp:lastModifiedBy>Madeline Sanders</cp:lastModifiedBy>
  <cp:revision>13</cp:revision>
  <cp:lastPrinted>2024-12-10T19:56:00Z</cp:lastPrinted>
  <dcterms:created xsi:type="dcterms:W3CDTF">2025-03-10T21:54:00Z</dcterms:created>
  <dcterms:modified xsi:type="dcterms:W3CDTF">2025-03-11T20:19:00Z</dcterms:modified>
</cp:coreProperties>
</file>